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90E31" w14:textId="6B3D6DC5" w:rsidR="00537FC8" w:rsidRDefault="00A34692" w:rsidP="0085152D">
      <w:pPr>
        <w:pStyle w:val="Heading1"/>
        <w:rPr>
          <w:lang w:val="en-US"/>
        </w:rPr>
      </w:pPr>
      <w:r>
        <w:rPr>
          <w:lang w:val="en-US"/>
        </w:rPr>
        <w:t xml:space="preserve">The </w:t>
      </w:r>
      <w:r w:rsidR="00B36006">
        <w:rPr>
          <w:lang w:val="en-US"/>
        </w:rPr>
        <w:t>A</w:t>
      </w:r>
      <w:r w:rsidR="0085152D">
        <w:rPr>
          <w:lang w:val="en-US"/>
        </w:rPr>
        <w:t xml:space="preserve">ntipsychotic </w:t>
      </w:r>
      <w:r w:rsidR="00B36006">
        <w:rPr>
          <w:lang w:val="en-US"/>
        </w:rPr>
        <w:t>M</w:t>
      </w:r>
      <w:r w:rsidR="0085152D">
        <w:rPr>
          <w:lang w:val="en-US"/>
        </w:rPr>
        <w:t>edication</w:t>
      </w:r>
      <w:r>
        <w:rPr>
          <w:lang w:val="en-US"/>
        </w:rPr>
        <w:t xml:space="preserve"> Management F</w:t>
      </w:r>
      <w:r w:rsidRPr="00D42803">
        <w:rPr>
          <w:lang w:val="en-US"/>
        </w:rPr>
        <w:t xml:space="preserve">idelity </w:t>
      </w:r>
      <w:r>
        <w:rPr>
          <w:lang w:val="en-US"/>
        </w:rPr>
        <w:t>Scale</w:t>
      </w:r>
    </w:p>
    <w:p w14:paraId="6501282D" w14:textId="77777777" w:rsidR="00537FC8" w:rsidRDefault="00537FC8" w:rsidP="00537FC8">
      <w:pPr>
        <w:rPr>
          <w:lang w:val="en-US"/>
        </w:rPr>
      </w:pPr>
    </w:p>
    <w:p w14:paraId="6E897737" w14:textId="2DA3FB9E" w:rsidR="00FB62B8" w:rsidRPr="00A34692" w:rsidRDefault="00A34692" w:rsidP="00FB62B8">
      <w:pPr>
        <w:rPr>
          <w:lang w:val="en-US"/>
        </w:rPr>
      </w:pPr>
      <w:r>
        <w:rPr>
          <w:lang w:val="en-US"/>
        </w:rPr>
        <w:t>Clinical unit (site)</w:t>
      </w:r>
      <w:r w:rsidR="00FB62B8" w:rsidRPr="00A34692">
        <w:rPr>
          <w:lang w:val="en-US"/>
        </w:rPr>
        <w:t>: _____________________________</w:t>
      </w:r>
      <w:r w:rsidR="00FB62B8" w:rsidRPr="00A34692">
        <w:rPr>
          <w:lang w:val="en-US"/>
        </w:rPr>
        <w:softHyphen/>
      </w:r>
      <w:r w:rsidR="00FB62B8" w:rsidRPr="00A34692">
        <w:rPr>
          <w:lang w:val="en-US"/>
        </w:rPr>
        <w:softHyphen/>
      </w:r>
      <w:r w:rsidR="00FB62B8" w:rsidRPr="00A34692">
        <w:rPr>
          <w:lang w:val="en-US"/>
        </w:rPr>
        <w:softHyphen/>
        <w:t>__________     Completed at ____</w:t>
      </w:r>
      <w:r w:rsidR="00FB62B8" w:rsidRPr="00A34692">
        <w:rPr>
          <w:lang w:val="en-US"/>
        </w:rPr>
        <w:softHyphen/>
        <w:t>_________ (date ) by ______________________ (assessor)</w:t>
      </w:r>
    </w:p>
    <w:p w14:paraId="2AAF6375" w14:textId="77777777" w:rsidR="00FB62B8" w:rsidRPr="00FB62B8" w:rsidRDefault="00FB62B8" w:rsidP="00FB62B8">
      <w:pPr>
        <w:rPr>
          <w:lang w:val="en-US"/>
        </w:rPr>
      </w:pPr>
    </w:p>
    <w:p w14:paraId="25873754" w14:textId="77777777" w:rsidR="00FB62B8" w:rsidRPr="00FB62B8" w:rsidRDefault="00FB62B8" w:rsidP="00FB62B8">
      <w:pPr>
        <w:rPr>
          <w:lang w:val="en-US"/>
        </w:rPr>
      </w:pPr>
    </w:p>
    <w:p w14:paraId="4F62515B" w14:textId="77777777" w:rsidR="00FB62B8" w:rsidRPr="00FB62B8" w:rsidRDefault="00FB62B8" w:rsidP="00FB62B8">
      <w:pPr>
        <w:rPr>
          <w:b/>
          <w:lang w:val="en-US"/>
        </w:rPr>
      </w:pPr>
      <w:r w:rsidRPr="00FB62B8">
        <w:rPr>
          <w:b/>
          <w:lang w:val="en-US"/>
        </w:rPr>
        <w:t>Brief instructions</w:t>
      </w:r>
    </w:p>
    <w:p w14:paraId="09D7E09C" w14:textId="77777777" w:rsidR="00FB62B8" w:rsidRPr="00FB62B8" w:rsidRDefault="00FB62B8" w:rsidP="00FB62B8">
      <w:pPr>
        <w:rPr>
          <w:lang w:val="en-US"/>
        </w:rPr>
      </w:pPr>
    </w:p>
    <w:p w14:paraId="39D07E43" w14:textId="77777777" w:rsidR="00FB62B8" w:rsidRPr="00FB62B8" w:rsidRDefault="00FB62B8" w:rsidP="00FB62B8">
      <w:pPr>
        <w:rPr>
          <w:u w:val="single"/>
          <w:lang w:val="en-US"/>
        </w:rPr>
      </w:pPr>
      <w:r w:rsidRPr="00FB62B8">
        <w:rPr>
          <w:u w:val="single"/>
          <w:lang w:val="en-US"/>
        </w:rPr>
        <w:t>Procedure for fidelity assessment</w:t>
      </w:r>
    </w:p>
    <w:p w14:paraId="0E88B605" w14:textId="77777777" w:rsidR="00FB62B8" w:rsidRPr="00FB62B8" w:rsidRDefault="00FB62B8" w:rsidP="00FB62B8">
      <w:pPr>
        <w:numPr>
          <w:ilvl w:val="0"/>
          <w:numId w:val="15"/>
        </w:numPr>
        <w:spacing w:after="120"/>
        <w:contextualSpacing/>
        <w:rPr>
          <w:rFonts w:eastAsiaTheme="minorHAnsi"/>
          <w:lang w:val="en-US"/>
        </w:rPr>
      </w:pPr>
      <w:r w:rsidRPr="00FB62B8">
        <w:rPr>
          <w:rFonts w:eastAsiaTheme="minorHAnsi"/>
          <w:lang w:val="en-US"/>
        </w:rPr>
        <w:t>Fidelity assessment is done during one day by two fidelity assessors who are not working in the unit.</w:t>
      </w:r>
    </w:p>
    <w:p w14:paraId="2DBBA3F3" w14:textId="1DA61B44" w:rsidR="00FB62B8" w:rsidRPr="00FB62B8" w:rsidRDefault="00FB62B8" w:rsidP="00FB62B8">
      <w:pPr>
        <w:numPr>
          <w:ilvl w:val="0"/>
          <w:numId w:val="15"/>
        </w:numPr>
        <w:spacing w:after="120"/>
        <w:contextualSpacing/>
        <w:rPr>
          <w:rFonts w:eastAsiaTheme="minorHAnsi"/>
          <w:lang w:val="en-US"/>
        </w:rPr>
      </w:pPr>
      <w:r w:rsidRPr="00FB62B8">
        <w:rPr>
          <w:rFonts w:eastAsiaTheme="minorHAnsi"/>
          <w:lang w:val="en-US"/>
        </w:rPr>
        <w:t xml:space="preserve">The fidelity assessors have been trained in using the fidelity scale with the instructions and </w:t>
      </w:r>
      <w:r w:rsidR="00A34692">
        <w:rPr>
          <w:rFonts w:eastAsiaTheme="minorHAnsi"/>
          <w:lang w:val="en-US"/>
        </w:rPr>
        <w:t xml:space="preserve">the </w:t>
      </w:r>
      <w:r w:rsidRPr="00FB62B8">
        <w:rPr>
          <w:rFonts w:eastAsiaTheme="minorHAnsi"/>
          <w:lang w:val="en-US"/>
        </w:rPr>
        <w:t>summary sheet for the scale.</w:t>
      </w:r>
    </w:p>
    <w:p w14:paraId="128D7BB8" w14:textId="77777777" w:rsidR="00FB62B8" w:rsidRPr="00FB62B8" w:rsidRDefault="00FB62B8" w:rsidP="00FB62B8">
      <w:pPr>
        <w:numPr>
          <w:ilvl w:val="0"/>
          <w:numId w:val="15"/>
        </w:numPr>
        <w:spacing w:after="120"/>
        <w:contextualSpacing/>
        <w:rPr>
          <w:rFonts w:eastAsiaTheme="minorHAnsi"/>
          <w:lang w:val="en-US"/>
        </w:rPr>
      </w:pPr>
      <w:r w:rsidRPr="00FB62B8">
        <w:rPr>
          <w:rFonts w:eastAsiaTheme="minorHAnsi"/>
          <w:lang w:val="en-US"/>
        </w:rPr>
        <w:t>The fidelity assessment is prepared and done as described in the instructions for preparation and implementation of the assessment.</w:t>
      </w:r>
    </w:p>
    <w:p w14:paraId="58CFFE89" w14:textId="77777777" w:rsidR="00FB62B8" w:rsidRPr="00FB62B8" w:rsidRDefault="00FB62B8" w:rsidP="00FB62B8">
      <w:pPr>
        <w:rPr>
          <w:lang w:val="en-US"/>
        </w:rPr>
      </w:pPr>
    </w:p>
    <w:p w14:paraId="3E64AC8E" w14:textId="77777777" w:rsidR="00FB62B8" w:rsidRPr="00FB62B8" w:rsidRDefault="00FB62B8" w:rsidP="00FB62B8">
      <w:pPr>
        <w:rPr>
          <w:u w:val="single"/>
          <w:lang w:val="en-US"/>
        </w:rPr>
      </w:pPr>
      <w:r w:rsidRPr="00FB62B8">
        <w:rPr>
          <w:u w:val="single"/>
          <w:lang w:val="en-US"/>
        </w:rPr>
        <w:t>Preparations for the fidelity assessment</w:t>
      </w:r>
    </w:p>
    <w:p w14:paraId="373C94CF" w14:textId="1A7EC51F" w:rsidR="00FB62B8" w:rsidRPr="00FB62B8" w:rsidRDefault="00FB62B8" w:rsidP="00FB62B8">
      <w:pPr>
        <w:numPr>
          <w:ilvl w:val="0"/>
          <w:numId w:val="16"/>
        </w:numPr>
        <w:spacing w:after="120"/>
        <w:contextualSpacing/>
        <w:rPr>
          <w:rFonts w:eastAsiaTheme="minorHAnsi"/>
          <w:lang w:val="en-US"/>
        </w:rPr>
      </w:pPr>
      <w:r w:rsidRPr="00FB62B8">
        <w:rPr>
          <w:rFonts w:eastAsiaTheme="minorHAnsi"/>
          <w:lang w:val="en-US"/>
        </w:rPr>
        <w:t xml:space="preserve">The </w:t>
      </w:r>
      <w:r w:rsidR="00A34692">
        <w:rPr>
          <w:rFonts w:eastAsiaTheme="minorHAnsi"/>
          <w:lang w:val="en-US"/>
        </w:rPr>
        <w:t>unit</w:t>
      </w:r>
      <w:r w:rsidRPr="00FB62B8">
        <w:rPr>
          <w:rFonts w:eastAsiaTheme="minorHAnsi"/>
          <w:lang w:val="en-US"/>
        </w:rPr>
        <w:t xml:space="preserve"> must be clearly defined regarding which teams/services that are included in the </w:t>
      </w:r>
      <w:r w:rsidR="00A34692">
        <w:rPr>
          <w:rFonts w:eastAsiaTheme="minorHAnsi"/>
          <w:lang w:val="en-US"/>
        </w:rPr>
        <w:t>site</w:t>
      </w:r>
      <w:r w:rsidRPr="00FB62B8">
        <w:rPr>
          <w:rFonts w:eastAsiaTheme="minorHAnsi"/>
          <w:lang w:val="en-US"/>
        </w:rPr>
        <w:t xml:space="preserve"> and the fidelity assessment.</w:t>
      </w:r>
    </w:p>
    <w:p w14:paraId="2A259F25" w14:textId="0FB6E775" w:rsidR="00FB62B8" w:rsidRPr="00FB62B8" w:rsidRDefault="00FB62B8" w:rsidP="00FB62B8">
      <w:pPr>
        <w:numPr>
          <w:ilvl w:val="0"/>
          <w:numId w:val="16"/>
        </w:numPr>
        <w:spacing w:after="120"/>
        <w:contextualSpacing/>
        <w:rPr>
          <w:rFonts w:eastAsiaTheme="minorHAnsi"/>
          <w:lang w:val="en-US"/>
        </w:rPr>
      </w:pPr>
      <w:r w:rsidRPr="00FB62B8">
        <w:rPr>
          <w:rFonts w:eastAsiaTheme="minorHAnsi"/>
          <w:lang w:val="en-US"/>
        </w:rPr>
        <w:t xml:space="preserve">The </w:t>
      </w:r>
      <w:r w:rsidR="00A34692">
        <w:rPr>
          <w:rFonts w:eastAsiaTheme="minorHAnsi"/>
          <w:lang w:val="en-US"/>
        </w:rPr>
        <w:t>unit</w:t>
      </w:r>
      <w:r w:rsidRPr="00FB62B8">
        <w:rPr>
          <w:rFonts w:eastAsiaTheme="minorHAnsi"/>
          <w:lang w:val="en-US"/>
        </w:rPr>
        <w:t xml:space="preserve"> manager prepares the program for the day in collaboration </w:t>
      </w:r>
      <w:r w:rsidR="00A34692">
        <w:rPr>
          <w:rFonts w:eastAsiaTheme="minorHAnsi"/>
          <w:lang w:val="en-US"/>
        </w:rPr>
        <w:t xml:space="preserve">together </w:t>
      </w:r>
      <w:r w:rsidRPr="00FB62B8">
        <w:rPr>
          <w:rFonts w:eastAsiaTheme="minorHAnsi"/>
          <w:lang w:val="en-US"/>
        </w:rPr>
        <w:t>with the assessor from the health trust.</w:t>
      </w:r>
    </w:p>
    <w:p w14:paraId="00570F09" w14:textId="42E75D40" w:rsidR="00FB62B8" w:rsidRPr="00FB62B8" w:rsidRDefault="00FB62B8" w:rsidP="00FB62B8">
      <w:pPr>
        <w:numPr>
          <w:ilvl w:val="0"/>
          <w:numId w:val="16"/>
        </w:numPr>
        <w:spacing w:after="120"/>
        <w:contextualSpacing/>
        <w:rPr>
          <w:rFonts w:eastAsiaTheme="minorHAnsi"/>
          <w:lang w:val="en-US"/>
        </w:rPr>
      </w:pPr>
      <w:r w:rsidRPr="00FB62B8">
        <w:rPr>
          <w:rFonts w:eastAsiaTheme="minorHAnsi"/>
          <w:lang w:val="en-US"/>
        </w:rPr>
        <w:t>The unit manager identifies all relevant documents/procedures and send these to the assessor before the assessment.</w:t>
      </w:r>
    </w:p>
    <w:p w14:paraId="26E86F6A" w14:textId="77777777" w:rsidR="00FB62B8" w:rsidRPr="00FB62B8" w:rsidRDefault="00FB62B8" w:rsidP="00FB62B8">
      <w:pPr>
        <w:numPr>
          <w:ilvl w:val="0"/>
          <w:numId w:val="16"/>
        </w:numPr>
        <w:spacing w:after="120"/>
        <w:contextualSpacing/>
        <w:rPr>
          <w:rFonts w:eastAsiaTheme="minorHAnsi"/>
          <w:lang w:val="en-US"/>
        </w:rPr>
      </w:pPr>
      <w:r w:rsidRPr="00FB62B8">
        <w:rPr>
          <w:rFonts w:eastAsiaTheme="minorHAnsi"/>
          <w:lang w:val="en-US"/>
        </w:rPr>
        <w:t>The unit manager makes arrangement with managers, clinicians and others for interviews during the assessment day.</w:t>
      </w:r>
    </w:p>
    <w:p w14:paraId="3E06F041" w14:textId="19EF148C" w:rsidR="00FB62B8" w:rsidRPr="00FB62B8" w:rsidRDefault="00FB62B8" w:rsidP="00FB62B8">
      <w:pPr>
        <w:numPr>
          <w:ilvl w:val="0"/>
          <w:numId w:val="16"/>
        </w:numPr>
        <w:spacing w:after="120"/>
        <w:contextualSpacing/>
        <w:rPr>
          <w:rFonts w:eastAsiaTheme="minorHAnsi"/>
          <w:lang w:val="en-US"/>
        </w:rPr>
      </w:pPr>
      <w:r w:rsidRPr="00FB62B8">
        <w:rPr>
          <w:rFonts w:eastAsiaTheme="minorHAnsi"/>
          <w:lang w:val="en-US"/>
        </w:rPr>
        <w:t>The unit manager ensures that print out of 10 randomly selected patient records are available as specified in the instructions for preparation and implementation of the assessment.</w:t>
      </w:r>
      <w:r>
        <w:rPr>
          <w:rFonts w:eastAsiaTheme="minorHAnsi"/>
          <w:lang w:val="en-US"/>
        </w:rPr>
        <w:t xml:space="preserve"> These are drawn among patients with prescribed antipsychotic medication.</w:t>
      </w:r>
    </w:p>
    <w:p w14:paraId="2B3BBF10" w14:textId="77777777" w:rsidR="00FB62B8" w:rsidRPr="00FB62B8" w:rsidRDefault="00FB62B8" w:rsidP="00FB62B8">
      <w:pPr>
        <w:rPr>
          <w:lang w:val="en-US"/>
        </w:rPr>
      </w:pPr>
    </w:p>
    <w:p w14:paraId="2E1D8D4C" w14:textId="77777777" w:rsidR="00FB62B8" w:rsidRPr="00FB62B8" w:rsidRDefault="00FB62B8" w:rsidP="00FB62B8">
      <w:pPr>
        <w:rPr>
          <w:u w:val="single"/>
          <w:lang w:val="en-US"/>
        </w:rPr>
      </w:pPr>
      <w:r w:rsidRPr="00FB62B8">
        <w:rPr>
          <w:u w:val="single"/>
          <w:lang w:val="en-US"/>
        </w:rPr>
        <w:t>Tools for the fidelity assessment</w:t>
      </w:r>
    </w:p>
    <w:p w14:paraId="3EC27733" w14:textId="77777777" w:rsidR="00FB62B8" w:rsidRPr="00FB62B8" w:rsidRDefault="00FB62B8" w:rsidP="00FB62B8">
      <w:pPr>
        <w:pStyle w:val="ListParagraph"/>
        <w:numPr>
          <w:ilvl w:val="0"/>
          <w:numId w:val="17"/>
        </w:numPr>
        <w:rPr>
          <w:rFonts w:asciiTheme="minorHAnsi" w:hAnsiTheme="minorHAnsi"/>
          <w:sz w:val="22"/>
          <w:szCs w:val="22"/>
          <w:lang w:val="en-US"/>
        </w:rPr>
      </w:pPr>
      <w:r w:rsidRPr="00FB62B8">
        <w:rPr>
          <w:rFonts w:asciiTheme="minorHAnsi" w:hAnsiTheme="minorHAnsi"/>
          <w:sz w:val="22"/>
          <w:szCs w:val="22"/>
          <w:lang w:val="en-US"/>
        </w:rPr>
        <w:t xml:space="preserve">The fidelity scale with criteria (this document). </w:t>
      </w:r>
    </w:p>
    <w:p w14:paraId="4563AA28" w14:textId="77777777" w:rsidR="00FB62B8" w:rsidRPr="00FB62B8" w:rsidRDefault="00FB62B8" w:rsidP="00FB62B8">
      <w:pPr>
        <w:pStyle w:val="ListParagraph"/>
        <w:numPr>
          <w:ilvl w:val="0"/>
          <w:numId w:val="17"/>
        </w:numPr>
        <w:rPr>
          <w:rFonts w:asciiTheme="minorHAnsi" w:hAnsiTheme="minorHAnsi"/>
          <w:sz w:val="22"/>
          <w:szCs w:val="22"/>
          <w:lang w:val="en-US"/>
        </w:rPr>
      </w:pPr>
      <w:r w:rsidRPr="00FB62B8">
        <w:rPr>
          <w:rFonts w:asciiTheme="minorHAnsi" w:hAnsiTheme="minorHAnsi"/>
          <w:sz w:val="22"/>
          <w:szCs w:val="22"/>
          <w:lang w:val="en-US"/>
        </w:rPr>
        <w:t>Instructions and interview guide for fidelity assessment of physical health care at the system level (elements/items 1-6).</w:t>
      </w:r>
    </w:p>
    <w:p w14:paraId="1B839713" w14:textId="06C1F142" w:rsidR="00FB62B8" w:rsidRDefault="00FB62B8" w:rsidP="00FB62B8">
      <w:pPr>
        <w:pStyle w:val="ListParagraph"/>
        <w:numPr>
          <w:ilvl w:val="0"/>
          <w:numId w:val="17"/>
        </w:numPr>
        <w:rPr>
          <w:rFonts w:asciiTheme="minorHAnsi" w:hAnsiTheme="minorHAnsi"/>
          <w:sz w:val="22"/>
          <w:szCs w:val="22"/>
          <w:lang w:val="en-US"/>
        </w:rPr>
      </w:pPr>
      <w:r w:rsidRPr="00FB62B8">
        <w:rPr>
          <w:rFonts w:asciiTheme="minorHAnsi" w:hAnsiTheme="minorHAnsi"/>
          <w:sz w:val="22"/>
          <w:szCs w:val="22"/>
          <w:lang w:val="en-US"/>
        </w:rPr>
        <w:t>Summary sheet for review and rating of patient records for fidelity assessment of physical health care at the individual level (elements</w:t>
      </w:r>
      <w:r>
        <w:rPr>
          <w:rFonts w:asciiTheme="minorHAnsi" w:hAnsiTheme="minorHAnsi"/>
          <w:sz w:val="22"/>
          <w:szCs w:val="22"/>
          <w:lang w:val="en-US"/>
        </w:rPr>
        <w:t>/items</w:t>
      </w:r>
      <w:r w:rsidRPr="00FB62B8">
        <w:rPr>
          <w:rFonts w:asciiTheme="minorHAnsi" w:hAnsiTheme="minorHAnsi"/>
          <w:sz w:val="22"/>
          <w:szCs w:val="22"/>
          <w:lang w:val="en-US"/>
        </w:rPr>
        <w:t xml:space="preserve"> 7-1</w:t>
      </w:r>
      <w:r>
        <w:rPr>
          <w:rFonts w:asciiTheme="minorHAnsi" w:hAnsiTheme="minorHAnsi"/>
          <w:sz w:val="22"/>
          <w:szCs w:val="22"/>
          <w:lang w:val="en-US"/>
        </w:rPr>
        <w:t>5</w:t>
      </w:r>
      <w:r w:rsidRPr="00FB62B8">
        <w:rPr>
          <w:rFonts w:asciiTheme="minorHAnsi" w:hAnsiTheme="minorHAnsi"/>
          <w:sz w:val="22"/>
          <w:szCs w:val="22"/>
          <w:lang w:val="en-US"/>
        </w:rPr>
        <w:t>).</w:t>
      </w:r>
    </w:p>
    <w:p w14:paraId="595127BF" w14:textId="57C69452" w:rsidR="00FA5FC0" w:rsidRPr="00FB62B8" w:rsidRDefault="00FA5FC0" w:rsidP="00FB62B8">
      <w:pPr>
        <w:pStyle w:val="ListParagraph"/>
        <w:numPr>
          <w:ilvl w:val="0"/>
          <w:numId w:val="17"/>
        </w:num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List of DDD (defined daily doses) and most important side effects of antipsychotic medications</w:t>
      </w:r>
      <w:r w:rsidR="00CE7A10">
        <w:rPr>
          <w:rFonts w:asciiTheme="minorHAnsi" w:hAnsiTheme="minorHAnsi"/>
          <w:sz w:val="22"/>
          <w:szCs w:val="22"/>
          <w:lang w:val="en-US"/>
        </w:rPr>
        <w:t xml:space="preserve"> is</w:t>
      </w:r>
      <w:r>
        <w:rPr>
          <w:rFonts w:asciiTheme="minorHAnsi" w:hAnsiTheme="minorHAnsi"/>
          <w:sz w:val="22"/>
          <w:szCs w:val="22"/>
          <w:lang w:val="en-US"/>
        </w:rPr>
        <w:t xml:space="preserve"> included at the end of the summary sheet.</w:t>
      </w:r>
    </w:p>
    <w:p w14:paraId="2CE7B147" w14:textId="26C2E765" w:rsidR="00FB62B8" w:rsidRDefault="00FB62B8">
      <w:pPr>
        <w:rPr>
          <w:lang w:val="en-US"/>
        </w:rPr>
      </w:pPr>
    </w:p>
    <w:p w14:paraId="1E33CF7B" w14:textId="77777777" w:rsidR="00FB62B8" w:rsidRPr="00FB62B8" w:rsidRDefault="00FB62B8">
      <w:pPr>
        <w:rPr>
          <w:lang w:val="en-US"/>
        </w:rPr>
      </w:pPr>
    </w:p>
    <w:p w14:paraId="499C8B05" w14:textId="158E2313" w:rsidR="00FB62B8" w:rsidRPr="00FB62B8" w:rsidRDefault="00FB62B8">
      <w:pPr>
        <w:rPr>
          <w:lang w:val="en-US"/>
        </w:rPr>
      </w:pPr>
    </w:p>
    <w:p w14:paraId="08E444BB" w14:textId="382D6F95" w:rsidR="00FB62B8" w:rsidRPr="00FB62B8" w:rsidRDefault="00FB62B8">
      <w:pPr>
        <w:rPr>
          <w:lang w:val="en-US"/>
        </w:rPr>
      </w:pPr>
    </w:p>
    <w:p w14:paraId="421E8311" w14:textId="2796F825" w:rsidR="00FB62B8" w:rsidRPr="00FB62B8" w:rsidRDefault="00FB62B8">
      <w:pPr>
        <w:rPr>
          <w:lang w:val="en-US"/>
        </w:rPr>
      </w:pPr>
    </w:p>
    <w:p w14:paraId="43382FE2" w14:textId="04718B36" w:rsidR="00D13B07" w:rsidRDefault="00D13B07">
      <w:pPr>
        <w:rPr>
          <w:lang w:val="en-US"/>
        </w:rPr>
      </w:pPr>
    </w:p>
    <w:p w14:paraId="12F65051" w14:textId="77777777" w:rsidR="00FA5FC0" w:rsidRPr="0065668D" w:rsidRDefault="00FA5FC0">
      <w:pPr>
        <w:rPr>
          <w:lang w:val="en-US"/>
        </w:rPr>
      </w:pPr>
    </w:p>
    <w:tbl>
      <w:tblPr>
        <w:tblStyle w:val="TableGrid"/>
        <w:tblW w:w="14567" w:type="dxa"/>
        <w:tblLook w:val="04A0" w:firstRow="1" w:lastRow="0" w:firstColumn="1" w:lastColumn="0" w:noHBand="0" w:noVBand="1"/>
      </w:tblPr>
      <w:tblGrid>
        <w:gridCol w:w="670"/>
        <w:gridCol w:w="2982"/>
        <w:gridCol w:w="1418"/>
        <w:gridCol w:w="1559"/>
        <w:gridCol w:w="7938"/>
      </w:tblGrid>
      <w:tr w:rsidR="009C6758" w:rsidRPr="006A0830" w14:paraId="48AE0DB8" w14:textId="77777777" w:rsidTr="00626998">
        <w:tc>
          <w:tcPr>
            <w:tcW w:w="14567" w:type="dxa"/>
            <w:gridSpan w:val="5"/>
            <w:shd w:val="clear" w:color="auto" w:fill="D6E3BC" w:themeFill="accent3" w:themeFillTint="66"/>
          </w:tcPr>
          <w:p w14:paraId="5C4B1D40" w14:textId="39E436DF" w:rsidR="009C6758" w:rsidRPr="00B76893" w:rsidRDefault="00A34692" w:rsidP="00B76893">
            <w:pPr>
              <w:spacing w:before="120" w:after="120"/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"/>
              </w:rPr>
              <w:t>Items of Po</w:t>
            </w:r>
            <w:r w:rsidR="00F3150A">
              <w:rPr>
                <w:b/>
                <w:sz w:val="28"/>
                <w:szCs w:val="28"/>
                <w:lang w:val="en"/>
              </w:rPr>
              <w:t>licies Subscale</w:t>
            </w:r>
            <w:r w:rsidR="00B76893" w:rsidRPr="00B76893">
              <w:rPr>
                <w:b/>
                <w:sz w:val="28"/>
                <w:szCs w:val="28"/>
                <w:lang w:val="en"/>
              </w:rPr>
              <w:t xml:space="preserve"> (use interview guide and form)</w:t>
            </w:r>
          </w:p>
        </w:tc>
      </w:tr>
      <w:tr w:rsidR="009C6758" w:rsidRPr="006A0830" w14:paraId="36633D01" w14:textId="77777777" w:rsidTr="009C6758">
        <w:tc>
          <w:tcPr>
            <w:tcW w:w="670" w:type="dxa"/>
          </w:tcPr>
          <w:p w14:paraId="63039C1D" w14:textId="77777777" w:rsidR="009C6758" w:rsidRPr="00F35873" w:rsidRDefault="009C6758" w:rsidP="00F35873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1</w:t>
            </w:r>
          </w:p>
        </w:tc>
        <w:tc>
          <w:tcPr>
            <w:tcW w:w="2982" w:type="dxa"/>
          </w:tcPr>
          <w:p w14:paraId="1C88FCDF" w14:textId="7834E561" w:rsidR="009C6758" w:rsidRDefault="009C6758" w:rsidP="00F35873">
            <w:pPr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 xml:space="preserve">Unit has </w:t>
            </w:r>
            <w:r w:rsidR="00B76893">
              <w:rPr>
                <w:rStyle w:val="hps"/>
                <w:b/>
                <w:color w:val="000000" w:themeColor="text1"/>
                <w:lang w:val="en-US"/>
              </w:rPr>
              <w:t>a p</w:t>
            </w:r>
            <w:r w:rsidR="00CE7A10">
              <w:rPr>
                <w:rStyle w:val="hps"/>
                <w:b/>
                <w:color w:val="000000" w:themeColor="text1"/>
                <w:lang w:val="en-US"/>
              </w:rPr>
              <w:t>o</w:t>
            </w:r>
            <w:r w:rsidR="00B76893">
              <w:rPr>
                <w:rStyle w:val="hps"/>
                <w:b/>
                <w:color w:val="000000" w:themeColor="text1"/>
                <w:lang w:val="en-US"/>
              </w:rPr>
              <w:t>licy</w:t>
            </w:r>
            <w:r>
              <w:rPr>
                <w:rStyle w:val="hps"/>
                <w:b/>
                <w:color w:val="000000" w:themeColor="text1"/>
                <w:lang w:val="en-US"/>
              </w:rPr>
              <w:t xml:space="preserve"> of shared decision making and has procedures to foster this</w:t>
            </w:r>
          </w:p>
          <w:p w14:paraId="4E59C5E9" w14:textId="77777777" w:rsidR="009C6758" w:rsidRPr="00F35873" w:rsidRDefault="009C6758" w:rsidP="00F35873">
            <w:pPr>
              <w:rPr>
                <w:rStyle w:val="hp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65BE7DB0" w14:textId="77777777" w:rsidR="009C6758" w:rsidRPr="00057C3D" w:rsidRDefault="009C6758" w:rsidP="00BF582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650A5FBF" w14:textId="550469C8" w:rsidR="009C6758" w:rsidRPr="00057C3D" w:rsidRDefault="00B76893" w:rsidP="00BF582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ritten material, observations and interview (interview guide)</w:t>
            </w:r>
          </w:p>
        </w:tc>
        <w:tc>
          <w:tcPr>
            <w:tcW w:w="7938" w:type="dxa"/>
          </w:tcPr>
          <w:p w14:paraId="0340E242" w14:textId="03A8858A" w:rsidR="009C6758" w:rsidRPr="00F57EDA" w:rsidRDefault="009C6758" w:rsidP="00F57EDA">
            <w:pPr>
              <w:pStyle w:val="ListParagraph"/>
              <w:numPr>
                <w:ilvl w:val="0"/>
                <w:numId w:val="23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57EDA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Unit 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gives all patients </w:t>
            </w:r>
            <w:r w:rsidRPr="00F57EDA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a 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brochure</w:t>
            </w:r>
            <w:r w:rsidRPr="00F57EDA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to all patients that explains</w:t>
            </w:r>
            <w:r w:rsidR="00F57EDA" w:rsidRPr="00F57EDA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w</w:t>
            </w:r>
            <w:r w:rsidRPr="00F57EDA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hat shared decision making is</w:t>
            </w:r>
            <w:r w:rsidR="00F57EDA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and how it is practiced in the unit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4645655E" w14:textId="7317BD52" w:rsidR="009C6758" w:rsidRPr="00B7116E" w:rsidRDefault="009C6758" w:rsidP="00F57EDA">
            <w:pPr>
              <w:pStyle w:val="ListParagraph"/>
              <w:numPr>
                <w:ilvl w:val="0"/>
                <w:numId w:val="23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B7116E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Before medication </w:t>
            </w:r>
            <w:r w:rsidR="00B7116E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onsultations</w:t>
            </w:r>
            <w:r w:rsidRPr="00B7116E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patients are given 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a brochure </w:t>
            </w:r>
            <w:r w:rsidRPr="00B7116E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on shared decision making and a brief questionnaire to help them prepare their views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06A85D2A" w14:textId="3AEF2699" w:rsidR="009C6758" w:rsidRPr="00057C3D" w:rsidRDefault="009C6758" w:rsidP="00F57EDA">
            <w:pPr>
              <w:pStyle w:val="ListParagraph"/>
              <w:numPr>
                <w:ilvl w:val="0"/>
                <w:numId w:val="23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Unit 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has procedures for 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document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ing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patient 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views and wishes 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in record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notes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from consultation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s on medication.</w:t>
            </w:r>
          </w:p>
          <w:p w14:paraId="26C80DAD" w14:textId="35024068" w:rsidR="009C6758" w:rsidRPr="00057C3D" w:rsidRDefault="009C6758" w:rsidP="00F57EDA">
            <w:pPr>
              <w:pStyle w:val="ListParagraph"/>
              <w:numPr>
                <w:ilvl w:val="0"/>
                <w:numId w:val="23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e unit uses a specific program 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o 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rain 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physicians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/clinicians in practicing shared decision making.</w:t>
            </w:r>
          </w:p>
          <w:p w14:paraId="534DAEEB" w14:textId="289E56BE" w:rsidR="009C6758" w:rsidRPr="00057C3D" w:rsidRDefault="009C6758" w:rsidP="00F57EDA">
            <w:pPr>
              <w:pStyle w:val="ListParagraph"/>
              <w:numPr>
                <w:ilvl w:val="0"/>
                <w:numId w:val="23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Participation in 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e 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training in shared decision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making is required at least every second year, and participation is registered and documented</w:t>
            </w:r>
            <w:r w:rsidR="00CE7A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0BEBE976" w14:textId="77777777" w:rsidR="009C6758" w:rsidRPr="00410E68" w:rsidRDefault="009C6758" w:rsidP="00410E68">
            <w:pPr>
              <w:spacing w:after="60"/>
              <w:rPr>
                <w:b/>
                <w:color w:val="000000" w:themeColor="text1"/>
                <w:lang w:val="en-US"/>
              </w:rPr>
            </w:pPr>
            <w:r w:rsidRPr="00410E68">
              <w:rPr>
                <w:b/>
                <w:color w:val="000000" w:themeColor="text1"/>
                <w:u w:val="single"/>
                <w:lang w:val="en-US"/>
              </w:rPr>
              <w:t>Scoring</w:t>
            </w:r>
            <w:r w:rsidRPr="00410E68">
              <w:rPr>
                <w:b/>
                <w:color w:val="000000" w:themeColor="text1"/>
                <w:lang w:val="en-US"/>
              </w:rPr>
              <w:t>: Sum of criteria met (1 if 0-1 criteria met)</w:t>
            </w:r>
          </w:p>
          <w:p w14:paraId="6F4EA029" w14:textId="15DF9CB9" w:rsidR="009C6758" w:rsidRPr="00057C3D" w:rsidRDefault="009C6758" w:rsidP="007B4CFB">
            <w:pPr>
              <w:pStyle w:val="ListParagraph"/>
              <w:spacing w:after="60"/>
              <w:ind w:left="360"/>
              <w:contextualSpacing w:val="0"/>
              <w:rPr>
                <w:rFonts w:asciiTheme="minorHAnsi" w:hAnsi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C6758" w:rsidRPr="006A0830" w14:paraId="447EC0DE" w14:textId="77777777" w:rsidTr="009C6758">
        <w:tc>
          <w:tcPr>
            <w:tcW w:w="670" w:type="dxa"/>
          </w:tcPr>
          <w:p w14:paraId="7C131C4D" w14:textId="6480FDD1" w:rsidR="009C6758" w:rsidRDefault="009C6758" w:rsidP="00F35873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2982" w:type="dxa"/>
          </w:tcPr>
          <w:p w14:paraId="1C0EAE61" w14:textId="0FE4E39C" w:rsidR="009C6758" w:rsidRDefault="009C6758" w:rsidP="00B96F47">
            <w:pPr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Unit has procedures to ensure that all stakeholders (</w:t>
            </w:r>
            <w:r w:rsidR="006E04F9">
              <w:rPr>
                <w:rStyle w:val="hps"/>
                <w:b/>
                <w:color w:val="000000" w:themeColor="text1"/>
                <w:lang w:val="en-US"/>
              </w:rPr>
              <w:t>physicians</w:t>
            </w:r>
            <w:r>
              <w:rPr>
                <w:rStyle w:val="hps"/>
                <w:b/>
                <w:color w:val="000000" w:themeColor="text1"/>
                <w:lang w:val="en-US"/>
              </w:rPr>
              <w:t xml:space="preserve">, other unit clinicians, GPs, and patients) have easy access to list of current </w:t>
            </w:r>
            <w:r w:rsidR="006E04F9">
              <w:rPr>
                <w:rStyle w:val="hps"/>
                <w:b/>
                <w:color w:val="000000" w:themeColor="text1"/>
                <w:lang w:val="en-US"/>
              </w:rPr>
              <w:t xml:space="preserve">patient </w:t>
            </w:r>
            <w:r>
              <w:rPr>
                <w:rStyle w:val="hps"/>
                <w:b/>
                <w:color w:val="000000" w:themeColor="text1"/>
                <w:lang w:val="en-US"/>
              </w:rPr>
              <w:t>medications</w:t>
            </w:r>
          </w:p>
          <w:p w14:paraId="0431C3AB" w14:textId="0D1FE7DD" w:rsidR="009C6758" w:rsidRPr="000C725A" w:rsidRDefault="009C6758" w:rsidP="00B96F47">
            <w:pPr>
              <w:rPr>
                <w:rStyle w:val="hps"/>
                <w:b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17AA4510" w14:textId="77777777" w:rsidR="009C6758" w:rsidRDefault="009C6758" w:rsidP="00BF5828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97E8F64" w14:textId="75D9BFB1" w:rsidR="009C6758" w:rsidRDefault="00B76893" w:rsidP="00BF5828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Written material, observations and interview (interview guide)</w:t>
            </w:r>
          </w:p>
          <w:p w14:paraId="042C16D2" w14:textId="6ECBA25C" w:rsidR="009C6758" w:rsidRDefault="009C6758" w:rsidP="00BF5828">
            <w:pPr>
              <w:rPr>
                <w:lang w:val="en-US"/>
              </w:rPr>
            </w:pPr>
          </w:p>
        </w:tc>
        <w:tc>
          <w:tcPr>
            <w:tcW w:w="7938" w:type="dxa"/>
          </w:tcPr>
          <w:p w14:paraId="1D984D6B" w14:textId="612EE16E" w:rsidR="009C6758" w:rsidRPr="00057C3D" w:rsidRDefault="009C6758" w:rsidP="00F73829">
            <w:pPr>
              <w:pStyle w:val="ListParagraph"/>
              <w:numPr>
                <w:ilvl w:val="0"/>
                <w:numId w:val="22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Unit has procedures to ensure patients receive </w:t>
            </w:r>
            <w:r w:rsidR="006E04F9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a 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list of current medications with the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current 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date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when medication has been changed</w:t>
            </w:r>
            <w:r w:rsidR="006E04F9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07A540EC" w14:textId="126D2B65" w:rsidR="009C6758" w:rsidRDefault="009C6758" w:rsidP="00F73829">
            <w:pPr>
              <w:pStyle w:val="ListParagraph"/>
              <w:numPr>
                <w:ilvl w:val="0"/>
                <w:numId w:val="22"/>
              </w:numPr>
              <w:spacing w:after="60"/>
              <w:contextualSpacing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Unit has </w:t>
            </w:r>
            <w:r w:rsidR="006E04F9">
              <w:rPr>
                <w:rFonts w:asciiTheme="minorHAnsi" w:hAnsiTheme="minorHAnsi"/>
                <w:sz w:val="22"/>
                <w:szCs w:val="22"/>
                <w:lang w:val="en-US"/>
              </w:rPr>
              <w:t>a defined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location for storing </w:t>
            </w:r>
            <w:r w:rsidR="00BF6010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patient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medication list (e.g</w:t>
            </w:r>
            <w:r w:rsidR="00B7116E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. </w:t>
            </w:r>
            <w:r w:rsidR="00BF6010">
              <w:rPr>
                <w:rFonts w:asciiTheme="minorHAnsi" w:hAnsiTheme="minorHAnsi"/>
                <w:sz w:val="22"/>
                <w:szCs w:val="22"/>
                <w:lang w:val="en-US"/>
              </w:rPr>
              <w:t>specific place</w:t>
            </w:r>
            <w:r w:rsidR="00B7116E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in paper records</w:t>
            </w:r>
            <w:r w:rsidR="00BF6010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or</w:t>
            </w:r>
            <w:r w:rsidR="00B7116E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electronic record)</w:t>
            </w:r>
            <w:r w:rsidR="00BF6010">
              <w:rPr>
                <w:rFonts w:asciiTheme="minorHAnsi" w:hAnsiTheme="minorHAnsi"/>
                <w:sz w:val="22"/>
                <w:szCs w:val="22"/>
                <w:lang w:val="en-US"/>
              </w:rPr>
              <w:t>.</w:t>
            </w:r>
          </w:p>
          <w:p w14:paraId="2DFEB5E4" w14:textId="12FB75E0" w:rsidR="009C6758" w:rsidRDefault="009C6758" w:rsidP="00F73829">
            <w:pPr>
              <w:pStyle w:val="ListParagraph"/>
              <w:numPr>
                <w:ilvl w:val="0"/>
                <w:numId w:val="22"/>
              </w:numPr>
              <w:spacing w:after="60"/>
              <w:contextualSpacing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Unit has </w:t>
            </w:r>
            <w:r w:rsidR="00BF6010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 procedure for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review</w:t>
            </w:r>
            <w:r w:rsidR="00BF6010">
              <w:rPr>
                <w:rFonts w:asciiTheme="minorHAnsi" w:hAnsiTheme="minorHAnsi"/>
                <w:sz w:val="22"/>
                <w:szCs w:val="22"/>
                <w:lang w:val="en-US"/>
              </w:rPr>
              <w:t>ing patient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edication list at least every 6 months</w:t>
            </w:r>
            <w:r w:rsidR="00BF6010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by the prescribing physician/clinician.</w:t>
            </w:r>
          </w:p>
          <w:p w14:paraId="2A057C12" w14:textId="442D9510" w:rsidR="009C6758" w:rsidRDefault="009C6758" w:rsidP="00F73829">
            <w:pPr>
              <w:pStyle w:val="ListParagraph"/>
              <w:numPr>
                <w:ilvl w:val="0"/>
                <w:numId w:val="22"/>
              </w:numPr>
              <w:spacing w:after="60"/>
              <w:contextualSpacing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Medication list</w:t>
            </w:r>
            <w:r w:rsidR="00BF6010">
              <w:rPr>
                <w:rFonts w:asciiTheme="minorHAnsi" w:hAnsiTheme="minorHAnsi"/>
                <w:sz w:val="22"/>
                <w:szCs w:val="22"/>
                <w:lang w:val="en-US"/>
              </w:rPr>
              <w:t>s are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ccessible to all clinicians in unit (including those on call)</w:t>
            </w:r>
            <w:r w:rsidR="00BF6010">
              <w:rPr>
                <w:rFonts w:asciiTheme="minorHAnsi" w:hAnsiTheme="minorHAnsi"/>
                <w:sz w:val="22"/>
                <w:szCs w:val="22"/>
                <w:lang w:val="en-US"/>
              </w:rPr>
              <w:t>.</w:t>
            </w:r>
          </w:p>
          <w:p w14:paraId="6FBA19BC" w14:textId="2E445398" w:rsidR="009C6758" w:rsidRPr="00057C3D" w:rsidRDefault="009C6758" w:rsidP="00F73829">
            <w:pPr>
              <w:pStyle w:val="ListParagraph"/>
              <w:numPr>
                <w:ilvl w:val="0"/>
                <w:numId w:val="22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Unit has </w:t>
            </w:r>
            <w:r w:rsidR="00BF60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a procedure for 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ransmitting updated medication list to GP within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seven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days after medication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</w:t>
            </w:r>
            <w:r w:rsidRPr="00057C3D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hange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for outpatients</w:t>
            </w:r>
            <w:r w:rsidR="008F2846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, and within seven days after discharge of inpatients</w:t>
            </w:r>
            <w:r w:rsidR="00BF601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4A28297F" w14:textId="77777777" w:rsidR="009C6758" w:rsidRDefault="009C6758" w:rsidP="00F73829">
            <w:pPr>
              <w:rPr>
                <w:b/>
                <w:lang w:val="en-US"/>
              </w:rPr>
            </w:pPr>
            <w:r w:rsidRPr="00F73829">
              <w:rPr>
                <w:b/>
                <w:u w:val="single"/>
                <w:lang w:val="en-US"/>
              </w:rPr>
              <w:t>Scoring</w:t>
            </w:r>
            <w:r w:rsidRPr="00F73829">
              <w:rPr>
                <w:b/>
                <w:lang w:val="en-US"/>
              </w:rPr>
              <w:t>: Sum of criteria met (1 if 0-1 criteria met)</w:t>
            </w:r>
          </w:p>
          <w:p w14:paraId="01CCD79D" w14:textId="0E47B4BB" w:rsidR="00F73829" w:rsidRDefault="00F73829" w:rsidP="00F73829">
            <w:pPr>
              <w:rPr>
                <w:b/>
                <w:lang w:val="en-US"/>
              </w:rPr>
            </w:pPr>
          </w:p>
          <w:p w14:paraId="6FED1A7C" w14:textId="77777777" w:rsidR="00BF6010" w:rsidRDefault="00BF6010" w:rsidP="00F73829">
            <w:pPr>
              <w:rPr>
                <w:b/>
                <w:lang w:val="en-US"/>
              </w:rPr>
            </w:pPr>
          </w:p>
          <w:p w14:paraId="2A742366" w14:textId="6F7753F6" w:rsidR="00F73829" w:rsidRPr="00F73829" w:rsidRDefault="00F73829" w:rsidP="00F73829">
            <w:pPr>
              <w:rPr>
                <w:b/>
                <w:lang w:val="en-US"/>
              </w:rPr>
            </w:pPr>
          </w:p>
        </w:tc>
      </w:tr>
      <w:tr w:rsidR="009C6758" w:rsidRPr="006A0830" w14:paraId="0DD1B358" w14:textId="77777777" w:rsidTr="009C6758">
        <w:tc>
          <w:tcPr>
            <w:tcW w:w="670" w:type="dxa"/>
          </w:tcPr>
          <w:p w14:paraId="65FB9CFA" w14:textId="4D64EEDD" w:rsidR="009C6758" w:rsidRPr="00F35873" w:rsidRDefault="009C6758" w:rsidP="00F35873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3</w:t>
            </w:r>
          </w:p>
        </w:tc>
        <w:tc>
          <w:tcPr>
            <w:tcW w:w="2982" w:type="dxa"/>
          </w:tcPr>
          <w:p w14:paraId="00C20595" w14:textId="22F6E429" w:rsidR="009C6758" w:rsidRPr="00AA435C" w:rsidRDefault="009C6758" w:rsidP="00F35873">
            <w:pPr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Unit has procedures to m</w:t>
            </w:r>
            <w:r w:rsidRPr="00AA435C">
              <w:rPr>
                <w:rStyle w:val="hps"/>
                <w:b/>
                <w:color w:val="000000" w:themeColor="text1"/>
                <w:lang w:val="en-US"/>
              </w:rPr>
              <w:t>onitor</w:t>
            </w:r>
            <w:r>
              <w:rPr>
                <w:rStyle w:val="hps"/>
                <w:b/>
                <w:color w:val="000000" w:themeColor="text1"/>
                <w:lang w:val="en-US"/>
              </w:rPr>
              <w:t xml:space="preserve"> </w:t>
            </w:r>
            <w:r w:rsidR="008F2846">
              <w:rPr>
                <w:rStyle w:val="hps"/>
                <w:b/>
                <w:color w:val="000000" w:themeColor="text1"/>
                <w:lang w:val="en-US"/>
              </w:rPr>
              <w:t xml:space="preserve">and improve </w:t>
            </w:r>
            <w:r>
              <w:rPr>
                <w:rStyle w:val="hps"/>
                <w:b/>
                <w:color w:val="000000" w:themeColor="text1"/>
                <w:lang w:val="en-US"/>
              </w:rPr>
              <w:t xml:space="preserve">patient </w:t>
            </w:r>
            <w:r w:rsidRPr="00AA435C">
              <w:rPr>
                <w:rStyle w:val="hps"/>
                <w:b/>
                <w:color w:val="000000" w:themeColor="text1"/>
                <w:lang w:val="en-US"/>
              </w:rPr>
              <w:t xml:space="preserve">adherence to </w:t>
            </w:r>
            <w:r>
              <w:rPr>
                <w:rStyle w:val="hps"/>
                <w:b/>
                <w:color w:val="000000" w:themeColor="text1"/>
                <w:lang w:val="en-US"/>
              </w:rPr>
              <w:t xml:space="preserve">prescribed </w:t>
            </w:r>
            <w:r w:rsidRPr="00AA435C">
              <w:rPr>
                <w:rStyle w:val="hps"/>
                <w:b/>
                <w:color w:val="000000" w:themeColor="text1"/>
                <w:lang w:val="en-US"/>
              </w:rPr>
              <w:t>medication</w:t>
            </w:r>
          </w:p>
          <w:p w14:paraId="2E5CCD24" w14:textId="77777777" w:rsidR="009C6758" w:rsidRDefault="009C6758" w:rsidP="00F35873">
            <w:pPr>
              <w:rPr>
                <w:rStyle w:val="hps"/>
                <w:color w:val="000000" w:themeColor="text1"/>
                <w:lang w:val="en-US"/>
              </w:rPr>
            </w:pPr>
          </w:p>
          <w:p w14:paraId="0334CFCF" w14:textId="77777777" w:rsidR="009C6758" w:rsidRPr="00F35873" w:rsidRDefault="009C6758" w:rsidP="000C10DB">
            <w:pPr>
              <w:rPr>
                <w:rStyle w:val="hp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7612BAB3" w14:textId="77777777" w:rsidR="009C6758" w:rsidRPr="000C10DB" w:rsidRDefault="009C6758" w:rsidP="00BF582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1C14DBB8" w14:textId="21B5C779" w:rsidR="009C6758" w:rsidRPr="000C10DB" w:rsidRDefault="00B76893" w:rsidP="00BF582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ritten material, observations and interview (interview guide)</w:t>
            </w:r>
          </w:p>
        </w:tc>
        <w:tc>
          <w:tcPr>
            <w:tcW w:w="7938" w:type="dxa"/>
          </w:tcPr>
          <w:p w14:paraId="08D20772" w14:textId="7CC74BC7" w:rsidR="009C6758" w:rsidRPr="000C10DB" w:rsidRDefault="009C6758" w:rsidP="00F73829">
            <w:pPr>
              <w:pStyle w:val="ListParagraph"/>
              <w:numPr>
                <w:ilvl w:val="0"/>
                <w:numId w:val="21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Unit </w:t>
            </w:r>
            <w:r w:rsidR="00C629C2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gives 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all patients </w:t>
            </w:r>
            <w:r w:rsidR="00C629C2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a brochure 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at explains </w:t>
            </w:r>
            <w:r w:rsidR="00C629C2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e 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importance of adherence. </w:t>
            </w:r>
          </w:p>
          <w:p w14:paraId="2D1F4970" w14:textId="04B31B9D" w:rsidR="009C6758" w:rsidRPr="000C10DB" w:rsidRDefault="009C6758" w:rsidP="00F73829">
            <w:pPr>
              <w:pStyle w:val="ListParagraph"/>
              <w:numPr>
                <w:ilvl w:val="0"/>
                <w:numId w:val="21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Unit uses a standardized patient self-report form or other method to assess medication adherence at each </w:t>
            </w:r>
            <w:r w:rsidR="008F2846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consultation on medication</w:t>
            </w:r>
            <w:r w:rsidR="00C629C2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2FA276EF" w14:textId="46EF1C79" w:rsidR="009C6758" w:rsidRPr="000C10DB" w:rsidRDefault="00C629C2" w:rsidP="00F73829">
            <w:pPr>
              <w:pStyle w:val="ListParagraph"/>
              <w:numPr>
                <w:ilvl w:val="0"/>
                <w:numId w:val="21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Physician/c</w:t>
            </w:r>
            <w:r w:rsidR="009C6758"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linician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shall in medication consultations ask 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how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e </w:t>
            </w:r>
            <w:r w:rsidR="009C6758"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patient 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takes the medication, and especially explore reasons if patient is not taking the medication as prescribed.</w:t>
            </w:r>
          </w:p>
          <w:p w14:paraId="6BDE0DDC" w14:textId="1A4D08C5" w:rsidR="009C6758" w:rsidRPr="000C10DB" w:rsidRDefault="009C6758" w:rsidP="00F73829">
            <w:pPr>
              <w:pStyle w:val="ListParagraph"/>
              <w:numPr>
                <w:ilvl w:val="0"/>
                <w:numId w:val="21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Unit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support medication adherence (e. g. </w:t>
            </w:r>
            <w:r w:rsidR="00511A17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explore reasons for lack of adherence, supply 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dosage box</w:t>
            </w:r>
            <w:r w:rsidR="008F2846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511A17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each using </w:t>
            </w:r>
            <w:r w:rsidR="008F2846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app 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or other methods of </w:t>
            </w:r>
            <w:r w:rsidR="008F2846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reminders, 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and possibly offer use of depot injection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)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67591B0E" w14:textId="77777777" w:rsidR="0042397A" w:rsidRDefault="0042397A" w:rsidP="00F324D5">
            <w:pPr>
              <w:spacing w:after="60"/>
              <w:rPr>
                <w:b/>
                <w:color w:val="000000" w:themeColor="text1"/>
                <w:u w:val="single"/>
                <w:lang w:val="en-US"/>
              </w:rPr>
            </w:pPr>
          </w:p>
          <w:p w14:paraId="02CF5A43" w14:textId="306D2CB6" w:rsidR="009C6758" w:rsidRPr="00F324D5" w:rsidRDefault="009C6758" w:rsidP="00F324D5">
            <w:pPr>
              <w:spacing w:after="60"/>
              <w:rPr>
                <w:b/>
                <w:color w:val="000000" w:themeColor="text1"/>
                <w:lang w:val="en-US"/>
              </w:rPr>
            </w:pPr>
            <w:r w:rsidRPr="00F324D5">
              <w:rPr>
                <w:b/>
                <w:color w:val="000000" w:themeColor="text1"/>
                <w:u w:val="single"/>
                <w:lang w:val="en-US"/>
              </w:rPr>
              <w:t>Scoring</w:t>
            </w:r>
            <w:r w:rsidR="00F5104C">
              <w:rPr>
                <w:b/>
                <w:color w:val="000000" w:themeColor="text1"/>
                <w:lang w:val="en-US"/>
              </w:rPr>
              <w:t>: Sum of criteria met + 1</w:t>
            </w:r>
          </w:p>
          <w:p w14:paraId="3DED6A8D" w14:textId="77777777" w:rsidR="009C6758" w:rsidRDefault="009C6758" w:rsidP="002568FD">
            <w:pPr>
              <w:pStyle w:val="ListParagraph"/>
              <w:spacing w:after="60"/>
              <w:ind w:left="3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7BE99C49" w14:textId="77777777" w:rsidR="0042397A" w:rsidRDefault="0042397A" w:rsidP="002568FD">
            <w:pPr>
              <w:pStyle w:val="ListParagraph"/>
              <w:spacing w:after="60"/>
              <w:ind w:left="3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36F91CC6" w14:textId="581D6CF3" w:rsidR="0042397A" w:rsidRPr="000C10DB" w:rsidRDefault="0042397A" w:rsidP="002568FD">
            <w:pPr>
              <w:pStyle w:val="ListParagraph"/>
              <w:spacing w:after="60"/>
              <w:ind w:left="3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C6758" w:rsidRPr="006A0830" w14:paraId="38476E3A" w14:textId="77777777" w:rsidTr="009C6758">
        <w:tc>
          <w:tcPr>
            <w:tcW w:w="670" w:type="dxa"/>
          </w:tcPr>
          <w:p w14:paraId="40DA0186" w14:textId="77777777" w:rsidR="009C6758" w:rsidRPr="00F35873" w:rsidRDefault="009C6758" w:rsidP="00F35873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4</w:t>
            </w:r>
          </w:p>
        </w:tc>
        <w:tc>
          <w:tcPr>
            <w:tcW w:w="2982" w:type="dxa"/>
          </w:tcPr>
          <w:p w14:paraId="06794142" w14:textId="5EAE7C01" w:rsidR="009C6758" w:rsidRPr="00AA435C" w:rsidRDefault="009C6758" w:rsidP="00AA435C">
            <w:pPr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 xml:space="preserve">Unit </w:t>
            </w:r>
            <w:r w:rsidR="00DB6BE0">
              <w:rPr>
                <w:rStyle w:val="hps"/>
                <w:b/>
                <w:color w:val="000000" w:themeColor="text1"/>
                <w:lang w:val="en-US"/>
              </w:rPr>
              <w:t>has</w:t>
            </w:r>
            <w:r>
              <w:rPr>
                <w:rStyle w:val="hps"/>
                <w:b/>
                <w:color w:val="000000" w:themeColor="text1"/>
                <w:lang w:val="en-US"/>
              </w:rPr>
              <w:t xml:space="preserve"> procedures to m</w:t>
            </w:r>
            <w:r w:rsidRPr="00AA435C">
              <w:rPr>
                <w:rStyle w:val="hps"/>
                <w:b/>
                <w:color w:val="000000" w:themeColor="text1"/>
                <w:lang w:val="en-US"/>
              </w:rPr>
              <w:t>onitor</w:t>
            </w:r>
            <w:r>
              <w:rPr>
                <w:rStyle w:val="hps"/>
                <w:b/>
                <w:color w:val="000000" w:themeColor="text1"/>
                <w:lang w:val="en-US"/>
              </w:rPr>
              <w:t xml:space="preserve"> effectiveness of antipsychotic </w:t>
            </w:r>
            <w:r w:rsidRPr="00AA435C">
              <w:rPr>
                <w:rStyle w:val="hps"/>
                <w:b/>
                <w:color w:val="000000" w:themeColor="text1"/>
                <w:lang w:val="en-US"/>
              </w:rPr>
              <w:t>medication</w:t>
            </w:r>
            <w:r>
              <w:rPr>
                <w:rStyle w:val="hps"/>
                <w:b/>
                <w:color w:val="000000" w:themeColor="text1"/>
                <w:lang w:val="en-US"/>
              </w:rPr>
              <w:t>s</w:t>
            </w:r>
          </w:p>
          <w:p w14:paraId="74C930B4" w14:textId="77777777" w:rsidR="009C6758" w:rsidRDefault="009C6758" w:rsidP="00F35873">
            <w:pPr>
              <w:rPr>
                <w:rStyle w:val="hps"/>
                <w:color w:val="000000" w:themeColor="text1"/>
                <w:lang w:val="en-US"/>
              </w:rPr>
            </w:pPr>
          </w:p>
          <w:p w14:paraId="7053B16B" w14:textId="77777777" w:rsidR="009C6758" w:rsidRPr="00F35873" w:rsidRDefault="009C6758" w:rsidP="000C10DB">
            <w:pPr>
              <w:rPr>
                <w:rStyle w:val="hp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3149CA25" w14:textId="77777777" w:rsidR="009C6758" w:rsidRDefault="009C6758" w:rsidP="00BF5828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55CA37BA" w14:textId="31C90380" w:rsidR="009C6758" w:rsidRPr="00EC5C1E" w:rsidRDefault="00B76893" w:rsidP="00BF5828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Written material, observations and interview (interview guide)</w:t>
            </w:r>
          </w:p>
        </w:tc>
        <w:tc>
          <w:tcPr>
            <w:tcW w:w="7938" w:type="dxa"/>
          </w:tcPr>
          <w:p w14:paraId="350B62D1" w14:textId="4E137A72" w:rsidR="009C6758" w:rsidRPr="000C10DB" w:rsidRDefault="009C6758" w:rsidP="00F73829">
            <w:pPr>
              <w:pStyle w:val="ListParagraph"/>
              <w:numPr>
                <w:ilvl w:val="0"/>
                <w:numId w:val="20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e unit has 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decided to 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use of a specific symptom rating scale </w:t>
            </w:r>
            <w:r w:rsidR="003D5EF6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to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assess 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e 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effect</w:t>
            </w:r>
            <w:r w:rsidR="00511A17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of antipsychotic medication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1DBDDF3D" w14:textId="1BEAF633" w:rsidR="009C6758" w:rsidRPr="000C10DB" w:rsidRDefault="009C6758" w:rsidP="00F73829">
            <w:pPr>
              <w:pStyle w:val="ListParagraph"/>
              <w:numPr>
                <w:ilvl w:val="0"/>
                <w:numId w:val="20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e unit has a 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procedure </w:t>
            </w:r>
            <w:r w:rsidR="003D5EF6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at 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physicians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/clinicians </w:t>
            </w:r>
            <w:r w:rsidR="003D5EF6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shall 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use the symptom rating scale </w:t>
            </w:r>
            <w:r w:rsidR="003D5EF6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for systematic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assess</w:t>
            </w:r>
            <w:r w:rsidR="003D5EF6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ment of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symptoms at medication consultation</w:t>
            </w:r>
            <w:r w:rsidR="003D5EF6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s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64053F21" w14:textId="6556CCAE" w:rsidR="009C6758" w:rsidRPr="000C10DB" w:rsidRDefault="009C6758" w:rsidP="00F73829">
            <w:pPr>
              <w:pStyle w:val="ListParagraph"/>
              <w:numPr>
                <w:ilvl w:val="0"/>
                <w:numId w:val="20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At least 50 % of 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physicians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/clinicians have 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within the last year</w:t>
            </w:r>
            <w:r w:rsidR="00DB6BE0"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completed initial or booster session of training </w:t>
            </w:r>
            <w:r w:rsidR="00511A17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in </w:t>
            </w:r>
            <w:r w:rsidR="003D5EF6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use of</w:t>
            </w:r>
            <w:r w:rsidR="00511A17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e </w:t>
            </w:r>
            <w:r w:rsidR="00511A17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symptom scale</w:t>
            </w:r>
            <w:r w:rsidR="00DB6BE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76E19B4B" w14:textId="783106FD" w:rsidR="009C6758" w:rsidRPr="000C10DB" w:rsidRDefault="00765047" w:rsidP="00F73829">
            <w:pPr>
              <w:pStyle w:val="ListParagraph"/>
              <w:numPr>
                <w:ilvl w:val="0"/>
                <w:numId w:val="20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Physician</w:t>
            </w:r>
            <w:r w:rsidR="009C6758"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/clinician gives feedback to the patient on the </w:t>
            </w:r>
            <w:r w:rsidR="003D5EF6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assessment</w:t>
            </w:r>
            <w:r w:rsidR="009C6758"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of effect, prefer</w:t>
            </w:r>
            <w:r w:rsidR="00511A17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ably as a graph showing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degree of</w:t>
            </w:r>
            <w:r w:rsidR="00511A17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change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278DD178" w14:textId="77777777" w:rsidR="0042397A" w:rsidRDefault="0042397A" w:rsidP="00410E68">
            <w:pPr>
              <w:spacing w:after="60"/>
              <w:rPr>
                <w:b/>
                <w:color w:val="000000" w:themeColor="text1"/>
                <w:u w:val="single"/>
                <w:lang w:val="en-US"/>
              </w:rPr>
            </w:pPr>
          </w:p>
          <w:p w14:paraId="67C66DB7" w14:textId="4C1D9FF1" w:rsidR="009C6758" w:rsidRPr="00410E68" w:rsidRDefault="009C6758" w:rsidP="00410E68">
            <w:pPr>
              <w:spacing w:after="60"/>
              <w:rPr>
                <w:b/>
                <w:color w:val="000000" w:themeColor="text1"/>
                <w:lang w:val="en-US"/>
              </w:rPr>
            </w:pPr>
            <w:r w:rsidRPr="00410E68">
              <w:rPr>
                <w:b/>
                <w:color w:val="000000" w:themeColor="text1"/>
                <w:u w:val="single"/>
                <w:lang w:val="en-US"/>
              </w:rPr>
              <w:t>Scoring</w:t>
            </w:r>
            <w:r w:rsidRPr="00410E68">
              <w:rPr>
                <w:b/>
                <w:color w:val="000000" w:themeColor="text1"/>
                <w:lang w:val="en-US"/>
              </w:rPr>
              <w:t xml:space="preserve">: Sum of criteria met </w:t>
            </w:r>
            <w:r w:rsidR="00F5104C">
              <w:rPr>
                <w:b/>
                <w:color w:val="000000" w:themeColor="text1"/>
                <w:lang w:val="en-US"/>
              </w:rPr>
              <w:t>+ 1</w:t>
            </w:r>
          </w:p>
          <w:p w14:paraId="380B1FB7" w14:textId="77777777" w:rsidR="009C6758" w:rsidRDefault="009C6758" w:rsidP="007B4CFB">
            <w:pPr>
              <w:pStyle w:val="ListParagraph"/>
              <w:spacing w:after="60"/>
              <w:ind w:left="360"/>
              <w:contextualSpacing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490AD3FD" w14:textId="77777777" w:rsidR="0042397A" w:rsidRDefault="0042397A" w:rsidP="007B4CFB">
            <w:pPr>
              <w:pStyle w:val="ListParagraph"/>
              <w:spacing w:after="60"/>
              <w:ind w:left="360"/>
              <w:contextualSpacing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312A212C" w14:textId="1DCC7E02" w:rsidR="0042397A" w:rsidRPr="00215964" w:rsidRDefault="0042397A" w:rsidP="007B4CFB">
            <w:pPr>
              <w:pStyle w:val="ListParagraph"/>
              <w:spacing w:after="60"/>
              <w:ind w:left="360"/>
              <w:contextualSpacing w:val="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9C6758" w:rsidRPr="006A0830" w14:paraId="503F55E6" w14:textId="77777777" w:rsidTr="009C6758">
        <w:tc>
          <w:tcPr>
            <w:tcW w:w="670" w:type="dxa"/>
          </w:tcPr>
          <w:p w14:paraId="275C675C" w14:textId="374FEBB6" w:rsidR="009C6758" w:rsidRPr="00F35873" w:rsidRDefault="009C6758" w:rsidP="00F35873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 w:rsidRPr="0065668D">
              <w:rPr>
                <w:lang w:val="en-US"/>
              </w:rPr>
              <w:br w:type="page"/>
            </w:r>
            <w:r>
              <w:rPr>
                <w:rStyle w:val="hps"/>
                <w:b/>
                <w:color w:val="000000" w:themeColor="text1"/>
                <w:lang w:val="en-US"/>
              </w:rPr>
              <w:t>5</w:t>
            </w:r>
          </w:p>
        </w:tc>
        <w:tc>
          <w:tcPr>
            <w:tcW w:w="2982" w:type="dxa"/>
          </w:tcPr>
          <w:p w14:paraId="1EF6086B" w14:textId="4FA75E2A" w:rsidR="009C6758" w:rsidRPr="000C10DB" w:rsidRDefault="009C6758" w:rsidP="00AA435C">
            <w:pPr>
              <w:rPr>
                <w:rStyle w:val="hps"/>
                <w:b/>
                <w:color w:val="000000" w:themeColor="text1"/>
                <w:lang w:val="en-US"/>
              </w:rPr>
            </w:pPr>
            <w:r w:rsidRPr="000C10DB">
              <w:rPr>
                <w:rStyle w:val="hps"/>
                <w:b/>
                <w:color w:val="000000" w:themeColor="text1"/>
                <w:lang w:val="en-US"/>
              </w:rPr>
              <w:t xml:space="preserve">Unit </w:t>
            </w:r>
            <w:r w:rsidR="00DB6BE0">
              <w:rPr>
                <w:rStyle w:val="hps"/>
                <w:b/>
                <w:color w:val="000000" w:themeColor="text1"/>
                <w:lang w:val="en-US"/>
              </w:rPr>
              <w:t>has</w:t>
            </w:r>
            <w:r w:rsidRPr="000C10DB">
              <w:rPr>
                <w:rStyle w:val="hps"/>
                <w:b/>
                <w:color w:val="000000" w:themeColor="text1"/>
                <w:lang w:val="en-US"/>
              </w:rPr>
              <w:t xml:space="preserve"> procedures to monitor side effects of medication and keep side effects </w:t>
            </w:r>
            <w:r w:rsidR="005A26FC">
              <w:rPr>
                <w:rStyle w:val="hps"/>
                <w:b/>
                <w:color w:val="000000" w:themeColor="text1"/>
                <w:lang w:val="en-US"/>
              </w:rPr>
              <w:t>lowest possible</w:t>
            </w:r>
          </w:p>
          <w:p w14:paraId="5FADBC19" w14:textId="77777777" w:rsidR="009C6758" w:rsidRPr="000C10DB" w:rsidRDefault="009C6758" w:rsidP="000C10DB">
            <w:pPr>
              <w:rPr>
                <w:rStyle w:val="hp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0DF890CA" w14:textId="77777777" w:rsidR="009C6758" w:rsidRPr="000C10DB" w:rsidRDefault="009C6758" w:rsidP="00327C9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2715F302" w14:textId="704511CE" w:rsidR="009C6758" w:rsidRPr="000C10DB" w:rsidRDefault="00B76893" w:rsidP="00327C93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Written material, observations and interview (interview guide)</w:t>
            </w:r>
          </w:p>
        </w:tc>
        <w:tc>
          <w:tcPr>
            <w:tcW w:w="7938" w:type="dxa"/>
          </w:tcPr>
          <w:p w14:paraId="1C3ECBD1" w14:textId="513A5C75" w:rsidR="00A36AEC" w:rsidRPr="000C10DB" w:rsidRDefault="00A36AEC" w:rsidP="00A36AEC">
            <w:pPr>
              <w:pStyle w:val="ListParagraph"/>
              <w:numPr>
                <w:ilvl w:val="0"/>
                <w:numId w:val="19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The unit use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s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a 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specific checklist to identify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serious 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side effects </w:t>
            </w:r>
            <w:r w:rsidR="005A26FC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which</w:t>
            </w:r>
            <w:r w:rsidR="005A26FC" w:rsidRPr="00A34692">
              <w:rPr>
                <w:lang w:val="en-US"/>
              </w:rPr>
              <w:t xml:space="preserve"> may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occur </w:t>
            </w:r>
            <w:r w:rsidR="00773A4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when using the 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prescribed medication</w:t>
            </w:r>
            <w:r w:rsidR="00773A4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35DBBF1C" w14:textId="146BCB89" w:rsidR="009C6758" w:rsidRPr="000C10DB" w:rsidRDefault="009C6758" w:rsidP="00F73829">
            <w:pPr>
              <w:pStyle w:val="ListParagraph"/>
              <w:numPr>
                <w:ilvl w:val="0"/>
                <w:numId w:val="19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e unit has a </w:t>
            </w:r>
            <w:r w:rsidR="00773A4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procedure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that </w:t>
            </w:r>
            <w:r w:rsidR="00773A4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physicians</w:t>
            </w:r>
            <w:r w:rsidR="00773A4F"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/clinicians </w:t>
            </w:r>
            <w:r w:rsidR="00773A4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shall 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assess side effects of antipsychotic medication at each consultation on medication.</w:t>
            </w:r>
          </w:p>
          <w:p w14:paraId="50338951" w14:textId="7EDD4B6D" w:rsidR="009C6758" w:rsidRPr="000C10DB" w:rsidRDefault="009C6758" w:rsidP="00F73829">
            <w:pPr>
              <w:pStyle w:val="ListParagraph"/>
              <w:numPr>
                <w:ilvl w:val="0"/>
                <w:numId w:val="19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If significant side effects are identified, measures </w:t>
            </w:r>
            <w:r w:rsidR="00773A4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are</w:t>
            </w:r>
            <w:r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taken to reduce these</w:t>
            </w:r>
            <w:r w:rsidR="00773A4F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093D8838" w14:textId="2F32B1E2" w:rsidR="009C6758" w:rsidRDefault="00773A4F" w:rsidP="00F73829">
            <w:pPr>
              <w:pStyle w:val="ListParagraph"/>
              <w:numPr>
                <w:ilvl w:val="0"/>
                <w:numId w:val="19"/>
              </w:numPr>
              <w:spacing w:after="60"/>
              <w:contextualSpacing w:val="0"/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The u</w:t>
            </w:r>
            <w:r w:rsidR="009C6758"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nit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has a procedure </w:t>
            </w:r>
            <w:r w:rsidR="009C6758"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at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the </w:t>
            </w:r>
            <w:r w:rsidR="009C6758" w:rsidRPr="000C10DB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effect of measures to reduce side effects shall be documented in pat</w:t>
            </w:r>
            <w:r w:rsidR="00A36AEC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ient records within four weeks.</w:t>
            </w:r>
          </w:p>
          <w:p w14:paraId="46DF00AB" w14:textId="77777777" w:rsidR="00773A4F" w:rsidRPr="00773A4F" w:rsidRDefault="00773A4F" w:rsidP="00773A4F">
            <w:pPr>
              <w:spacing w:after="60"/>
              <w:rPr>
                <w:color w:val="000000" w:themeColor="text1"/>
                <w:lang w:val="en-US"/>
              </w:rPr>
            </w:pPr>
          </w:p>
          <w:p w14:paraId="426BFA39" w14:textId="1B21F24F" w:rsidR="009C6758" w:rsidRPr="00F73829" w:rsidRDefault="009C6758" w:rsidP="00F73829">
            <w:pPr>
              <w:spacing w:after="60"/>
              <w:rPr>
                <w:b/>
                <w:color w:val="000000" w:themeColor="text1"/>
                <w:lang w:val="en-US"/>
              </w:rPr>
            </w:pPr>
            <w:r w:rsidRPr="00F73829">
              <w:rPr>
                <w:b/>
                <w:color w:val="000000" w:themeColor="text1"/>
                <w:u w:val="single"/>
                <w:lang w:val="en-US"/>
              </w:rPr>
              <w:t>Scoring</w:t>
            </w:r>
            <w:r w:rsidR="006C6C2E">
              <w:rPr>
                <w:b/>
                <w:color w:val="000000" w:themeColor="text1"/>
                <w:lang w:val="en-US"/>
              </w:rPr>
              <w:t>: Sum of criteria met</w:t>
            </w:r>
            <w:r w:rsidR="00773A4F">
              <w:rPr>
                <w:b/>
                <w:color w:val="000000" w:themeColor="text1"/>
                <w:lang w:val="en-US"/>
              </w:rPr>
              <w:t xml:space="preserve"> + 1</w:t>
            </w:r>
          </w:p>
          <w:p w14:paraId="69ED50BD" w14:textId="189F91F4" w:rsidR="00A36AEC" w:rsidRPr="00773A4F" w:rsidRDefault="00A36AEC" w:rsidP="00773A4F">
            <w:pPr>
              <w:spacing w:after="60"/>
              <w:rPr>
                <w:color w:val="000000" w:themeColor="text1"/>
                <w:lang w:val="en-US"/>
              </w:rPr>
            </w:pPr>
          </w:p>
        </w:tc>
      </w:tr>
      <w:tr w:rsidR="009C6758" w:rsidRPr="006A0830" w14:paraId="21FF786C" w14:textId="77777777" w:rsidTr="009C6758">
        <w:tc>
          <w:tcPr>
            <w:tcW w:w="670" w:type="dxa"/>
          </w:tcPr>
          <w:p w14:paraId="28CF4055" w14:textId="36B9AD0D" w:rsidR="009C6758" w:rsidRDefault="009C6758" w:rsidP="00F35873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6</w:t>
            </w:r>
          </w:p>
        </w:tc>
        <w:tc>
          <w:tcPr>
            <w:tcW w:w="2982" w:type="dxa"/>
          </w:tcPr>
          <w:p w14:paraId="31E3C64F" w14:textId="2873D5D0" w:rsidR="009C6758" w:rsidRDefault="00773A4F" w:rsidP="000C725A">
            <w:pPr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U</w:t>
            </w:r>
            <w:r w:rsidRPr="00A34692">
              <w:rPr>
                <w:rStyle w:val="hps"/>
                <w:b/>
                <w:lang w:val="en-US"/>
              </w:rPr>
              <w:t xml:space="preserve">nit has </w:t>
            </w:r>
            <w:r w:rsidR="009C6758" w:rsidRPr="00AA435C">
              <w:rPr>
                <w:rStyle w:val="hps"/>
                <w:b/>
                <w:color w:val="000000" w:themeColor="text1"/>
                <w:lang w:val="en-US"/>
              </w:rPr>
              <w:t>procedures to monitor patient clinical course after ending medication</w:t>
            </w:r>
          </w:p>
          <w:p w14:paraId="2C49654A" w14:textId="608506DF" w:rsidR="009C6758" w:rsidRPr="00F35873" w:rsidRDefault="009C6758" w:rsidP="00256D97">
            <w:pPr>
              <w:rPr>
                <w:rStyle w:val="hp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46942044" w14:textId="77777777" w:rsidR="009C6758" w:rsidRDefault="009C6758" w:rsidP="00BF5828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6BF90CA" w14:textId="4B5381D5" w:rsidR="009C6758" w:rsidRPr="00EC5C1E" w:rsidRDefault="00B76893" w:rsidP="00BF5828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Written material, observations and interview (interview guide)</w:t>
            </w:r>
          </w:p>
        </w:tc>
        <w:tc>
          <w:tcPr>
            <w:tcW w:w="7938" w:type="dxa"/>
          </w:tcPr>
          <w:p w14:paraId="4E22651B" w14:textId="0E867929" w:rsidR="009C6758" w:rsidRPr="00FF2A3D" w:rsidRDefault="009C6758" w:rsidP="00F73829">
            <w:pPr>
              <w:pStyle w:val="ListParagraph"/>
              <w:numPr>
                <w:ilvl w:val="0"/>
                <w:numId w:val="18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FF2A3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he unit has </w:t>
            </w:r>
            <w:r w:rsidR="00773A4F">
              <w:rPr>
                <w:rFonts w:asciiTheme="minorHAnsi" w:hAnsiTheme="minorHAnsi"/>
                <w:sz w:val="22"/>
                <w:szCs w:val="22"/>
                <w:lang w:val="en-US"/>
              </w:rPr>
              <w:t>decided</w:t>
            </w:r>
            <w:r w:rsidRPr="00FF2A3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to follow up the clinical course of patients for two years after antipsychotic medication has been ended.</w:t>
            </w:r>
          </w:p>
          <w:p w14:paraId="188DA0D7" w14:textId="438F3EC9" w:rsidR="009C6758" w:rsidRPr="00FF2A3D" w:rsidRDefault="009C6758" w:rsidP="00F73829">
            <w:pPr>
              <w:pStyle w:val="ListParagraph"/>
              <w:numPr>
                <w:ilvl w:val="0"/>
                <w:numId w:val="18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FF2A3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he unit has a procedure to engage patients, carers/relatives and GP/other services in </w:t>
            </w:r>
            <w:r w:rsidR="00773A4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knowing early </w:t>
            </w:r>
            <w:r w:rsidRPr="00FF2A3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signs of relapse and actions to take </w:t>
            </w:r>
            <w:r w:rsidR="00773A4F">
              <w:rPr>
                <w:rFonts w:asciiTheme="minorHAnsi" w:hAnsiTheme="minorHAnsi"/>
                <w:sz w:val="22"/>
                <w:szCs w:val="22"/>
                <w:lang w:val="en-US"/>
              </w:rPr>
              <w:t>if</w:t>
            </w:r>
            <w:r w:rsidRPr="00FF2A3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such signs. </w:t>
            </w:r>
          </w:p>
          <w:p w14:paraId="0C601E64" w14:textId="75427A01" w:rsidR="009C6758" w:rsidRPr="00FF2A3D" w:rsidRDefault="009C6758" w:rsidP="00F73829">
            <w:pPr>
              <w:pStyle w:val="ListParagraph"/>
              <w:numPr>
                <w:ilvl w:val="0"/>
                <w:numId w:val="18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FF2A3D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he unit has a </w:t>
            </w:r>
            <w:r w:rsidR="00471E9F">
              <w:rPr>
                <w:rFonts w:asciiTheme="minorHAnsi" w:hAnsiTheme="minorHAnsi"/>
                <w:sz w:val="22"/>
                <w:szCs w:val="22"/>
                <w:lang w:val="en-US"/>
              </w:rPr>
              <w:t>procedure to give reasons for and offer a follow-up for two years after ending antipsychotic medication</w:t>
            </w:r>
            <w:r w:rsidR="007D4BD8">
              <w:rPr>
                <w:rFonts w:asciiTheme="minorHAnsi" w:hAnsiTheme="minorHAnsi"/>
                <w:sz w:val="22"/>
                <w:szCs w:val="22"/>
                <w:lang w:val="en-US"/>
              </w:rPr>
              <w:t>,</w:t>
            </w:r>
            <w:r w:rsidR="00336079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nd</w:t>
            </w:r>
            <w:r w:rsidR="00471E9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with systematic tracking </w:t>
            </w:r>
            <w:r w:rsidRPr="00FF2A3D">
              <w:rPr>
                <w:rFonts w:asciiTheme="minorHAnsi" w:hAnsiTheme="minorHAnsi"/>
                <w:sz w:val="22"/>
                <w:szCs w:val="22"/>
                <w:lang w:val="en-US"/>
              </w:rPr>
              <w:t>at least each six months to follow the clinical course of the patient.</w:t>
            </w:r>
          </w:p>
          <w:p w14:paraId="77518D14" w14:textId="7C8A859C" w:rsidR="009C6758" w:rsidRPr="00FF2A3D" w:rsidRDefault="007D4BD8" w:rsidP="00F73829">
            <w:pPr>
              <w:pStyle w:val="ListParagraph"/>
              <w:numPr>
                <w:ilvl w:val="0"/>
                <w:numId w:val="18"/>
              </w:num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If the patient prefer follow-up by the GP or other services, the unit has a procedure to offer support and collaboration to the GP/other service with reminders for systematic tracking at least each six months for two years</w:t>
            </w:r>
            <w:r w:rsidR="009C6758" w:rsidRPr="00FF2A3D">
              <w:rPr>
                <w:rFonts w:asciiTheme="minorHAnsi" w:hAnsiTheme="minorHAnsi"/>
                <w:sz w:val="22"/>
                <w:szCs w:val="22"/>
                <w:lang w:val="en-US"/>
              </w:rPr>
              <w:t>.</w:t>
            </w:r>
          </w:p>
          <w:p w14:paraId="436B2709" w14:textId="771C6A13" w:rsidR="009C6758" w:rsidRPr="00F73829" w:rsidRDefault="009C6758" w:rsidP="00F73829">
            <w:pPr>
              <w:rPr>
                <w:b/>
                <w:color w:val="000000" w:themeColor="text1"/>
                <w:lang w:val="en-US"/>
              </w:rPr>
            </w:pPr>
            <w:r w:rsidRPr="00F73829">
              <w:rPr>
                <w:b/>
                <w:color w:val="000000" w:themeColor="text1"/>
                <w:u w:val="single"/>
                <w:lang w:val="en-US"/>
              </w:rPr>
              <w:t>Scoring</w:t>
            </w:r>
            <w:r w:rsidRPr="00F73829">
              <w:rPr>
                <w:b/>
                <w:color w:val="000000" w:themeColor="text1"/>
                <w:lang w:val="en-US"/>
              </w:rPr>
              <w:t>: Sum of criteria met + 1</w:t>
            </w:r>
          </w:p>
          <w:p w14:paraId="5E7AA457" w14:textId="0E9E42F6" w:rsidR="009C6758" w:rsidRPr="00AA79FD" w:rsidRDefault="009C6758" w:rsidP="00453708">
            <w:pPr>
              <w:pStyle w:val="ListParagraph"/>
              <w:ind w:left="36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</w:tbl>
    <w:p w14:paraId="48DCFA5F" w14:textId="713116CF" w:rsidR="002079B6" w:rsidRPr="0065668D" w:rsidRDefault="002079B6">
      <w:pPr>
        <w:rPr>
          <w:lang w:val="en-US"/>
        </w:rPr>
      </w:pPr>
    </w:p>
    <w:p w14:paraId="211403A5" w14:textId="77777777" w:rsidR="00233B11" w:rsidRDefault="00233B11">
      <w:pPr>
        <w:rPr>
          <w:lang w:val="en-US"/>
        </w:rPr>
      </w:pPr>
    </w:p>
    <w:p w14:paraId="17DC8FD0" w14:textId="2E7C327B" w:rsidR="00233B11" w:rsidRDefault="00233B11">
      <w:pPr>
        <w:rPr>
          <w:lang w:val="en-US"/>
        </w:rPr>
      </w:pPr>
    </w:p>
    <w:p w14:paraId="6DA9737F" w14:textId="18C0AEAC" w:rsidR="00FA0F36" w:rsidRDefault="00FA0F36">
      <w:pPr>
        <w:rPr>
          <w:lang w:val="en-US"/>
        </w:rPr>
      </w:pPr>
    </w:p>
    <w:p w14:paraId="2B68FACE" w14:textId="756A8BB9" w:rsidR="00FA0F36" w:rsidRDefault="00FA0F36">
      <w:pPr>
        <w:rPr>
          <w:lang w:val="en-US"/>
        </w:rPr>
      </w:pPr>
    </w:p>
    <w:p w14:paraId="137F1EB6" w14:textId="77777777" w:rsidR="00FA0F36" w:rsidRDefault="00FA0F36">
      <w:pPr>
        <w:rPr>
          <w:lang w:val="en-US"/>
        </w:rPr>
      </w:pPr>
    </w:p>
    <w:p w14:paraId="0385D1E4" w14:textId="77777777" w:rsidR="00233B11" w:rsidRDefault="00233B11">
      <w:pPr>
        <w:rPr>
          <w:lang w:val="en-US"/>
        </w:rPr>
      </w:pPr>
    </w:p>
    <w:tbl>
      <w:tblPr>
        <w:tblStyle w:val="TableGrid"/>
        <w:tblW w:w="14567" w:type="dxa"/>
        <w:tblLook w:val="04A0" w:firstRow="1" w:lastRow="0" w:firstColumn="1" w:lastColumn="0" w:noHBand="0" w:noVBand="1"/>
      </w:tblPr>
      <w:tblGrid>
        <w:gridCol w:w="675"/>
        <w:gridCol w:w="2977"/>
        <w:gridCol w:w="1418"/>
        <w:gridCol w:w="1559"/>
        <w:gridCol w:w="7938"/>
      </w:tblGrid>
      <w:tr w:rsidR="00F35718" w:rsidRPr="006A0830" w14:paraId="02689E6B" w14:textId="77777777" w:rsidTr="000C5E39">
        <w:tc>
          <w:tcPr>
            <w:tcW w:w="14567" w:type="dxa"/>
            <w:gridSpan w:val="5"/>
            <w:shd w:val="clear" w:color="auto" w:fill="D6E3BC" w:themeFill="accent3" w:themeFillTint="66"/>
          </w:tcPr>
          <w:p w14:paraId="4144AB33" w14:textId="36F9F27C" w:rsidR="00F35718" w:rsidRPr="007D2BCC" w:rsidRDefault="00F35718" w:rsidP="0086122B">
            <w:pPr>
              <w:tabs>
                <w:tab w:val="center" w:pos="7175"/>
              </w:tabs>
              <w:spacing w:before="120" w:after="120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lang w:val="en-US"/>
              </w:rPr>
              <w:tab/>
            </w:r>
            <w:r w:rsidR="00F3150A">
              <w:rPr>
                <w:b/>
                <w:sz w:val="28"/>
                <w:szCs w:val="28"/>
                <w:lang w:val="en-US"/>
              </w:rPr>
              <w:t>Items of the Prescriber Practices Subscale</w:t>
            </w:r>
            <w:r w:rsidR="0086122B" w:rsidRPr="007D2BCC">
              <w:rPr>
                <w:rStyle w:val="hps"/>
                <w:b/>
                <w:sz w:val="28"/>
                <w:szCs w:val="28"/>
                <w:lang w:val="en-US"/>
              </w:rPr>
              <w:t xml:space="preserve"> (</w:t>
            </w:r>
            <w:r w:rsidR="007D2BCC" w:rsidRPr="007D2BCC">
              <w:rPr>
                <w:rStyle w:val="hps"/>
                <w:b/>
                <w:sz w:val="28"/>
                <w:szCs w:val="28"/>
                <w:lang w:val="en-US"/>
              </w:rPr>
              <w:t xml:space="preserve">use </w:t>
            </w:r>
            <w:r w:rsidR="00F3150A" w:rsidRPr="00F3150A">
              <w:rPr>
                <w:rStyle w:val="hps"/>
                <w:b/>
                <w:sz w:val="28"/>
                <w:szCs w:val="28"/>
                <w:lang w:val="en-US"/>
              </w:rPr>
              <w:t>summary sheet</w:t>
            </w:r>
            <w:r w:rsidR="007D2BCC" w:rsidRPr="007D2BCC">
              <w:rPr>
                <w:rStyle w:val="hps"/>
                <w:b/>
                <w:sz w:val="28"/>
                <w:szCs w:val="28"/>
                <w:lang w:val="en-US"/>
              </w:rPr>
              <w:t xml:space="preserve"> for review of patient records</w:t>
            </w:r>
            <w:r w:rsidR="0093743E" w:rsidRPr="007D2BCC">
              <w:rPr>
                <w:rStyle w:val="hps"/>
                <w:b/>
                <w:sz w:val="28"/>
                <w:szCs w:val="28"/>
                <w:lang w:val="en-US"/>
              </w:rPr>
              <w:t>)</w:t>
            </w:r>
          </w:p>
        </w:tc>
      </w:tr>
      <w:tr w:rsidR="00370148" w:rsidRPr="006A0830" w14:paraId="6256B985" w14:textId="77777777" w:rsidTr="00370148">
        <w:tc>
          <w:tcPr>
            <w:tcW w:w="675" w:type="dxa"/>
          </w:tcPr>
          <w:p w14:paraId="0B51B377" w14:textId="70E104F1" w:rsidR="00370148" w:rsidRPr="00EC06B3" w:rsidRDefault="00370148" w:rsidP="00A349EE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7</w:t>
            </w:r>
          </w:p>
        </w:tc>
        <w:tc>
          <w:tcPr>
            <w:tcW w:w="2977" w:type="dxa"/>
          </w:tcPr>
          <w:p w14:paraId="351A1463" w14:textId="0C546C00" w:rsidR="00370148" w:rsidRPr="000C10DB" w:rsidRDefault="00370148" w:rsidP="00A41949">
            <w:pPr>
              <w:rPr>
                <w:color w:val="000000" w:themeColor="text1"/>
                <w:lang w:val="en-US"/>
              </w:rPr>
            </w:pPr>
            <w:r w:rsidRPr="000C10DB">
              <w:rPr>
                <w:rStyle w:val="hps"/>
                <w:b/>
                <w:color w:val="000000" w:themeColor="text1"/>
                <w:lang w:val="en-US"/>
              </w:rPr>
              <w:t xml:space="preserve">Medication decisions incorporate patient </w:t>
            </w:r>
            <w:r w:rsidR="007D2BCC">
              <w:rPr>
                <w:rStyle w:val="hps"/>
                <w:b/>
                <w:color w:val="000000" w:themeColor="text1"/>
                <w:lang w:val="en-US"/>
              </w:rPr>
              <w:t xml:space="preserve">own </w:t>
            </w:r>
            <w:r w:rsidRPr="000C10DB">
              <w:rPr>
                <w:rStyle w:val="hps"/>
                <w:b/>
                <w:color w:val="000000" w:themeColor="text1"/>
                <w:lang w:val="en-US"/>
              </w:rPr>
              <w:t>preferences and goals for medication</w:t>
            </w:r>
            <w:r w:rsidRPr="000C10DB">
              <w:rPr>
                <w:color w:val="000000" w:themeColor="text1"/>
                <w:lang w:val="en-US"/>
              </w:rPr>
              <w:br/>
            </w:r>
          </w:p>
        </w:tc>
        <w:tc>
          <w:tcPr>
            <w:tcW w:w="1418" w:type="dxa"/>
          </w:tcPr>
          <w:p w14:paraId="3E08B21E" w14:textId="67D03845" w:rsidR="00F35718" w:rsidRDefault="00F35718" w:rsidP="00990FE7">
            <w:pPr>
              <w:rPr>
                <w:color w:val="000000" w:themeColor="text1"/>
                <w:lang w:val="en-US"/>
              </w:rPr>
            </w:pPr>
          </w:p>
          <w:p w14:paraId="3A0BABE6" w14:textId="77777777" w:rsidR="00370148" w:rsidRPr="00F35718" w:rsidRDefault="00370148" w:rsidP="00F35718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448CEFC2" w14:textId="02ADE407" w:rsidR="00370148" w:rsidRPr="000C10DB" w:rsidRDefault="007D2BCC" w:rsidP="00990FE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en randomly selected patient records (see guidelines for extraction)</w:t>
            </w:r>
          </w:p>
        </w:tc>
        <w:tc>
          <w:tcPr>
            <w:tcW w:w="7938" w:type="dxa"/>
          </w:tcPr>
          <w:p w14:paraId="3120E3F7" w14:textId="47E27072" w:rsidR="008C0FA1" w:rsidRDefault="008C0FA1" w:rsidP="00FA0F36">
            <w:pPr>
              <w:rPr>
                <w:color w:val="000000" w:themeColor="text1"/>
                <w:lang w:val="en-US"/>
              </w:rPr>
            </w:pPr>
            <w:r w:rsidRPr="00FA0F36">
              <w:rPr>
                <w:color w:val="000000" w:themeColor="text1"/>
                <w:lang w:val="en-US"/>
              </w:rPr>
              <w:t xml:space="preserve">Documentation in patient records that patient preferences and goals for medication has been discussed at least once, and notes refer what the patient said about preferences and goals. </w:t>
            </w:r>
          </w:p>
          <w:p w14:paraId="5500A16D" w14:textId="7084C42E" w:rsidR="00FA0F36" w:rsidRDefault="00FA0F36" w:rsidP="00FA0F36">
            <w:pPr>
              <w:rPr>
                <w:color w:val="000000" w:themeColor="text1"/>
                <w:lang w:val="en-US"/>
              </w:rPr>
            </w:pPr>
          </w:p>
          <w:p w14:paraId="306702BC" w14:textId="0D007F83" w:rsidR="00E97D9B" w:rsidRPr="00516982" w:rsidRDefault="00E97D9B" w:rsidP="00FA0F36">
            <w:pPr>
              <w:rPr>
                <w:b/>
                <w:color w:val="000000" w:themeColor="text1"/>
                <w:lang w:val="en-US"/>
              </w:rPr>
            </w:pPr>
            <w:r w:rsidRPr="00516982">
              <w:rPr>
                <w:b/>
                <w:color w:val="000000" w:themeColor="text1"/>
                <w:u w:val="single"/>
                <w:lang w:val="en-US"/>
              </w:rPr>
              <w:t>Procedure</w:t>
            </w:r>
            <w:r w:rsidRPr="00516982">
              <w:rPr>
                <w:b/>
                <w:color w:val="000000" w:themeColor="text1"/>
                <w:lang w:val="en-US"/>
              </w:rPr>
              <w:t>: Documentation</w:t>
            </w:r>
            <w:r w:rsidR="00516982" w:rsidRPr="00516982">
              <w:rPr>
                <w:b/>
                <w:color w:val="000000" w:themeColor="text1"/>
                <w:lang w:val="en-US"/>
              </w:rPr>
              <w:t xml:space="preserve"> in a patient record is considered as passed if the criterion above is met.</w:t>
            </w:r>
          </w:p>
          <w:p w14:paraId="672884BA" w14:textId="77777777" w:rsidR="00516982" w:rsidRPr="00FA0F36" w:rsidRDefault="00516982" w:rsidP="00FA0F36">
            <w:pPr>
              <w:rPr>
                <w:color w:val="000000" w:themeColor="text1"/>
                <w:lang w:val="en-US"/>
              </w:rPr>
            </w:pPr>
          </w:p>
          <w:p w14:paraId="01528333" w14:textId="364BFC53" w:rsidR="00370148" w:rsidRPr="00370148" w:rsidRDefault="00370148" w:rsidP="00370148">
            <w:pPr>
              <w:rPr>
                <w:b/>
                <w:lang w:val="en"/>
              </w:rPr>
            </w:pPr>
            <w:r w:rsidRPr="00370148">
              <w:rPr>
                <w:b/>
                <w:u w:val="single"/>
                <w:lang w:val="en"/>
              </w:rPr>
              <w:t>Scoring</w:t>
            </w:r>
            <w:r w:rsidRPr="00370148">
              <w:rPr>
                <w:b/>
                <w:lang w:val="en"/>
              </w:rPr>
              <w:t>: ≥ 8 charts pass = 5, 6-7 charts= 4, 4-5 charts = 3, 2-3 charts = 2, 0-1 charts=1.</w:t>
            </w:r>
          </w:p>
          <w:p w14:paraId="6DD6BE7D" w14:textId="6B36335E" w:rsidR="007D2BCC" w:rsidRPr="00FA0F36" w:rsidRDefault="007D2BCC" w:rsidP="00FA0F36">
            <w:pPr>
              <w:rPr>
                <w:color w:val="000000" w:themeColor="text1"/>
                <w:lang w:val="en-US"/>
              </w:rPr>
            </w:pPr>
          </w:p>
        </w:tc>
      </w:tr>
      <w:tr w:rsidR="00370148" w:rsidRPr="006A0830" w14:paraId="4F4D08D9" w14:textId="77777777" w:rsidTr="00370148">
        <w:tc>
          <w:tcPr>
            <w:tcW w:w="675" w:type="dxa"/>
          </w:tcPr>
          <w:p w14:paraId="4C7B983C" w14:textId="01152021" w:rsidR="00370148" w:rsidRDefault="00370148" w:rsidP="00E406B9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8</w:t>
            </w:r>
          </w:p>
        </w:tc>
        <w:tc>
          <w:tcPr>
            <w:tcW w:w="2977" w:type="dxa"/>
          </w:tcPr>
          <w:p w14:paraId="3C8C22DB" w14:textId="335AD2F1" w:rsidR="00370148" w:rsidRDefault="00370148" w:rsidP="005C7E0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ist of medications and dose levels are updated at least every 6 months</w:t>
            </w:r>
          </w:p>
        </w:tc>
        <w:tc>
          <w:tcPr>
            <w:tcW w:w="1418" w:type="dxa"/>
          </w:tcPr>
          <w:p w14:paraId="6F17BD1C" w14:textId="77777777" w:rsidR="00370148" w:rsidRDefault="00370148" w:rsidP="00512BC3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72200AD" w14:textId="6F855B7A" w:rsidR="00370148" w:rsidRDefault="007D2BCC" w:rsidP="00512BC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Ten randomly selected patient records (see guidelines for extraction)</w:t>
            </w:r>
          </w:p>
        </w:tc>
        <w:tc>
          <w:tcPr>
            <w:tcW w:w="7938" w:type="dxa"/>
          </w:tcPr>
          <w:p w14:paraId="243A478A" w14:textId="3E6AC793" w:rsidR="00FA0F36" w:rsidRDefault="00120FE0" w:rsidP="00FA0F36">
            <w:pPr>
              <w:rPr>
                <w:lang w:val="en-US"/>
              </w:rPr>
            </w:pPr>
            <w:r>
              <w:rPr>
                <w:lang w:val="en-US"/>
              </w:rPr>
              <w:t>The patient r</w:t>
            </w:r>
            <w:r w:rsidR="00370148" w:rsidRPr="00FA0F36">
              <w:rPr>
                <w:lang w:val="en-US"/>
              </w:rPr>
              <w:t>ecord include</w:t>
            </w:r>
            <w:r>
              <w:rPr>
                <w:lang w:val="en-US"/>
              </w:rPr>
              <w:t>s</w:t>
            </w:r>
            <w:r w:rsidR="00370148" w:rsidRPr="00FA0F36">
              <w:rPr>
                <w:lang w:val="en-US"/>
              </w:rPr>
              <w:t xml:space="preserve"> a list of medications </w:t>
            </w:r>
            <w:r>
              <w:rPr>
                <w:lang w:val="en-US"/>
              </w:rPr>
              <w:t>with the</w:t>
            </w:r>
            <w:r w:rsidR="00370148" w:rsidRPr="00FA0F36">
              <w:rPr>
                <w:lang w:val="en-US"/>
              </w:rPr>
              <w:t xml:space="preserve"> date </w:t>
            </w:r>
            <w:r>
              <w:rPr>
                <w:lang w:val="en-US"/>
              </w:rPr>
              <w:t xml:space="preserve">when </w:t>
            </w:r>
            <w:r w:rsidR="00370148" w:rsidRPr="00FA0F36">
              <w:rPr>
                <w:lang w:val="en-US"/>
              </w:rPr>
              <w:t>the list was last updated</w:t>
            </w:r>
            <w:r>
              <w:rPr>
                <w:lang w:val="en-US"/>
              </w:rPr>
              <w:t>, and the list has been updated within the last 6 months.</w:t>
            </w:r>
          </w:p>
          <w:p w14:paraId="3C22D5E6" w14:textId="77777777" w:rsidR="00516982" w:rsidRDefault="00516982" w:rsidP="00516982">
            <w:pPr>
              <w:rPr>
                <w:color w:val="000000" w:themeColor="text1"/>
                <w:lang w:val="en-US"/>
              </w:rPr>
            </w:pPr>
          </w:p>
          <w:p w14:paraId="1F74BE03" w14:textId="77777777" w:rsidR="00516982" w:rsidRPr="00516982" w:rsidRDefault="00516982" w:rsidP="00516982">
            <w:pPr>
              <w:rPr>
                <w:b/>
                <w:color w:val="000000" w:themeColor="text1"/>
                <w:lang w:val="en-US"/>
              </w:rPr>
            </w:pPr>
            <w:r w:rsidRPr="00516982">
              <w:rPr>
                <w:b/>
                <w:color w:val="000000" w:themeColor="text1"/>
                <w:u w:val="single"/>
                <w:lang w:val="en-US"/>
              </w:rPr>
              <w:t>Procedure</w:t>
            </w:r>
            <w:r w:rsidRPr="00516982">
              <w:rPr>
                <w:b/>
                <w:color w:val="000000" w:themeColor="text1"/>
                <w:lang w:val="en-US"/>
              </w:rPr>
              <w:t>: Documentation in a patient record is considered as passed if the criterion above is met.</w:t>
            </w:r>
          </w:p>
          <w:p w14:paraId="3CDBD2E1" w14:textId="237B5904" w:rsidR="00370148" w:rsidRPr="00FA0F36" w:rsidRDefault="00370148" w:rsidP="00FA0F36">
            <w:pPr>
              <w:rPr>
                <w:lang w:val="en-US"/>
              </w:rPr>
            </w:pPr>
            <w:r w:rsidRPr="00FA0F36">
              <w:rPr>
                <w:lang w:val="en-US"/>
              </w:rPr>
              <w:t xml:space="preserve">  </w:t>
            </w:r>
          </w:p>
          <w:p w14:paraId="2776D13F" w14:textId="77777777" w:rsidR="00370148" w:rsidRPr="00370148" w:rsidRDefault="00370148" w:rsidP="00370148">
            <w:pPr>
              <w:rPr>
                <w:b/>
                <w:lang w:val="en"/>
              </w:rPr>
            </w:pPr>
            <w:r w:rsidRPr="00370148">
              <w:rPr>
                <w:b/>
                <w:u w:val="single"/>
                <w:lang w:val="en"/>
              </w:rPr>
              <w:t>Scoring</w:t>
            </w:r>
            <w:r w:rsidRPr="00370148">
              <w:rPr>
                <w:b/>
                <w:lang w:val="en"/>
              </w:rPr>
              <w:t>: ≥ 8 charts pass = 5, 6-7 charts= 4, 4-5 charts = 3, 2-3 charts = 2, 0-1 charts=1.</w:t>
            </w:r>
          </w:p>
          <w:p w14:paraId="3F33DC0D" w14:textId="77777777" w:rsidR="00370148" w:rsidRDefault="00370148" w:rsidP="00516982">
            <w:pPr>
              <w:rPr>
                <w:sz w:val="24"/>
                <w:szCs w:val="24"/>
                <w:lang w:val="en-US"/>
              </w:rPr>
            </w:pPr>
          </w:p>
          <w:p w14:paraId="1E80D3E0" w14:textId="6AF7CB01" w:rsidR="00516982" w:rsidRPr="002079B6" w:rsidRDefault="00516982" w:rsidP="00516982">
            <w:pPr>
              <w:rPr>
                <w:sz w:val="24"/>
                <w:szCs w:val="24"/>
                <w:lang w:val="en-US"/>
              </w:rPr>
            </w:pPr>
          </w:p>
        </w:tc>
      </w:tr>
      <w:tr w:rsidR="00370148" w:rsidRPr="006A0830" w14:paraId="2CFDEC4B" w14:textId="77777777" w:rsidTr="00370148">
        <w:tc>
          <w:tcPr>
            <w:tcW w:w="675" w:type="dxa"/>
          </w:tcPr>
          <w:p w14:paraId="49794FA7" w14:textId="5F952AEA" w:rsidR="00370148" w:rsidRDefault="00370148" w:rsidP="00E406B9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9</w:t>
            </w:r>
          </w:p>
        </w:tc>
        <w:tc>
          <w:tcPr>
            <w:tcW w:w="2977" w:type="dxa"/>
          </w:tcPr>
          <w:p w14:paraId="77965A9E" w14:textId="63A1140B" w:rsidR="00370148" w:rsidRPr="00A41949" w:rsidRDefault="00370148" w:rsidP="008C7B75">
            <w:pPr>
              <w:rPr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"/>
              </w:rPr>
              <w:t>P</w:t>
            </w:r>
            <w:r w:rsidRPr="00A41949">
              <w:rPr>
                <w:rStyle w:val="hps"/>
                <w:b/>
                <w:color w:val="000000" w:themeColor="text1"/>
                <w:lang w:val="en"/>
              </w:rPr>
              <w:t xml:space="preserve">olypharmacy </w:t>
            </w:r>
            <w:r>
              <w:rPr>
                <w:rStyle w:val="hps"/>
                <w:b/>
                <w:color w:val="000000" w:themeColor="text1"/>
                <w:lang w:val="en"/>
              </w:rPr>
              <w:t xml:space="preserve">avoided </w:t>
            </w:r>
            <w:r w:rsidRPr="00A41949">
              <w:rPr>
                <w:rStyle w:val="hps"/>
                <w:b/>
                <w:color w:val="000000" w:themeColor="text1"/>
                <w:lang w:val="en"/>
              </w:rPr>
              <w:t xml:space="preserve">except during </w:t>
            </w:r>
            <w:r>
              <w:rPr>
                <w:rStyle w:val="hps"/>
                <w:b/>
                <w:color w:val="000000" w:themeColor="text1"/>
                <w:lang w:val="en"/>
              </w:rPr>
              <w:t>change of medication</w:t>
            </w:r>
          </w:p>
          <w:p w14:paraId="4DF1875E" w14:textId="77777777" w:rsidR="00370148" w:rsidRPr="00EC06B3" w:rsidRDefault="00370148" w:rsidP="008C7B75">
            <w:pPr>
              <w:rPr>
                <w:rStyle w:val="hps"/>
                <w:b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3E63611C" w14:textId="77777777" w:rsidR="00370148" w:rsidRDefault="00370148" w:rsidP="00512BC3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45E308D9" w14:textId="7FCA2730" w:rsidR="00370148" w:rsidRDefault="007D2BCC" w:rsidP="00512BC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Ten randomly selected patient records (see guidelines for extraction)</w:t>
            </w:r>
          </w:p>
        </w:tc>
        <w:tc>
          <w:tcPr>
            <w:tcW w:w="7938" w:type="dxa"/>
          </w:tcPr>
          <w:p w14:paraId="74306DDD" w14:textId="471EB747" w:rsidR="00370148" w:rsidRDefault="008C0FA1" w:rsidP="00FA0F36">
            <w:pPr>
              <w:rPr>
                <w:lang w:val="en-US"/>
              </w:rPr>
            </w:pPr>
            <w:r w:rsidRPr="00FA0F36">
              <w:rPr>
                <w:lang w:val="en-US"/>
              </w:rPr>
              <w:t>T</w:t>
            </w:r>
            <w:r w:rsidR="00370148" w:rsidRPr="00FA0F36">
              <w:rPr>
                <w:lang w:val="en-US"/>
              </w:rPr>
              <w:t>he patient is prescribed only one antipsychotic drug, or two drugs with gradual tapering/increasing dosage during a</w:t>
            </w:r>
            <w:r w:rsidRPr="00FA0F36">
              <w:rPr>
                <w:lang w:val="en-US"/>
              </w:rPr>
              <w:t xml:space="preserve"> specified time for </w:t>
            </w:r>
            <w:r w:rsidR="00370148" w:rsidRPr="00FA0F36">
              <w:rPr>
                <w:lang w:val="en-US"/>
              </w:rPr>
              <w:t>changing from one drug to another, or two drugs with a clearly stated reason why polypharmacy is accepted.</w:t>
            </w:r>
          </w:p>
          <w:p w14:paraId="5CAA2A51" w14:textId="77777777" w:rsidR="00516982" w:rsidRDefault="00516982" w:rsidP="00516982">
            <w:pPr>
              <w:rPr>
                <w:color w:val="000000" w:themeColor="text1"/>
                <w:lang w:val="en-US"/>
              </w:rPr>
            </w:pPr>
          </w:p>
          <w:p w14:paraId="07264C3B" w14:textId="77777777" w:rsidR="00516982" w:rsidRPr="00516982" w:rsidRDefault="00516982" w:rsidP="00516982">
            <w:pPr>
              <w:rPr>
                <w:b/>
                <w:color w:val="000000" w:themeColor="text1"/>
                <w:lang w:val="en-US"/>
              </w:rPr>
            </w:pPr>
            <w:r w:rsidRPr="00516982">
              <w:rPr>
                <w:b/>
                <w:color w:val="000000" w:themeColor="text1"/>
                <w:u w:val="single"/>
                <w:lang w:val="en-US"/>
              </w:rPr>
              <w:t>Procedure</w:t>
            </w:r>
            <w:r w:rsidRPr="00516982">
              <w:rPr>
                <w:b/>
                <w:color w:val="000000" w:themeColor="text1"/>
                <w:lang w:val="en-US"/>
              </w:rPr>
              <w:t>: Documentation in a patient record is considered as passed if the criterion above is met.</w:t>
            </w:r>
          </w:p>
          <w:p w14:paraId="1D5D92BE" w14:textId="77777777" w:rsidR="00FA0F36" w:rsidRPr="00FA0F36" w:rsidRDefault="00FA0F36" w:rsidP="00FA0F36">
            <w:pPr>
              <w:rPr>
                <w:lang w:val="en"/>
              </w:rPr>
            </w:pPr>
          </w:p>
          <w:p w14:paraId="14462260" w14:textId="77777777" w:rsidR="00370148" w:rsidRPr="00370148" w:rsidRDefault="00370148" w:rsidP="00370148">
            <w:pPr>
              <w:rPr>
                <w:b/>
                <w:lang w:val="en"/>
              </w:rPr>
            </w:pPr>
            <w:r w:rsidRPr="00370148">
              <w:rPr>
                <w:b/>
                <w:u w:val="single"/>
                <w:lang w:val="en"/>
              </w:rPr>
              <w:t>Scoring</w:t>
            </w:r>
            <w:r w:rsidRPr="00370148">
              <w:rPr>
                <w:b/>
                <w:lang w:val="en"/>
              </w:rPr>
              <w:t>: ≥ 8 charts pass = 5, 6-7 charts= 4, 4-5 charts = 3, 2-3 charts = 2, 0-1 charts=1.</w:t>
            </w:r>
          </w:p>
          <w:p w14:paraId="3CE2FC5A" w14:textId="77777777" w:rsidR="00370148" w:rsidRDefault="00370148" w:rsidP="002079B6">
            <w:pPr>
              <w:ind w:left="360"/>
              <w:rPr>
                <w:sz w:val="24"/>
                <w:szCs w:val="24"/>
                <w:lang w:val="en-US"/>
              </w:rPr>
            </w:pPr>
          </w:p>
          <w:p w14:paraId="31D755A8" w14:textId="63472F00" w:rsidR="00516982" w:rsidRPr="002079B6" w:rsidRDefault="00516982" w:rsidP="002079B6">
            <w:pPr>
              <w:ind w:left="360"/>
              <w:rPr>
                <w:sz w:val="24"/>
                <w:szCs w:val="24"/>
                <w:lang w:val="en-US"/>
              </w:rPr>
            </w:pPr>
          </w:p>
        </w:tc>
      </w:tr>
      <w:tr w:rsidR="00370148" w:rsidRPr="006A0830" w14:paraId="1B6572BA" w14:textId="77777777" w:rsidTr="00370148">
        <w:tc>
          <w:tcPr>
            <w:tcW w:w="675" w:type="dxa"/>
          </w:tcPr>
          <w:p w14:paraId="7868E0B5" w14:textId="1AE5BD4E" w:rsidR="00370148" w:rsidRDefault="00370148" w:rsidP="00233B11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10</w:t>
            </w:r>
          </w:p>
        </w:tc>
        <w:tc>
          <w:tcPr>
            <w:tcW w:w="2977" w:type="dxa"/>
          </w:tcPr>
          <w:p w14:paraId="6A816BA6" w14:textId="04369B72" w:rsidR="00370148" w:rsidRDefault="00370148" w:rsidP="00ED4A3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oice</w:t>
            </w:r>
            <w:r w:rsidRPr="00A41949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of antipsychotic drug is </w:t>
            </w:r>
            <w:r w:rsidR="00757033">
              <w:rPr>
                <w:b/>
                <w:lang w:val="en-US"/>
              </w:rPr>
              <w:t xml:space="preserve">in </w:t>
            </w:r>
            <w:r>
              <w:rPr>
                <w:b/>
                <w:lang w:val="en-US"/>
              </w:rPr>
              <w:t>accordance with</w:t>
            </w:r>
            <w:r w:rsidRPr="00A41949">
              <w:rPr>
                <w:b/>
                <w:lang w:val="en-US"/>
              </w:rPr>
              <w:t xml:space="preserve"> </w:t>
            </w:r>
            <w:r w:rsidR="00D500B0">
              <w:rPr>
                <w:b/>
                <w:lang w:val="en-US"/>
              </w:rPr>
              <w:t xml:space="preserve">the </w:t>
            </w:r>
            <w:r>
              <w:rPr>
                <w:b/>
                <w:lang w:val="en-US"/>
              </w:rPr>
              <w:t xml:space="preserve">guidelines for </w:t>
            </w:r>
            <w:r w:rsidRPr="00A41949">
              <w:rPr>
                <w:b/>
                <w:lang w:val="en-US"/>
              </w:rPr>
              <w:t>situation and phase of illness</w:t>
            </w:r>
          </w:p>
          <w:p w14:paraId="020BAEBA" w14:textId="7441536C" w:rsidR="00370148" w:rsidRPr="00EC06B3" w:rsidRDefault="00370148" w:rsidP="00ED4A37">
            <w:pPr>
              <w:rPr>
                <w:rStyle w:val="hps"/>
                <w:b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2FBC6002" w14:textId="77777777" w:rsidR="00370148" w:rsidRDefault="00370148" w:rsidP="00ED4A37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53ACCDF" w14:textId="1B9B900D" w:rsidR="00370148" w:rsidRDefault="007D2BCC" w:rsidP="00ED4A37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Ten randomly selected patient records (see guidelines for extraction)</w:t>
            </w:r>
          </w:p>
        </w:tc>
        <w:tc>
          <w:tcPr>
            <w:tcW w:w="7938" w:type="dxa"/>
          </w:tcPr>
          <w:p w14:paraId="344BBB40" w14:textId="570B115D" w:rsidR="00370148" w:rsidRPr="008C0FA1" w:rsidRDefault="00370148" w:rsidP="008C0FA1">
            <w:pPr>
              <w:rPr>
                <w:color w:val="000000" w:themeColor="text1"/>
                <w:lang w:val="en-US"/>
              </w:rPr>
            </w:pPr>
            <w:r w:rsidRPr="008C0FA1">
              <w:rPr>
                <w:color w:val="000000" w:themeColor="text1"/>
                <w:lang w:val="en-US"/>
              </w:rPr>
              <w:t>The current (if continued) or new antipsychotic meets one of the following criteria:</w:t>
            </w:r>
          </w:p>
          <w:p w14:paraId="5EA6121F" w14:textId="262A48A4" w:rsidR="00370148" w:rsidRPr="00F01088" w:rsidRDefault="00545853" w:rsidP="00E745C3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The</w:t>
            </w:r>
            <w:r w:rsidR="008C0FA1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antipsychotic drug</w:t>
            </w:r>
            <w:r w:rsidR="00370148" w:rsidRPr="00F0108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has good effect and acceptable side effects and is continued</w:t>
            </w:r>
            <w:r w:rsidR="00D02AF4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37E0616C" w14:textId="3F318396" w:rsidR="00370148" w:rsidRPr="00F01088" w:rsidRDefault="00370148" w:rsidP="00E745C3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0108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Patient is prescribed an antipsychotic drug for the first time</w:t>
            </w:r>
            <w:r w:rsidR="00D02AF4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2839E9E8" w14:textId="5199B8FB" w:rsidR="00370148" w:rsidRPr="00F01088" w:rsidRDefault="00D02AF4" w:rsidP="00E745C3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A</w:t>
            </w:r>
            <w:r w:rsidR="00D500B0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new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70148" w:rsidRPr="00F0108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antipsychotic drug is prescribed after a first drug did not have effect</w:t>
            </w:r>
            <w:r w:rsidR="008C0FA1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and/or was not tolerated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2B4ABBB3" w14:textId="1C2E1A24" w:rsidR="00370148" w:rsidRPr="00F01088" w:rsidRDefault="00370148" w:rsidP="00E745C3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</w:pPr>
            <w:r w:rsidRPr="00F0108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Clozapine is </w:t>
            </w:r>
            <w:r w:rsidR="00D02AF4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>offered</w:t>
            </w:r>
            <w:r w:rsidRPr="00F01088">
              <w:rPr>
                <w:rFonts w:asciiTheme="minorHAnsi" w:hAnsiTheme="minorHAnsi"/>
                <w:color w:val="000000" w:themeColor="text1"/>
                <w:sz w:val="22"/>
                <w:szCs w:val="22"/>
                <w:lang w:val="en-US"/>
              </w:rPr>
              <w:t xml:space="preserve"> after two antipsychotic drugs have been tried with adequate dose for 8 weeks without having effect. </w:t>
            </w:r>
          </w:p>
          <w:p w14:paraId="3D8E0627" w14:textId="77777777" w:rsidR="00ED1F7A" w:rsidRDefault="00ED1F7A" w:rsidP="00ED1F7A">
            <w:pPr>
              <w:rPr>
                <w:color w:val="000000" w:themeColor="text1"/>
                <w:lang w:val="en-US"/>
              </w:rPr>
            </w:pPr>
          </w:p>
          <w:p w14:paraId="0C8EE628" w14:textId="43908AE3" w:rsidR="00ED1F7A" w:rsidRPr="00516982" w:rsidRDefault="00ED1F7A" w:rsidP="00ED1F7A">
            <w:pPr>
              <w:rPr>
                <w:b/>
                <w:color w:val="000000" w:themeColor="text1"/>
                <w:lang w:val="en-US"/>
              </w:rPr>
            </w:pPr>
            <w:r w:rsidRPr="00516982">
              <w:rPr>
                <w:b/>
                <w:color w:val="000000" w:themeColor="text1"/>
                <w:u w:val="single"/>
                <w:lang w:val="en-US"/>
              </w:rPr>
              <w:t>Procedure</w:t>
            </w:r>
            <w:r w:rsidRPr="00516982">
              <w:rPr>
                <w:b/>
                <w:color w:val="000000" w:themeColor="text1"/>
                <w:lang w:val="en-US"/>
              </w:rPr>
              <w:t>: Documentation in a patient record is considered as passed if</w:t>
            </w:r>
            <w:r w:rsidR="00D02AF4">
              <w:rPr>
                <w:b/>
                <w:color w:val="000000" w:themeColor="text1"/>
                <w:lang w:val="en-US"/>
              </w:rPr>
              <w:t xml:space="preserve"> one of</w:t>
            </w:r>
            <w:r w:rsidRPr="00516982">
              <w:rPr>
                <w:b/>
                <w:color w:val="000000" w:themeColor="text1"/>
                <w:lang w:val="en-US"/>
              </w:rPr>
              <w:t xml:space="preserve"> the criteri</w:t>
            </w:r>
            <w:r w:rsidR="00D02AF4">
              <w:rPr>
                <w:b/>
                <w:color w:val="000000" w:themeColor="text1"/>
                <w:lang w:val="en-US"/>
              </w:rPr>
              <w:t>a</w:t>
            </w:r>
            <w:r w:rsidRPr="00516982">
              <w:rPr>
                <w:b/>
                <w:color w:val="000000" w:themeColor="text1"/>
                <w:lang w:val="en-US"/>
              </w:rPr>
              <w:t xml:space="preserve"> above is met.</w:t>
            </w:r>
          </w:p>
          <w:p w14:paraId="612033CB" w14:textId="77777777" w:rsidR="00ED1F7A" w:rsidRPr="00FA0F36" w:rsidRDefault="00ED1F7A" w:rsidP="00ED1F7A">
            <w:pPr>
              <w:rPr>
                <w:lang w:val="en"/>
              </w:rPr>
            </w:pPr>
          </w:p>
          <w:p w14:paraId="097CBD14" w14:textId="77777777" w:rsidR="00370148" w:rsidRPr="00370148" w:rsidRDefault="00370148" w:rsidP="00370148">
            <w:pPr>
              <w:rPr>
                <w:b/>
                <w:lang w:val="en"/>
              </w:rPr>
            </w:pPr>
            <w:r w:rsidRPr="00370148">
              <w:rPr>
                <w:b/>
                <w:u w:val="single"/>
                <w:lang w:val="en"/>
              </w:rPr>
              <w:t>Scoring</w:t>
            </w:r>
            <w:r w:rsidRPr="00370148">
              <w:rPr>
                <w:b/>
                <w:lang w:val="en"/>
              </w:rPr>
              <w:t>: ≥ 8 charts pass = 5, 6-7 charts= 4, 4-5 charts = 3, 2-3 charts = 2, 0-1 charts=1.</w:t>
            </w:r>
          </w:p>
          <w:p w14:paraId="0BD23C71" w14:textId="5E403D42" w:rsidR="00ED1F7A" w:rsidRPr="0038379B" w:rsidRDefault="00ED1F7A" w:rsidP="0038379B">
            <w:pPr>
              <w:rPr>
                <w:rFonts w:eastAsia="Times New Roman" w:cs="Times New Roman"/>
                <w:b/>
                <w:color w:val="000000" w:themeColor="text1"/>
                <w:lang w:val="en"/>
              </w:rPr>
            </w:pPr>
          </w:p>
        </w:tc>
      </w:tr>
      <w:tr w:rsidR="00370148" w:rsidRPr="006A0830" w14:paraId="5961832F" w14:textId="77777777" w:rsidTr="00370148">
        <w:tc>
          <w:tcPr>
            <w:tcW w:w="675" w:type="dxa"/>
          </w:tcPr>
          <w:p w14:paraId="4272F741" w14:textId="53D768DE" w:rsidR="00370148" w:rsidRDefault="00370148" w:rsidP="00233B11">
            <w:pPr>
              <w:tabs>
                <w:tab w:val="center" w:pos="229"/>
              </w:tabs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ab/>
              <w:t>11</w:t>
            </w:r>
          </w:p>
        </w:tc>
        <w:tc>
          <w:tcPr>
            <w:tcW w:w="2977" w:type="dxa"/>
          </w:tcPr>
          <w:p w14:paraId="28DFCF05" w14:textId="3B99DF64" w:rsidR="00370148" w:rsidRDefault="00370148" w:rsidP="008D431B">
            <w:pPr>
              <w:rPr>
                <w:b/>
                <w:lang w:val="en-US"/>
              </w:rPr>
            </w:pPr>
            <w:r w:rsidRPr="00A41949">
              <w:rPr>
                <w:b/>
                <w:lang w:val="en-US"/>
              </w:rPr>
              <w:t xml:space="preserve">Dose </w:t>
            </w:r>
            <w:r>
              <w:rPr>
                <w:b/>
                <w:lang w:val="en-US"/>
              </w:rPr>
              <w:t xml:space="preserve">of antipsychotic drug </w:t>
            </w:r>
            <w:r w:rsidR="00D500B0">
              <w:rPr>
                <w:b/>
                <w:lang w:val="en-US"/>
              </w:rPr>
              <w:t>is in accordance with</w:t>
            </w:r>
            <w:r w:rsidR="00D500B0" w:rsidRPr="00A41949">
              <w:rPr>
                <w:b/>
                <w:lang w:val="en-US"/>
              </w:rPr>
              <w:t xml:space="preserve"> </w:t>
            </w:r>
            <w:r w:rsidR="00D500B0">
              <w:rPr>
                <w:b/>
                <w:lang w:val="en-US"/>
              </w:rPr>
              <w:t xml:space="preserve">the guidelines for </w:t>
            </w:r>
            <w:r w:rsidR="00D500B0" w:rsidRPr="00A41949">
              <w:rPr>
                <w:b/>
                <w:lang w:val="en-US"/>
              </w:rPr>
              <w:t>situation and phase of illness</w:t>
            </w:r>
          </w:p>
          <w:p w14:paraId="2D15AC23" w14:textId="77777777" w:rsidR="00370148" w:rsidRDefault="00370148" w:rsidP="008D431B">
            <w:pPr>
              <w:rPr>
                <w:b/>
                <w:lang w:val="en-US"/>
              </w:rPr>
            </w:pPr>
          </w:p>
          <w:p w14:paraId="4F844ACF" w14:textId="092A3C37" w:rsidR="00370148" w:rsidRPr="00EC06B3" w:rsidRDefault="00370148" w:rsidP="008D431B">
            <w:pPr>
              <w:rPr>
                <w:rStyle w:val="hps"/>
                <w:b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0D411DC9" w14:textId="77777777" w:rsidR="00370148" w:rsidRDefault="00370148" w:rsidP="00512BC3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2136CB02" w14:textId="1727BE88" w:rsidR="00370148" w:rsidRDefault="007D2BCC" w:rsidP="00512BC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Ten randomly selected patient records (see guidelines for extraction)</w:t>
            </w:r>
          </w:p>
        </w:tc>
        <w:tc>
          <w:tcPr>
            <w:tcW w:w="7938" w:type="dxa"/>
          </w:tcPr>
          <w:p w14:paraId="0F8928AE" w14:textId="09636522" w:rsidR="00370148" w:rsidRPr="008C0FA1" w:rsidRDefault="00370148" w:rsidP="008C0FA1">
            <w:pPr>
              <w:spacing w:before="40" w:after="40"/>
              <w:rPr>
                <w:rStyle w:val="hps"/>
                <w:color w:val="000000" w:themeColor="text1"/>
                <w:lang w:val="en"/>
              </w:rPr>
            </w:pPr>
            <w:r w:rsidRPr="008C0FA1">
              <w:rPr>
                <w:lang w:val="en-US"/>
              </w:rPr>
              <w:t>One of the following criteria is met regarding dose of antipsychotic drug:</w:t>
            </w:r>
          </w:p>
          <w:p w14:paraId="3D9DFDD0" w14:textId="44AB25F5" w:rsidR="001E51B6" w:rsidRPr="001E51B6" w:rsidRDefault="001E51B6" w:rsidP="001E51B6">
            <w:pPr>
              <w:pStyle w:val="ListParagraph"/>
              <w:numPr>
                <w:ilvl w:val="0"/>
                <w:numId w:val="30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</w:pPr>
            <w:r w:rsidRPr="001E51B6"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 xml:space="preserve">If first episode psychosis: </w:t>
            </w:r>
            <w:r w:rsidRPr="001E51B6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 xml:space="preserve">Start </w:t>
            </w:r>
            <w:r w:rsidRPr="001E51B6"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dose</w:t>
            </w:r>
            <w:r w:rsidRPr="001E51B6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1E51B6"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in lowest</w:t>
            </w:r>
            <w:r w:rsidRPr="001E51B6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1E51B6"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dose range</w:t>
            </w:r>
            <w:r w:rsidRPr="001E51B6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. Slow increase to maximum 2 DDD after 8 weeks.</w:t>
            </w:r>
          </w:p>
          <w:p w14:paraId="141D8FF8" w14:textId="10355D99" w:rsidR="001E51B6" w:rsidRDefault="001E51B6" w:rsidP="001E51B6">
            <w:pPr>
              <w:pStyle w:val="ListParagraph"/>
              <w:numPr>
                <w:ilvl w:val="0"/>
                <w:numId w:val="30"/>
              </w:numPr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</w:pPr>
            <w:r w:rsidRPr="001E51B6"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Changing dose: A chosen</w:t>
            </w:r>
            <w:r w:rsidRPr="001E51B6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1E51B6"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dose</w:t>
            </w:r>
            <w:r w:rsidRPr="001E51B6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="00D500B0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 xml:space="preserve">is </w:t>
            </w:r>
            <w:r w:rsidRPr="001E51B6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 xml:space="preserve">given </w:t>
            </w:r>
            <w:r w:rsidRPr="001E51B6"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for at least 6 weeks before the</w:t>
            </w:r>
            <w:r w:rsidRPr="001E51B6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1E51B6"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effect</w:t>
            </w:r>
            <w:r w:rsidRPr="001E51B6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 xml:space="preserve"> wa</w:t>
            </w:r>
            <w:r w:rsidRPr="001E51B6"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s evaluated and decision on medication and/or dose revised.</w:t>
            </w:r>
          </w:p>
          <w:p w14:paraId="6A5460FD" w14:textId="769CC06F" w:rsidR="00D500B0" w:rsidRPr="0038379B" w:rsidRDefault="00D500B0" w:rsidP="001E51B6">
            <w:pPr>
              <w:pStyle w:val="ListParagraph"/>
              <w:numPr>
                <w:ilvl w:val="0"/>
                <w:numId w:val="30"/>
              </w:numPr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</w:pPr>
            <w:r w:rsidRPr="0038379B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Acute phase at relapse: Dose is started as for first episode psychosis</w:t>
            </w:r>
            <w:r w:rsidR="0038379B" w:rsidRPr="0038379B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"/>
              </w:rPr>
              <w:t>, but a higher maximum dose may be given. Take into account experiences from earlier psychosis.</w:t>
            </w:r>
          </w:p>
          <w:p w14:paraId="1513B21D" w14:textId="6C3325B5" w:rsidR="001E51B6" w:rsidRDefault="001E51B6" w:rsidP="001E51B6">
            <w:pPr>
              <w:pStyle w:val="ListParagraph"/>
              <w:numPr>
                <w:ilvl w:val="0"/>
                <w:numId w:val="30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</w:pPr>
            <w:r w:rsidRPr="001E51B6"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Maintenance dose: Documented efforts to keep the dose as low as possible, and</w:t>
            </w:r>
            <w:r w:rsidRPr="001E51B6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1E51B6"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lower than</w:t>
            </w:r>
            <w:r w:rsidRPr="001E51B6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1E51B6"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the dose</w:t>
            </w:r>
            <w:r w:rsidRPr="001E51B6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1E51B6">
              <w:rPr>
                <w:rStyle w:val="hps"/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in the acute phase</w:t>
            </w:r>
            <w:r w:rsidRPr="001E51B6"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  <w:t>.</w:t>
            </w:r>
          </w:p>
          <w:p w14:paraId="013A8379" w14:textId="77777777" w:rsidR="0038379B" w:rsidRPr="001E51B6" w:rsidRDefault="0038379B" w:rsidP="00DB7EB8">
            <w:pPr>
              <w:pStyle w:val="ListParagraph"/>
              <w:ind w:left="360"/>
              <w:rPr>
                <w:rFonts w:asciiTheme="minorHAnsi" w:hAnsiTheme="minorHAnsi"/>
                <w:color w:val="000000" w:themeColor="text1"/>
                <w:sz w:val="22"/>
                <w:szCs w:val="22"/>
                <w:lang w:val="en"/>
              </w:rPr>
            </w:pPr>
          </w:p>
          <w:p w14:paraId="25A17271" w14:textId="77777777" w:rsidR="00D02AF4" w:rsidRPr="00516982" w:rsidRDefault="00D02AF4" w:rsidP="00D02AF4">
            <w:pPr>
              <w:rPr>
                <w:b/>
                <w:color w:val="000000" w:themeColor="text1"/>
                <w:lang w:val="en-US"/>
              </w:rPr>
            </w:pPr>
            <w:r w:rsidRPr="00516982">
              <w:rPr>
                <w:b/>
                <w:color w:val="000000" w:themeColor="text1"/>
                <w:u w:val="single"/>
                <w:lang w:val="en-US"/>
              </w:rPr>
              <w:t>Procedure</w:t>
            </w:r>
            <w:r w:rsidRPr="00516982">
              <w:rPr>
                <w:b/>
                <w:color w:val="000000" w:themeColor="text1"/>
                <w:lang w:val="en-US"/>
              </w:rPr>
              <w:t>: Documentation in a patient record is considered as passed if</w:t>
            </w:r>
            <w:r>
              <w:rPr>
                <w:b/>
                <w:color w:val="000000" w:themeColor="text1"/>
                <w:lang w:val="en-US"/>
              </w:rPr>
              <w:t xml:space="preserve"> one of</w:t>
            </w:r>
            <w:r w:rsidRPr="00516982">
              <w:rPr>
                <w:b/>
                <w:color w:val="000000" w:themeColor="text1"/>
                <w:lang w:val="en-US"/>
              </w:rPr>
              <w:t xml:space="preserve"> the criteri</w:t>
            </w:r>
            <w:r>
              <w:rPr>
                <w:b/>
                <w:color w:val="000000" w:themeColor="text1"/>
                <w:lang w:val="en-US"/>
              </w:rPr>
              <w:t>a</w:t>
            </w:r>
            <w:r w:rsidRPr="00516982">
              <w:rPr>
                <w:b/>
                <w:color w:val="000000" w:themeColor="text1"/>
                <w:lang w:val="en-US"/>
              </w:rPr>
              <w:t xml:space="preserve"> above is met.</w:t>
            </w:r>
          </w:p>
          <w:p w14:paraId="0877B58C" w14:textId="77777777" w:rsidR="001E51B6" w:rsidRDefault="001E51B6" w:rsidP="001E51B6">
            <w:pPr>
              <w:rPr>
                <w:b/>
                <w:u w:val="single"/>
                <w:lang w:val="en"/>
              </w:rPr>
            </w:pPr>
          </w:p>
          <w:p w14:paraId="116E5873" w14:textId="77777777" w:rsidR="00370148" w:rsidRPr="00370148" w:rsidRDefault="00370148" w:rsidP="00370148">
            <w:pPr>
              <w:rPr>
                <w:b/>
                <w:lang w:val="en"/>
              </w:rPr>
            </w:pPr>
            <w:r w:rsidRPr="00370148">
              <w:rPr>
                <w:b/>
                <w:u w:val="single"/>
                <w:lang w:val="en"/>
              </w:rPr>
              <w:t>Scoring</w:t>
            </w:r>
            <w:r w:rsidRPr="00370148">
              <w:rPr>
                <w:b/>
                <w:lang w:val="en"/>
              </w:rPr>
              <w:t>: ≥ 8 charts pass = 5, 6-7 charts= 4, 4-5 charts = 3, 2-3 charts = 2, 0-1 charts=1.</w:t>
            </w:r>
          </w:p>
          <w:p w14:paraId="4E16BD1B" w14:textId="459EB49A" w:rsidR="0038379B" w:rsidRPr="008B0C88" w:rsidRDefault="0038379B" w:rsidP="008B0C88">
            <w:pPr>
              <w:rPr>
                <w:lang w:val="en-US"/>
              </w:rPr>
            </w:pPr>
          </w:p>
        </w:tc>
      </w:tr>
      <w:tr w:rsidR="00370148" w:rsidRPr="006A0830" w14:paraId="1A8B8E02" w14:textId="77777777" w:rsidTr="00370148">
        <w:tc>
          <w:tcPr>
            <w:tcW w:w="675" w:type="dxa"/>
          </w:tcPr>
          <w:p w14:paraId="5A24D80A" w14:textId="4629277F" w:rsidR="00370148" w:rsidRDefault="00370148" w:rsidP="00233B11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12</w:t>
            </w:r>
          </w:p>
        </w:tc>
        <w:tc>
          <w:tcPr>
            <w:tcW w:w="2977" w:type="dxa"/>
          </w:tcPr>
          <w:p w14:paraId="5280D298" w14:textId="10E45A88" w:rsidR="00370148" w:rsidRDefault="00370148" w:rsidP="008C7B75">
            <w:pPr>
              <w:rPr>
                <w:b/>
                <w:lang w:val="en-US"/>
              </w:rPr>
            </w:pPr>
            <w:r w:rsidRPr="00EC06B3">
              <w:rPr>
                <w:rStyle w:val="hps"/>
                <w:b/>
                <w:color w:val="000000" w:themeColor="text1"/>
                <w:lang w:val="en-US"/>
              </w:rPr>
              <w:t>Systematic</w:t>
            </w:r>
            <w:r w:rsidRPr="00EC06B3">
              <w:rPr>
                <w:b/>
                <w:color w:val="000000" w:themeColor="text1"/>
                <w:lang w:val="en-US"/>
              </w:rPr>
              <w:t xml:space="preserve"> </w:t>
            </w:r>
            <w:r w:rsidRPr="00EC06B3">
              <w:rPr>
                <w:rStyle w:val="hps"/>
                <w:b/>
                <w:color w:val="000000" w:themeColor="text1"/>
                <w:lang w:val="en-US"/>
              </w:rPr>
              <w:t>monitoring of</w:t>
            </w:r>
            <w:r w:rsidRPr="00EC06B3">
              <w:rPr>
                <w:b/>
                <w:color w:val="000000" w:themeColor="text1"/>
                <w:lang w:val="en-US"/>
              </w:rPr>
              <w:t xml:space="preserve"> </w:t>
            </w:r>
            <w:r>
              <w:rPr>
                <w:rStyle w:val="hps"/>
                <w:b/>
                <w:color w:val="000000" w:themeColor="text1"/>
                <w:lang w:val="en-US"/>
              </w:rPr>
              <w:t>symptoms</w:t>
            </w:r>
          </w:p>
        </w:tc>
        <w:tc>
          <w:tcPr>
            <w:tcW w:w="1418" w:type="dxa"/>
          </w:tcPr>
          <w:p w14:paraId="74CFCCDF" w14:textId="77777777" w:rsidR="00370148" w:rsidRDefault="00370148" w:rsidP="002079B6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31BFEB1" w14:textId="28FDE6BF" w:rsidR="00370148" w:rsidRDefault="007D2BCC" w:rsidP="002079B6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Ten randomly selected patient records (see guidelines for extraction)</w:t>
            </w:r>
          </w:p>
        </w:tc>
        <w:tc>
          <w:tcPr>
            <w:tcW w:w="7938" w:type="dxa"/>
          </w:tcPr>
          <w:p w14:paraId="0883E947" w14:textId="6BF66103" w:rsidR="00370148" w:rsidRPr="00DB7EB8" w:rsidRDefault="00370148" w:rsidP="00DB7EB8">
            <w:pPr>
              <w:rPr>
                <w:lang w:val="en-US"/>
              </w:rPr>
            </w:pPr>
            <w:r w:rsidRPr="00DB7EB8">
              <w:rPr>
                <w:lang w:val="en-US"/>
              </w:rPr>
              <w:t xml:space="preserve">Progress note from </w:t>
            </w:r>
            <w:r w:rsidR="00DB7EB8">
              <w:rPr>
                <w:lang w:val="en-US"/>
              </w:rPr>
              <w:t xml:space="preserve">the </w:t>
            </w:r>
            <w:r w:rsidRPr="00DB7EB8">
              <w:rPr>
                <w:lang w:val="en-US"/>
              </w:rPr>
              <w:t xml:space="preserve">most recent </w:t>
            </w:r>
            <w:r w:rsidR="00DB7EB8">
              <w:rPr>
                <w:lang w:val="en-US"/>
              </w:rPr>
              <w:t xml:space="preserve">assessment of antipsychotic medication </w:t>
            </w:r>
            <w:r w:rsidRPr="00DB7EB8">
              <w:rPr>
                <w:lang w:val="en-US"/>
              </w:rPr>
              <w:t>include</w:t>
            </w:r>
            <w:r w:rsidR="00DB7EB8">
              <w:rPr>
                <w:lang w:val="en-US"/>
              </w:rPr>
              <w:t>s</w:t>
            </w:r>
            <w:r w:rsidRPr="00DB7EB8">
              <w:rPr>
                <w:lang w:val="en-US"/>
              </w:rPr>
              <w:t xml:space="preserve"> symptom ratings using the symptom </w:t>
            </w:r>
            <w:r w:rsidR="00DB7EB8">
              <w:rPr>
                <w:lang w:val="en-US"/>
              </w:rPr>
              <w:t>rating scale which the unit has decided to use</w:t>
            </w:r>
            <w:r w:rsidRPr="00DB7EB8">
              <w:rPr>
                <w:lang w:val="en-US"/>
              </w:rPr>
              <w:t>.</w:t>
            </w:r>
          </w:p>
          <w:p w14:paraId="4514F928" w14:textId="77777777" w:rsidR="00ED1F7A" w:rsidRDefault="00ED1F7A" w:rsidP="00ED1F7A">
            <w:pPr>
              <w:rPr>
                <w:color w:val="000000" w:themeColor="text1"/>
                <w:lang w:val="en-US"/>
              </w:rPr>
            </w:pPr>
          </w:p>
          <w:p w14:paraId="50A7414E" w14:textId="77777777" w:rsidR="00ED1F7A" w:rsidRPr="00516982" w:rsidRDefault="00ED1F7A" w:rsidP="00ED1F7A">
            <w:pPr>
              <w:rPr>
                <w:b/>
                <w:color w:val="000000" w:themeColor="text1"/>
                <w:lang w:val="en-US"/>
              </w:rPr>
            </w:pPr>
            <w:r w:rsidRPr="00516982">
              <w:rPr>
                <w:b/>
                <w:color w:val="000000" w:themeColor="text1"/>
                <w:u w:val="single"/>
                <w:lang w:val="en-US"/>
              </w:rPr>
              <w:t>Procedure</w:t>
            </w:r>
            <w:r w:rsidRPr="00516982">
              <w:rPr>
                <w:b/>
                <w:color w:val="000000" w:themeColor="text1"/>
                <w:lang w:val="en-US"/>
              </w:rPr>
              <w:t>: Documentation in a patient record is considered as passed if the criterion above is met.</w:t>
            </w:r>
          </w:p>
          <w:p w14:paraId="3B813C01" w14:textId="77777777" w:rsidR="00ED1F7A" w:rsidRPr="00FA0F36" w:rsidRDefault="00ED1F7A" w:rsidP="00ED1F7A">
            <w:pPr>
              <w:rPr>
                <w:lang w:val="en"/>
              </w:rPr>
            </w:pPr>
          </w:p>
          <w:p w14:paraId="5143DF63" w14:textId="77777777" w:rsidR="00370148" w:rsidRPr="00370148" w:rsidRDefault="00370148" w:rsidP="00370148">
            <w:pPr>
              <w:rPr>
                <w:b/>
                <w:lang w:val="en"/>
              </w:rPr>
            </w:pPr>
            <w:r w:rsidRPr="00370148">
              <w:rPr>
                <w:b/>
                <w:u w:val="single"/>
                <w:lang w:val="en"/>
              </w:rPr>
              <w:t>Scoring</w:t>
            </w:r>
            <w:r w:rsidRPr="00370148">
              <w:rPr>
                <w:b/>
                <w:lang w:val="en"/>
              </w:rPr>
              <w:t>: ≥ 8 charts pass = 5, 6-7 charts= 4, 4-5 charts = 3, 2-3 charts = 2, 0-1 charts=1.</w:t>
            </w:r>
          </w:p>
          <w:p w14:paraId="54068E3D" w14:textId="1440200A" w:rsidR="00370148" w:rsidRPr="00F01088" w:rsidRDefault="00370148" w:rsidP="00F01088">
            <w:pPr>
              <w:ind w:left="360"/>
              <w:rPr>
                <w:sz w:val="24"/>
                <w:szCs w:val="24"/>
                <w:lang w:val="en-US"/>
              </w:rPr>
            </w:pPr>
          </w:p>
        </w:tc>
      </w:tr>
      <w:tr w:rsidR="00370148" w:rsidRPr="006A0830" w14:paraId="062F81D0" w14:textId="77777777" w:rsidTr="00370148">
        <w:tc>
          <w:tcPr>
            <w:tcW w:w="675" w:type="dxa"/>
          </w:tcPr>
          <w:p w14:paraId="7493A242" w14:textId="44025093" w:rsidR="00370148" w:rsidRDefault="00370148" w:rsidP="00233B11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13</w:t>
            </w:r>
          </w:p>
        </w:tc>
        <w:tc>
          <w:tcPr>
            <w:tcW w:w="2977" w:type="dxa"/>
          </w:tcPr>
          <w:p w14:paraId="5EC4AE71" w14:textId="2371D173" w:rsidR="00370148" w:rsidRDefault="00370148" w:rsidP="008C7B75">
            <w:pPr>
              <w:rPr>
                <w:b/>
                <w:lang w:val="en-US"/>
              </w:rPr>
            </w:pPr>
            <w:r w:rsidRPr="00EC06B3">
              <w:rPr>
                <w:rStyle w:val="hps"/>
                <w:b/>
                <w:color w:val="000000" w:themeColor="text1"/>
                <w:lang w:val="en-US"/>
              </w:rPr>
              <w:t>Systematic</w:t>
            </w:r>
            <w:r w:rsidRPr="00EC06B3">
              <w:rPr>
                <w:b/>
                <w:color w:val="000000" w:themeColor="text1"/>
                <w:lang w:val="en-US"/>
              </w:rPr>
              <w:t xml:space="preserve"> </w:t>
            </w:r>
            <w:r w:rsidRPr="00EC06B3">
              <w:rPr>
                <w:rStyle w:val="hps"/>
                <w:b/>
                <w:color w:val="000000" w:themeColor="text1"/>
                <w:lang w:val="en-US"/>
              </w:rPr>
              <w:t>monitoring of</w:t>
            </w:r>
            <w:r w:rsidRPr="00EC06B3">
              <w:rPr>
                <w:b/>
                <w:color w:val="000000" w:themeColor="text1"/>
                <w:lang w:val="en-US"/>
              </w:rPr>
              <w:t xml:space="preserve"> </w:t>
            </w:r>
            <w:r w:rsidRPr="00EC06B3">
              <w:rPr>
                <w:rStyle w:val="hps"/>
                <w:b/>
                <w:color w:val="000000" w:themeColor="text1"/>
                <w:lang w:val="en-US"/>
              </w:rPr>
              <w:t>side effects</w:t>
            </w:r>
          </w:p>
        </w:tc>
        <w:tc>
          <w:tcPr>
            <w:tcW w:w="1418" w:type="dxa"/>
          </w:tcPr>
          <w:p w14:paraId="325AE8F4" w14:textId="77777777" w:rsidR="00370148" w:rsidRDefault="00370148" w:rsidP="002079B6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A65179E" w14:textId="5A9DAC43" w:rsidR="00370148" w:rsidRDefault="007D2BCC" w:rsidP="002079B6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Ten randomly selected patient records (see guidelines for extraction)</w:t>
            </w:r>
          </w:p>
        </w:tc>
        <w:tc>
          <w:tcPr>
            <w:tcW w:w="7938" w:type="dxa"/>
          </w:tcPr>
          <w:p w14:paraId="04A6636B" w14:textId="2C0C5CC8" w:rsidR="00DB7EB8" w:rsidRDefault="00DB7EB8" w:rsidP="00DB7EB8">
            <w:pPr>
              <w:rPr>
                <w:lang w:val="en-US"/>
              </w:rPr>
            </w:pPr>
            <w:r>
              <w:rPr>
                <w:lang w:val="en-US"/>
              </w:rPr>
              <w:t xml:space="preserve">The patient record includes documentation for at least </w:t>
            </w:r>
            <w:r w:rsidR="00135051" w:rsidRPr="00DB7EB8">
              <w:rPr>
                <w:lang w:val="en-US"/>
              </w:rPr>
              <w:t>3 of</w:t>
            </w:r>
            <w:r>
              <w:rPr>
                <w:lang w:val="en-US"/>
              </w:rPr>
              <w:t xml:space="preserve"> the 4 criteria below. See the list of side effects for the antipsychotic drugs (attached to the form).</w:t>
            </w:r>
          </w:p>
          <w:p w14:paraId="251FD2EB" w14:textId="08674E98" w:rsidR="00DB7EB8" w:rsidRPr="00DB7EB8" w:rsidRDefault="00DB7EB8" w:rsidP="00DB7EB8">
            <w:pPr>
              <w:pStyle w:val="ListParagraph"/>
              <w:numPr>
                <w:ilvl w:val="0"/>
                <w:numId w:val="3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="00135051"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de effects relevant for the antipsychotic drug </w:t>
            </w:r>
            <w:r w:rsidR="009E263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 been</w:t>
            </w:r>
            <w:r w:rsidR="00135051"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ssessed</w:t>
            </w:r>
          </w:p>
          <w:p w14:paraId="661EE64F" w14:textId="065D04FA" w:rsidR="00DB7EB8" w:rsidRPr="00DB7EB8" w:rsidRDefault="00DB7EB8" w:rsidP="00DB7EB8">
            <w:pPr>
              <w:pStyle w:val="ListParagraph"/>
              <w:numPr>
                <w:ilvl w:val="0"/>
                <w:numId w:val="3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</w:t>
            </w:r>
            <w:r w:rsidR="00135051"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ting of </w:t>
            </w:r>
            <w:r w:rsidR="00370148"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ide effect </w:t>
            </w:r>
            <w:r w:rsidR="003866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as been done </w:t>
            </w:r>
            <w:r w:rsidR="00370148"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sing the </w:t>
            </w:r>
            <w:r w:rsidR="00135051"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ating scale decided by the </w:t>
            </w:r>
            <w:r w:rsidR="00370148"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nit</w:t>
            </w:r>
          </w:p>
          <w:p w14:paraId="2FC89CF8" w14:textId="35AC7374" w:rsidR="00DB7EB8" w:rsidRPr="00DB7EB8" w:rsidRDefault="00DB7EB8" w:rsidP="00DB7EB8">
            <w:pPr>
              <w:pStyle w:val="ListParagraph"/>
              <w:numPr>
                <w:ilvl w:val="0"/>
                <w:numId w:val="3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="00370148"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de effects </w:t>
            </w:r>
            <w:r w:rsidR="003866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ave been </w:t>
            </w:r>
            <w:r w:rsidR="00370148"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cussed with patient</w:t>
            </w:r>
            <w:r w:rsidR="003866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="00135051"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no side effects</w:t>
            </w:r>
          </w:p>
          <w:p w14:paraId="25C00B0C" w14:textId="029FDA88" w:rsidR="00370148" w:rsidRPr="00DB7EB8" w:rsidRDefault="00DB7EB8" w:rsidP="00DB7EB8">
            <w:pPr>
              <w:pStyle w:val="ListParagraph"/>
              <w:numPr>
                <w:ilvl w:val="0"/>
                <w:numId w:val="31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  <w:r w:rsidR="00370148"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asures </w:t>
            </w:r>
            <w:r w:rsidR="003866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re </w:t>
            </w:r>
            <w:r w:rsidR="00370148"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aken to reduce any side effects</w:t>
            </w:r>
            <w:r w:rsidR="003866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="00135051" w:rsidRPr="00DB7EB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no side effects</w:t>
            </w:r>
          </w:p>
          <w:p w14:paraId="443285CF" w14:textId="2A7B0574" w:rsidR="00ED1F7A" w:rsidRPr="00516982" w:rsidRDefault="00ED1F7A" w:rsidP="00ED1F7A">
            <w:pPr>
              <w:rPr>
                <w:b/>
                <w:color w:val="000000" w:themeColor="text1"/>
                <w:lang w:val="en-US"/>
              </w:rPr>
            </w:pPr>
            <w:r w:rsidRPr="00516982">
              <w:rPr>
                <w:b/>
                <w:color w:val="000000" w:themeColor="text1"/>
                <w:u w:val="single"/>
                <w:lang w:val="en-US"/>
              </w:rPr>
              <w:t>Procedure</w:t>
            </w:r>
            <w:r w:rsidRPr="00516982">
              <w:rPr>
                <w:b/>
                <w:color w:val="000000" w:themeColor="text1"/>
                <w:lang w:val="en-US"/>
              </w:rPr>
              <w:t>: Documentation in a patient record is considered as passed if</w:t>
            </w:r>
            <w:r w:rsidR="00DB7EB8">
              <w:rPr>
                <w:b/>
                <w:color w:val="000000" w:themeColor="text1"/>
                <w:lang w:val="en-US"/>
              </w:rPr>
              <w:t xml:space="preserve"> at least 3 of</w:t>
            </w:r>
            <w:r w:rsidRPr="00516982">
              <w:rPr>
                <w:b/>
                <w:color w:val="000000" w:themeColor="text1"/>
                <w:lang w:val="en-US"/>
              </w:rPr>
              <w:t xml:space="preserve"> the </w:t>
            </w:r>
            <w:r w:rsidR="00DB7EB8">
              <w:rPr>
                <w:b/>
                <w:color w:val="000000" w:themeColor="text1"/>
                <w:lang w:val="en-US"/>
              </w:rPr>
              <w:t xml:space="preserve">4 </w:t>
            </w:r>
            <w:r w:rsidRPr="00516982">
              <w:rPr>
                <w:b/>
                <w:color w:val="000000" w:themeColor="text1"/>
                <w:lang w:val="en-US"/>
              </w:rPr>
              <w:t>criteri</w:t>
            </w:r>
            <w:r w:rsidR="00DB7EB8">
              <w:rPr>
                <w:b/>
                <w:color w:val="000000" w:themeColor="text1"/>
                <w:lang w:val="en-US"/>
              </w:rPr>
              <w:t>a</w:t>
            </w:r>
            <w:r w:rsidRPr="00516982">
              <w:rPr>
                <w:b/>
                <w:color w:val="000000" w:themeColor="text1"/>
                <w:lang w:val="en-US"/>
              </w:rPr>
              <w:t xml:space="preserve"> above </w:t>
            </w:r>
            <w:r w:rsidR="00DB7EB8">
              <w:rPr>
                <w:b/>
                <w:color w:val="000000" w:themeColor="text1"/>
                <w:lang w:val="en-US"/>
              </w:rPr>
              <w:t>are</w:t>
            </w:r>
            <w:r w:rsidRPr="00516982">
              <w:rPr>
                <w:b/>
                <w:color w:val="000000" w:themeColor="text1"/>
                <w:lang w:val="en-US"/>
              </w:rPr>
              <w:t xml:space="preserve"> met.</w:t>
            </w:r>
          </w:p>
          <w:p w14:paraId="61443FD9" w14:textId="77777777" w:rsidR="00ED1F7A" w:rsidRPr="00FA0F36" w:rsidRDefault="00ED1F7A" w:rsidP="00ED1F7A">
            <w:pPr>
              <w:rPr>
                <w:lang w:val="en"/>
              </w:rPr>
            </w:pPr>
          </w:p>
          <w:p w14:paraId="33DDA7DE" w14:textId="77777777" w:rsidR="00370148" w:rsidRPr="00370148" w:rsidRDefault="00370148" w:rsidP="00370148">
            <w:pPr>
              <w:rPr>
                <w:b/>
                <w:lang w:val="en"/>
              </w:rPr>
            </w:pPr>
            <w:r w:rsidRPr="00370148">
              <w:rPr>
                <w:b/>
                <w:u w:val="single"/>
                <w:lang w:val="en"/>
              </w:rPr>
              <w:t>Scoring</w:t>
            </w:r>
            <w:r w:rsidRPr="00370148">
              <w:rPr>
                <w:b/>
                <w:lang w:val="en"/>
              </w:rPr>
              <w:t>: ≥ 8 charts pass = 5, 6-7 charts= 4, 4-5 charts = 3, 2-3 charts = 2, 0-1 charts=1.</w:t>
            </w:r>
          </w:p>
          <w:p w14:paraId="5347D7D2" w14:textId="6785C3EF" w:rsidR="00370148" w:rsidRPr="00C77260" w:rsidRDefault="00370148" w:rsidP="00C77260">
            <w:pPr>
              <w:ind w:left="360"/>
              <w:rPr>
                <w:sz w:val="24"/>
                <w:szCs w:val="24"/>
                <w:lang w:val="en-US"/>
              </w:rPr>
            </w:pPr>
          </w:p>
        </w:tc>
      </w:tr>
      <w:tr w:rsidR="00370148" w:rsidRPr="006A0830" w14:paraId="51B3217A" w14:textId="77777777" w:rsidTr="00370148">
        <w:tc>
          <w:tcPr>
            <w:tcW w:w="675" w:type="dxa"/>
          </w:tcPr>
          <w:p w14:paraId="731DB7B7" w14:textId="71980BB5" w:rsidR="00370148" w:rsidRPr="00EC06B3" w:rsidRDefault="00370148" w:rsidP="00233B11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>
              <w:rPr>
                <w:rStyle w:val="hps"/>
                <w:b/>
                <w:color w:val="000000" w:themeColor="text1"/>
                <w:lang w:val="en-US"/>
              </w:rPr>
              <w:t>14</w:t>
            </w:r>
          </w:p>
        </w:tc>
        <w:tc>
          <w:tcPr>
            <w:tcW w:w="2977" w:type="dxa"/>
          </w:tcPr>
          <w:p w14:paraId="74274EFA" w14:textId="77777777" w:rsidR="00370148" w:rsidRDefault="00370148" w:rsidP="00763D7D">
            <w:pPr>
              <w:rPr>
                <w:color w:val="000000" w:themeColor="text1"/>
                <w:lang w:val="en-US"/>
              </w:rPr>
            </w:pPr>
            <w:r w:rsidRPr="00EC06B3">
              <w:rPr>
                <w:rStyle w:val="hps"/>
                <w:b/>
                <w:color w:val="000000" w:themeColor="text1"/>
                <w:lang w:val="en-US"/>
              </w:rPr>
              <w:t>Support given</w:t>
            </w:r>
            <w:r w:rsidRPr="00EC06B3">
              <w:rPr>
                <w:b/>
                <w:color w:val="000000" w:themeColor="text1"/>
                <w:lang w:val="en-US"/>
              </w:rPr>
              <w:t xml:space="preserve"> </w:t>
            </w:r>
            <w:r w:rsidRPr="00EC06B3">
              <w:rPr>
                <w:rStyle w:val="hps"/>
                <w:b/>
                <w:color w:val="000000" w:themeColor="text1"/>
                <w:lang w:val="en-US"/>
              </w:rPr>
              <w:t>for</w:t>
            </w:r>
            <w:r w:rsidRPr="00EC06B3">
              <w:rPr>
                <w:b/>
                <w:color w:val="000000" w:themeColor="text1"/>
                <w:lang w:val="en-US"/>
              </w:rPr>
              <w:t xml:space="preserve"> </w:t>
            </w:r>
            <w:r w:rsidRPr="00EC06B3">
              <w:rPr>
                <w:rStyle w:val="hps"/>
                <w:b/>
                <w:color w:val="000000" w:themeColor="text1"/>
                <w:lang w:val="en-US"/>
              </w:rPr>
              <w:t>adherence to</w:t>
            </w:r>
            <w:r w:rsidRPr="00EC06B3">
              <w:rPr>
                <w:b/>
                <w:color w:val="000000" w:themeColor="text1"/>
                <w:lang w:val="en-US"/>
              </w:rPr>
              <w:t xml:space="preserve"> </w:t>
            </w:r>
            <w:r w:rsidRPr="00EC06B3">
              <w:rPr>
                <w:rStyle w:val="hps"/>
                <w:b/>
                <w:color w:val="000000" w:themeColor="text1"/>
                <w:lang w:val="en-US"/>
              </w:rPr>
              <w:t>medication</w:t>
            </w:r>
            <w:r w:rsidRPr="00EF7682">
              <w:rPr>
                <w:color w:val="000000" w:themeColor="text1"/>
                <w:lang w:val="en-US"/>
              </w:rPr>
              <w:br/>
            </w:r>
          </w:p>
          <w:p w14:paraId="561DE6C8" w14:textId="4A7C3113" w:rsidR="00370148" w:rsidRPr="00363435" w:rsidRDefault="00370148" w:rsidP="00363435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1062CB44" w14:textId="77777777" w:rsidR="00370148" w:rsidRDefault="00370148" w:rsidP="00512BC3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542B77DF" w14:textId="3BF8BFE1" w:rsidR="00370148" w:rsidRPr="00A32D50" w:rsidRDefault="007D2BCC" w:rsidP="00512BC3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Ten randomly selected patient records (see guidelines for extraction)</w:t>
            </w:r>
          </w:p>
        </w:tc>
        <w:tc>
          <w:tcPr>
            <w:tcW w:w="7938" w:type="dxa"/>
          </w:tcPr>
          <w:p w14:paraId="7C782862" w14:textId="77777777" w:rsidR="00092970" w:rsidRPr="00092970" w:rsidRDefault="00092970" w:rsidP="00092970">
            <w:pPr>
              <w:rPr>
                <w:lang w:val="en-US"/>
              </w:rPr>
            </w:pPr>
            <w:r w:rsidRPr="00092970">
              <w:rPr>
                <w:lang w:val="en-US"/>
              </w:rPr>
              <w:t xml:space="preserve">The patient record includes documentation for at least 3 of the 4 criteria below. </w:t>
            </w:r>
          </w:p>
          <w:p w14:paraId="6416F177" w14:textId="7921B928" w:rsidR="00092970" w:rsidRPr="00092970" w:rsidRDefault="00092970" w:rsidP="00092970">
            <w:pPr>
              <w:pStyle w:val="ListParagraph"/>
              <w:numPr>
                <w:ilvl w:val="0"/>
                <w:numId w:val="3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</w:t>
            </w:r>
            <w:r w:rsidR="00370148" w:rsidRPr="000929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herence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f prescribed medication is assessed </w:t>
            </w:r>
            <w:r w:rsidR="00370148" w:rsidRPr="000929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gether with the patient</w:t>
            </w:r>
          </w:p>
          <w:p w14:paraId="14CE4D02" w14:textId="0129433F" w:rsidR="00092970" w:rsidRPr="00092970" w:rsidRDefault="00092970" w:rsidP="00092970">
            <w:pPr>
              <w:pStyle w:val="ListParagraph"/>
              <w:numPr>
                <w:ilvl w:val="0"/>
                <w:numId w:val="3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929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</w:t>
            </w:r>
            <w:r w:rsidR="00370148" w:rsidRPr="000929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asons for any lack of adherence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s </w:t>
            </w:r>
            <w:r w:rsidR="00370148" w:rsidRPr="000929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lored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="004923B1" w:rsidRPr="000929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no lack of adherence</w:t>
            </w:r>
          </w:p>
          <w:p w14:paraId="1632C291" w14:textId="2141ECAF" w:rsidR="00092970" w:rsidRPr="00092970" w:rsidRDefault="00092970" w:rsidP="00092970">
            <w:pPr>
              <w:pStyle w:val="ListParagraph"/>
              <w:numPr>
                <w:ilvl w:val="0"/>
                <w:numId w:val="3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929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</w:t>
            </w:r>
            <w:r w:rsidR="00370148" w:rsidRPr="000929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 importance of adherence is discussed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="004923B1" w:rsidRPr="000929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no lack of adherence</w:t>
            </w:r>
          </w:p>
          <w:p w14:paraId="412940CD" w14:textId="55F187A9" w:rsidR="00370148" w:rsidRPr="00092970" w:rsidRDefault="00092970" w:rsidP="00092970">
            <w:pPr>
              <w:pStyle w:val="ListParagraph"/>
              <w:numPr>
                <w:ilvl w:val="0"/>
                <w:numId w:val="32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929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  <w:r w:rsidR="00370148" w:rsidRPr="000929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ctical measures to improve adherences are done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offered depot injection if low adherence?), or no lack of adherence</w:t>
            </w:r>
            <w:r w:rsidR="00370148" w:rsidRPr="000929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</w:p>
          <w:p w14:paraId="5C949EC3" w14:textId="77777777" w:rsidR="00452F19" w:rsidRPr="00516982" w:rsidRDefault="00452F19" w:rsidP="00452F19">
            <w:pPr>
              <w:rPr>
                <w:b/>
                <w:color w:val="000000" w:themeColor="text1"/>
                <w:lang w:val="en-US"/>
              </w:rPr>
            </w:pPr>
            <w:r w:rsidRPr="00516982">
              <w:rPr>
                <w:b/>
                <w:color w:val="000000" w:themeColor="text1"/>
                <w:u w:val="single"/>
                <w:lang w:val="en-US"/>
              </w:rPr>
              <w:t>Procedure</w:t>
            </w:r>
            <w:r w:rsidRPr="00516982">
              <w:rPr>
                <w:b/>
                <w:color w:val="000000" w:themeColor="text1"/>
                <w:lang w:val="en-US"/>
              </w:rPr>
              <w:t>: Documentation in a patient record is considered as passed if</w:t>
            </w:r>
            <w:r>
              <w:rPr>
                <w:b/>
                <w:color w:val="000000" w:themeColor="text1"/>
                <w:lang w:val="en-US"/>
              </w:rPr>
              <w:t xml:space="preserve"> at least 3 of</w:t>
            </w:r>
            <w:r w:rsidRPr="00516982">
              <w:rPr>
                <w:b/>
                <w:color w:val="000000" w:themeColor="text1"/>
                <w:lang w:val="en-US"/>
              </w:rPr>
              <w:t xml:space="preserve"> the </w:t>
            </w:r>
            <w:r>
              <w:rPr>
                <w:b/>
                <w:color w:val="000000" w:themeColor="text1"/>
                <w:lang w:val="en-US"/>
              </w:rPr>
              <w:t xml:space="preserve">4 </w:t>
            </w:r>
            <w:r w:rsidRPr="00516982">
              <w:rPr>
                <w:b/>
                <w:color w:val="000000" w:themeColor="text1"/>
                <w:lang w:val="en-US"/>
              </w:rPr>
              <w:t>criteri</w:t>
            </w:r>
            <w:r>
              <w:rPr>
                <w:b/>
                <w:color w:val="000000" w:themeColor="text1"/>
                <w:lang w:val="en-US"/>
              </w:rPr>
              <w:t>a</w:t>
            </w:r>
            <w:r w:rsidRPr="00516982">
              <w:rPr>
                <w:b/>
                <w:color w:val="000000" w:themeColor="text1"/>
                <w:lang w:val="en-US"/>
              </w:rPr>
              <w:t xml:space="preserve"> above </w:t>
            </w:r>
            <w:r>
              <w:rPr>
                <w:b/>
                <w:color w:val="000000" w:themeColor="text1"/>
                <w:lang w:val="en-US"/>
              </w:rPr>
              <w:t>are</w:t>
            </w:r>
            <w:r w:rsidRPr="00516982">
              <w:rPr>
                <w:b/>
                <w:color w:val="000000" w:themeColor="text1"/>
                <w:lang w:val="en-US"/>
              </w:rPr>
              <w:t xml:space="preserve"> met.</w:t>
            </w:r>
          </w:p>
          <w:p w14:paraId="4A2E1694" w14:textId="77777777" w:rsidR="00ED1F7A" w:rsidRPr="00FA0F36" w:rsidRDefault="00ED1F7A" w:rsidP="00ED1F7A">
            <w:pPr>
              <w:rPr>
                <w:lang w:val="en"/>
              </w:rPr>
            </w:pPr>
          </w:p>
          <w:p w14:paraId="597DAD63" w14:textId="2DEE425A" w:rsidR="00370148" w:rsidRDefault="00370148" w:rsidP="00370148">
            <w:pPr>
              <w:rPr>
                <w:b/>
                <w:lang w:val="en"/>
              </w:rPr>
            </w:pPr>
            <w:r w:rsidRPr="00370148">
              <w:rPr>
                <w:b/>
                <w:u w:val="single"/>
                <w:lang w:val="en"/>
              </w:rPr>
              <w:t>Scoring</w:t>
            </w:r>
            <w:r w:rsidRPr="00370148">
              <w:rPr>
                <w:b/>
                <w:lang w:val="en"/>
              </w:rPr>
              <w:t>: ≥ 8 charts pass = 5, 6-7 charts= 4, 4-5 charts = 3, 2-3 charts = 2, 0-1 charts=1.</w:t>
            </w:r>
          </w:p>
          <w:p w14:paraId="22A29176" w14:textId="752D291F" w:rsidR="00370148" w:rsidRPr="00452F19" w:rsidRDefault="00370148" w:rsidP="00452F19">
            <w:pPr>
              <w:rPr>
                <w:lang w:val="en"/>
              </w:rPr>
            </w:pPr>
          </w:p>
        </w:tc>
      </w:tr>
      <w:tr w:rsidR="00370148" w:rsidRPr="006A0830" w14:paraId="151CAD39" w14:textId="77777777" w:rsidTr="00370148">
        <w:tc>
          <w:tcPr>
            <w:tcW w:w="675" w:type="dxa"/>
          </w:tcPr>
          <w:p w14:paraId="60181558" w14:textId="0FF8D01F" w:rsidR="00370148" w:rsidRPr="00EB60F9" w:rsidRDefault="00370148" w:rsidP="00233B11">
            <w:pPr>
              <w:jc w:val="center"/>
              <w:rPr>
                <w:rStyle w:val="hps"/>
                <w:b/>
                <w:color w:val="000000" w:themeColor="text1"/>
                <w:lang w:val="en-US"/>
              </w:rPr>
            </w:pPr>
            <w:r w:rsidRPr="00EB60F9">
              <w:rPr>
                <w:rStyle w:val="hps"/>
                <w:b/>
                <w:color w:val="000000" w:themeColor="text1"/>
                <w:lang w:val="en-US"/>
              </w:rPr>
              <w:t>1</w:t>
            </w:r>
            <w:r>
              <w:rPr>
                <w:rStyle w:val="hps"/>
                <w:b/>
                <w:color w:val="000000" w:themeColor="text1"/>
                <w:lang w:val="en-US"/>
              </w:rPr>
              <w:t>5</w:t>
            </w:r>
          </w:p>
        </w:tc>
        <w:tc>
          <w:tcPr>
            <w:tcW w:w="2977" w:type="dxa"/>
          </w:tcPr>
          <w:p w14:paraId="16F7AA83" w14:textId="77777777" w:rsidR="00370148" w:rsidRPr="00EB60F9" w:rsidRDefault="00370148" w:rsidP="009965CD">
            <w:pPr>
              <w:rPr>
                <w:rStyle w:val="hps"/>
                <w:b/>
                <w:color w:val="000000" w:themeColor="text1"/>
                <w:lang w:val="en-US"/>
              </w:rPr>
            </w:pPr>
            <w:r w:rsidRPr="00EB60F9">
              <w:rPr>
                <w:rStyle w:val="hps"/>
                <w:b/>
                <w:color w:val="000000" w:themeColor="text1"/>
                <w:lang w:val="en-US"/>
              </w:rPr>
              <w:t>Somatic</w:t>
            </w:r>
            <w:r w:rsidRPr="00EB60F9">
              <w:rPr>
                <w:b/>
                <w:color w:val="000000" w:themeColor="text1"/>
                <w:lang w:val="en-US"/>
              </w:rPr>
              <w:t xml:space="preserve"> assessment</w:t>
            </w:r>
            <w:r w:rsidRPr="00EB60F9">
              <w:rPr>
                <w:rStyle w:val="hps"/>
                <w:b/>
                <w:color w:val="000000" w:themeColor="text1"/>
                <w:lang w:val="en-US"/>
              </w:rPr>
              <w:t xml:space="preserve"> before</w:t>
            </w:r>
            <w:r w:rsidRPr="00EB60F9">
              <w:rPr>
                <w:b/>
                <w:color w:val="000000" w:themeColor="text1"/>
                <w:lang w:val="en-US"/>
              </w:rPr>
              <w:t xml:space="preserve"> </w:t>
            </w:r>
            <w:r w:rsidRPr="00EB60F9">
              <w:rPr>
                <w:rStyle w:val="hps"/>
                <w:b/>
                <w:color w:val="000000" w:themeColor="text1"/>
                <w:lang w:val="en-US"/>
              </w:rPr>
              <w:t>starting</w:t>
            </w:r>
            <w:r w:rsidRPr="00EB60F9">
              <w:rPr>
                <w:b/>
                <w:color w:val="000000" w:themeColor="text1"/>
                <w:lang w:val="en-US"/>
              </w:rPr>
              <w:t xml:space="preserve"> or changing </w:t>
            </w:r>
            <w:r w:rsidRPr="00EB60F9">
              <w:rPr>
                <w:rStyle w:val="hps"/>
                <w:b/>
                <w:color w:val="000000" w:themeColor="text1"/>
                <w:lang w:val="en-US"/>
              </w:rPr>
              <w:t>medication</w:t>
            </w:r>
          </w:p>
          <w:p w14:paraId="36551964" w14:textId="0D0BAEDE" w:rsidR="00370148" w:rsidRPr="00363435" w:rsidRDefault="00370148" w:rsidP="00A82B2D">
            <w:pPr>
              <w:rPr>
                <w:b/>
                <w:color w:val="000000" w:themeColor="text1"/>
                <w:lang w:val="en-US" w:eastAsia="en-US"/>
              </w:rPr>
            </w:pPr>
          </w:p>
        </w:tc>
        <w:tc>
          <w:tcPr>
            <w:tcW w:w="1418" w:type="dxa"/>
          </w:tcPr>
          <w:p w14:paraId="192E9E96" w14:textId="77777777" w:rsidR="00370148" w:rsidRDefault="00370148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79BBD4D6" w14:textId="22998FC8" w:rsidR="00370148" w:rsidRPr="00EB60F9" w:rsidRDefault="007D2BCC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Ten randomly selected patient records (see guidelines for extraction)</w:t>
            </w:r>
          </w:p>
        </w:tc>
        <w:tc>
          <w:tcPr>
            <w:tcW w:w="7938" w:type="dxa"/>
          </w:tcPr>
          <w:p w14:paraId="34FC1641" w14:textId="5E2A4E49" w:rsidR="00C1501F" w:rsidRDefault="00370148" w:rsidP="00452F19">
            <w:pPr>
              <w:rPr>
                <w:lang w:val="en-US"/>
              </w:rPr>
            </w:pPr>
            <w:r>
              <w:rPr>
                <w:lang w:val="en-US"/>
              </w:rPr>
              <w:t>At start of any new antipsychotic medication or change</w:t>
            </w:r>
            <w:r w:rsidR="00452F19">
              <w:rPr>
                <w:lang w:val="en-US"/>
              </w:rPr>
              <w:t xml:space="preserve"> of drug</w:t>
            </w:r>
            <w:r>
              <w:rPr>
                <w:lang w:val="en-US"/>
              </w:rPr>
              <w:t xml:space="preserve">, the </w:t>
            </w:r>
            <w:r w:rsidR="00452F19">
              <w:rPr>
                <w:lang w:val="en-US"/>
              </w:rPr>
              <w:t xml:space="preserve">patient record </w:t>
            </w:r>
            <w:r>
              <w:rPr>
                <w:lang w:val="en-US"/>
              </w:rPr>
              <w:t xml:space="preserve">documents a somatic examination </w:t>
            </w:r>
            <w:r w:rsidR="00C1501F">
              <w:rPr>
                <w:lang w:val="en-US"/>
              </w:rPr>
              <w:t>and review of the illness history (or referrals in to earlier progress notes about this).</w:t>
            </w:r>
          </w:p>
          <w:p w14:paraId="4A738CDD" w14:textId="77777777" w:rsidR="00C1501F" w:rsidRPr="00C1501F" w:rsidRDefault="00C1501F" w:rsidP="00C1501F">
            <w:pPr>
              <w:pStyle w:val="ListParagraph"/>
              <w:numPr>
                <w:ilvl w:val="0"/>
                <w:numId w:val="33"/>
              </w:numPr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1501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view of 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patient’s 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own history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nd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family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istory of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iabetes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nd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eart disease</w:t>
            </w:r>
          </w:p>
          <w:p w14:paraId="0BB5DAA7" w14:textId="77777777" w:rsidR="00C1501F" w:rsidRPr="00C1501F" w:rsidRDefault="00C1501F" w:rsidP="00C1501F">
            <w:pPr>
              <w:pStyle w:val="ListParagraph"/>
              <w:numPr>
                <w:ilvl w:val="0"/>
                <w:numId w:val="33"/>
              </w:numPr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R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egistration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of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blood pressure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, weight</w:t>
            </w:r>
            <w:r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and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BMI</w:t>
            </w:r>
          </w:p>
          <w:p w14:paraId="7C6E7980" w14:textId="77777777" w:rsidR="00C1501F" w:rsidRPr="00C1501F" w:rsidRDefault="00C1501F" w:rsidP="00C1501F">
            <w:pPr>
              <w:pStyle w:val="ListParagraph"/>
              <w:numPr>
                <w:ilvl w:val="0"/>
                <w:numId w:val="33"/>
              </w:num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entral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etabolic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70148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easurements (</w:t>
            </w:r>
            <w:r w:rsidR="00370148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blood lipids)</w:t>
            </w:r>
          </w:p>
          <w:p w14:paraId="4A4AB0FA" w14:textId="648852F2" w:rsidR="00370148" w:rsidRPr="00C1501F" w:rsidRDefault="00370148" w:rsidP="00C1501F">
            <w:pPr>
              <w:pStyle w:val="ListParagraph"/>
              <w:numPr>
                <w:ilvl w:val="0"/>
                <w:numId w:val="33"/>
              </w:numPr>
              <w:rPr>
                <w:rStyle w:val="hps"/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EKG</w:t>
            </w:r>
            <w:r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C1501F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done </w:t>
            </w:r>
            <w:r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if this is</w:t>
            </w:r>
            <w:r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recommended for</w:t>
            </w:r>
            <w:r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he selected</w:t>
            </w:r>
            <w:r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C1501F"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rug</w:t>
            </w:r>
            <w:r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or if</w:t>
            </w:r>
            <w:r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istory/examination</w:t>
            </w:r>
            <w:r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indicates</w:t>
            </w:r>
            <w:r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ossible</w:t>
            </w:r>
            <w:r w:rsidRPr="00C1501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eart disease</w:t>
            </w:r>
            <w:r w:rsidR="00C1501F"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,</w:t>
            </w:r>
            <w:r w:rsidR="00C1501F" w:rsidRPr="00C1501F">
              <w:rPr>
                <w:rStyle w:val="hps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no documented indications for EKG</w:t>
            </w:r>
            <w:r w:rsidRPr="00C1501F">
              <w:rPr>
                <w:rStyle w:val="hps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.</w:t>
            </w:r>
          </w:p>
          <w:p w14:paraId="65250FCB" w14:textId="77777777" w:rsidR="00ED1F7A" w:rsidRDefault="00ED1F7A" w:rsidP="00ED1F7A">
            <w:pPr>
              <w:rPr>
                <w:color w:val="000000" w:themeColor="text1"/>
                <w:lang w:val="en-US"/>
              </w:rPr>
            </w:pPr>
          </w:p>
          <w:p w14:paraId="6599EEC0" w14:textId="77777777" w:rsidR="00D81DE0" w:rsidRPr="00516982" w:rsidRDefault="00D81DE0" w:rsidP="00D81DE0">
            <w:pPr>
              <w:rPr>
                <w:b/>
                <w:color w:val="000000" w:themeColor="text1"/>
                <w:lang w:val="en-US"/>
              </w:rPr>
            </w:pPr>
            <w:r w:rsidRPr="00516982">
              <w:rPr>
                <w:b/>
                <w:color w:val="000000" w:themeColor="text1"/>
                <w:u w:val="single"/>
                <w:lang w:val="en-US"/>
              </w:rPr>
              <w:t>Procedure</w:t>
            </w:r>
            <w:r w:rsidRPr="00516982">
              <w:rPr>
                <w:b/>
                <w:color w:val="000000" w:themeColor="text1"/>
                <w:lang w:val="en-US"/>
              </w:rPr>
              <w:t>: Documentation in a patient record is considered as passed if</w:t>
            </w:r>
            <w:r>
              <w:rPr>
                <w:b/>
                <w:color w:val="000000" w:themeColor="text1"/>
                <w:lang w:val="en-US"/>
              </w:rPr>
              <w:t xml:space="preserve"> at least 3 of</w:t>
            </w:r>
            <w:r w:rsidRPr="00516982">
              <w:rPr>
                <w:b/>
                <w:color w:val="000000" w:themeColor="text1"/>
                <w:lang w:val="en-US"/>
              </w:rPr>
              <w:t xml:space="preserve"> the </w:t>
            </w:r>
            <w:r>
              <w:rPr>
                <w:b/>
                <w:color w:val="000000" w:themeColor="text1"/>
                <w:lang w:val="en-US"/>
              </w:rPr>
              <w:t xml:space="preserve">4 </w:t>
            </w:r>
            <w:r w:rsidRPr="00516982">
              <w:rPr>
                <w:b/>
                <w:color w:val="000000" w:themeColor="text1"/>
                <w:lang w:val="en-US"/>
              </w:rPr>
              <w:t>criteri</w:t>
            </w:r>
            <w:r>
              <w:rPr>
                <w:b/>
                <w:color w:val="000000" w:themeColor="text1"/>
                <w:lang w:val="en-US"/>
              </w:rPr>
              <w:t>a</w:t>
            </w:r>
            <w:r w:rsidRPr="00516982">
              <w:rPr>
                <w:b/>
                <w:color w:val="000000" w:themeColor="text1"/>
                <w:lang w:val="en-US"/>
              </w:rPr>
              <w:t xml:space="preserve"> above </w:t>
            </w:r>
            <w:r>
              <w:rPr>
                <w:b/>
                <w:color w:val="000000" w:themeColor="text1"/>
                <w:lang w:val="en-US"/>
              </w:rPr>
              <w:t>are</w:t>
            </w:r>
            <w:r w:rsidRPr="00516982">
              <w:rPr>
                <w:b/>
                <w:color w:val="000000" w:themeColor="text1"/>
                <w:lang w:val="en-US"/>
              </w:rPr>
              <w:t xml:space="preserve"> met.</w:t>
            </w:r>
          </w:p>
          <w:p w14:paraId="6016A3B4" w14:textId="77777777" w:rsidR="00ED1F7A" w:rsidRPr="00FA0F36" w:rsidRDefault="00ED1F7A" w:rsidP="00ED1F7A">
            <w:pPr>
              <w:rPr>
                <w:lang w:val="en"/>
              </w:rPr>
            </w:pPr>
          </w:p>
          <w:p w14:paraId="4571A294" w14:textId="77777777" w:rsidR="00370148" w:rsidRPr="00370148" w:rsidRDefault="00370148" w:rsidP="00370148">
            <w:pPr>
              <w:rPr>
                <w:b/>
                <w:lang w:val="en"/>
              </w:rPr>
            </w:pPr>
            <w:r w:rsidRPr="00370148">
              <w:rPr>
                <w:b/>
                <w:u w:val="single"/>
                <w:lang w:val="en"/>
              </w:rPr>
              <w:t>Scoring</w:t>
            </w:r>
            <w:r w:rsidRPr="00370148">
              <w:rPr>
                <w:b/>
                <w:lang w:val="en"/>
              </w:rPr>
              <w:t>: ≥ 8 charts pass = 5, 6-7 charts= 4, 4-5 charts = 3, 2-3 charts = 2, 0-1 charts=1.</w:t>
            </w:r>
          </w:p>
          <w:p w14:paraId="35E108D5" w14:textId="09DE5C62" w:rsidR="00370148" w:rsidRPr="00A82B2D" w:rsidRDefault="00370148" w:rsidP="008B0C88">
            <w:pPr>
              <w:pStyle w:val="ListParagraph"/>
              <w:ind w:left="360"/>
              <w:rPr>
                <w:rFonts w:asciiTheme="minorHAnsi" w:hAnsiTheme="minorHAnsi"/>
                <w:sz w:val="22"/>
                <w:szCs w:val="22"/>
                <w:lang w:val="en"/>
              </w:rPr>
            </w:pPr>
          </w:p>
        </w:tc>
      </w:tr>
    </w:tbl>
    <w:p w14:paraId="082E0F05" w14:textId="77777777" w:rsidR="0012755C" w:rsidRDefault="0012755C" w:rsidP="00F01088">
      <w:pPr>
        <w:rPr>
          <w:lang w:val="en-US"/>
        </w:rPr>
      </w:pPr>
    </w:p>
    <w:p w14:paraId="3A382E85" w14:textId="77777777" w:rsidR="00965450" w:rsidRDefault="00965450" w:rsidP="00F01088">
      <w:pPr>
        <w:rPr>
          <w:lang w:val="en-US"/>
        </w:rPr>
      </w:pPr>
    </w:p>
    <w:p w14:paraId="185D6DAD" w14:textId="0F68DB2C" w:rsidR="00965450" w:rsidRDefault="00965450">
      <w:pPr>
        <w:spacing w:after="200" w:line="276" w:lineRule="auto"/>
        <w:rPr>
          <w:lang w:val="en-US"/>
        </w:rPr>
      </w:pPr>
      <w:bookmarkStart w:id="0" w:name="_GoBack"/>
      <w:bookmarkEnd w:id="0"/>
    </w:p>
    <w:sectPr w:rsidR="00965450" w:rsidSect="0085152D">
      <w:headerReference w:type="default" r:id="rId8"/>
      <w:footerReference w:type="default" r:id="rId9"/>
      <w:footerReference w:type="first" r:id="rId10"/>
      <w:pgSz w:w="16838" w:h="11906" w:orient="landscape"/>
      <w:pgMar w:top="1152" w:right="1152" w:bottom="1152" w:left="1584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46047" w14:textId="77777777" w:rsidR="0048247D" w:rsidRDefault="0048247D" w:rsidP="00B9737D">
      <w:r>
        <w:separator/>
      </w:r>
    </w:p>
  </w:endnote>
  <w:endnote w:type="continuationSeparator" w:id="0">
    <w:p w14:paraId="0DE207C0" w14:textId="77777777" w:rsidR="0048247D" w:rsidRDefault="0048247D" w:rsidP="00B97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52C251" w14:textId="54BED8F5" w:rsidR="00873650" w:rsidRPr="00B36006" w:rsidRDefault="006A0830" w:rsidP="00B36006">
    <w:pPr>
      <w:pStyle w:val="Footer"/>
      <w:rPr>
        <w:lang w:val="en-US"/>
      </w:rPr>
    </w:pPr>
    <w:r>
      <w:rPr>
        <w:lang w:val="en-US"/>
      </w:rPr>
      <w:t>The</w:t>
    </w:r>
    <w:r w:rsidR="00B36006" w:rsidRPr="0065668D">
      <w:rPr>
        <w:lang w:val="en-US"/>
      </w:rPr>
      <w:t xml:space="preserve"> </w:t>
    </w:r>
    <w:r w:rsidR="00B36006">
      <w:rPr>
        <w:lang w:val="en-US"/>
      </w:rPr>
      <w:t>A</w:t>
    </w:r>
    <w:r w:rsidR="00B36006" w:rsidRPr="0065668D">
      <w:rPr>
        <w:lang w:val="en-US"/>
      </w:rPr>
      <w:t xml:space="preserve">ntipsychotic </w:t>
    </w:r>
    <w:r w:rsidR="00B36006">
      <w:rPr>
        <w:lang w:val="en-US"/>
      </w:rPr>
      <w:t>M</w:t>
    </w:r>
    <w:r w:rsidR="00B36006" w:rsidRPr="0065668D">
      <w:rPr>
        <w:lang w:val="en-US"/>
      </w:rPr>
      <w:t xml:space="preserve">edication </w:t>
    </w:r>
    <w:r>
      <w:rPr>
        <w:lang w:val="en-US"/>
      </w:rPr>
      <w:t>Management Fidelity S</w:t>
    </w:r>
    <w:r w:rsidRPr="0065668D">
      <w:rPr>
        <w:lang w:val="en-US"/>
      </w:rPr>
      <w:t>cale</w:t>
    </w:r>
    <w:r>
      <w:rPr>
        <w:lang w:val="en-US"/>
      </w:rPr>
      <w:t xml:space="preserve">, Version 1   </w:t>
    </w:r>
    <w:r w:rsidRPr="0065668D">
      <w:rPr>
        <w:lang w:val="en-US"/>
      </w:rPr>
      <w:t xml:space="preserve"> </w:t>
    </w:r>
    <w:r w:rsidR="00B36006" w:rsidRPr="0065668D">
      <w:rPr>
        <w:lang w:val="en-US"/>
      </w:rPr>
      <w:t>(</w:t>
    </w:r>
    <w:r>
      <w:rPr>
        <w:lang w:val="en-US"/>
      </w:rPr>
      <w:t>13 March</w:t>
    </w:r>
    <w:r w:rsidR="00B36006" w:rsidRPr="0065668D">
      <w:rPr>
        <w:lang w:val="en-US"/>
      </w:rPr>
      <w:t xml:space="preserve"> 201</w:t>
    </w:r>
    <w:r w:rsidR="00B36006">
      <w:rPr>
        <w:lang w:val="en-US"/>
      </w:rPr>
      <w:t>7</w:t>
    </w:r>
    <w:r w:rsidR="00B36006" w:rsidRPr="0065668D">
      <w:rPr>
        <w:lang w:val="en-US"/>
      </w:rPr>
      <w:t>)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C8D573" w14:textId="0679A0F1" w:rsidR="00B00728" w:rsidRPr="0065668D" w:rsidRDefault="00A34692" w:rsidP="00A34692">
    <w:pPr>
      <w:pStyle w:val="Footer"/>
      <w:ind w:left="4536" w:hanging="4536"/>
      <w:rPr>
        <w:lang w:val="en-US"/>
      </w:rPr>
    </w:pPr>
    <w:r>
      <w:rPr>
        <w:lang w:val="en-US"/>
      </w:rPr>
      <w:t>The</w:t>
    </w:r>
    <w:r w:rsidR="00B00728" w:rsidRPr="0065668D">
      <w:rPr>
        <w:lang w:val="en-US"/>
      </w:rPr>
      <w:t xml:space="preserve"> </w:t>
    </w:r>
    <w:r w:rsidR="00395A0B">
      <w:rPr>
        <w:lang w:val="en-US"/>
      </w:rPr>
      <w:t>A</w:t>
    </w:r>
    <w:r w:rsidR="00B00728" w:rsidRPr="0065668D">
      <w:rPr>
        <w:lang w:val="en-US"/>
      </w:rPr>
      <w:t xml:space="preserve">ntipsychotic </w:t>
    </w:r>
    <w:r w:rsidR="00395A0B">
      <w:rPr>
        <w:lang w:val="en-US"/>
      </w:rPr>
      <w:t>M</w:t>
    </w:r>
    <w:r w:rsidR="00B00728" w:rsidRPr="0065668D">
      <w:rPr>
        <w:lang w:val="en-US"/>
      </w:rPr>
      <w:t>edication</w:t>
    </w:r>
    <w:r>
      <w:rPr>
        <w:lang w:val="en-US"/>
      </w:rPr>
      <w:t xml:space="preserve"> Management Fidelity S</w:t>
    </w:r>
    <w:r w:rsidRPr="0065668D">
      <w:rPr>
        <w:lang w:val="en-US"/>
      </w:rPr>
      <w:t>cale</w:t>
    </w:r>
    <w:r>
      <w:rPr>
        <w:lang w:val="en-US"/>
      </w:rPr>
      <w:t>, version 1</w:t>
    </w:r>
    <w:r w:rsidR="006A0830">
      <w:rPr>
        <w:lang w:val="en-US"/>
      </w:rPr>
      <w:t xml:space="preserve">   </w:t>
    </w:r>
    <w:r>
      <w:rPr>
        <w:lang w:val="en-US"/>
      </w:rPr>
      <w:t xml:space="preserve"> </w:t>
    </w:r>
    <w:r w:rsidR="00B00728" w:rsidRPr="0065668D">
      <w:rPr>
        <w:lang w:val="en-US"/>
      </w:rPr>
      <w:t>(</w:t>
    </w:r>
    <w:r>
      <w:rPr>
        <w:lang w:val="en-US"/>
      </w:rPr>
      <w:t xml:space="preserve">13 March </w:t>
    </w:r>
    <w:r w:rsidR="00B00728" w:rsidRPr="0065668D">
      <w:rPr>
        <w:lang w:val="en-US"/>
      </w:rPr>
      <w:t>201</w:t>
    </w:r>
    <w:r w:rsidR="00B36006">
      <w:rPr>
        <w:lang w:val="en-US"/>
      </w:rPr>
      <w:t>7</w:t>
    </w:r>
    <w:r w:rsidR="00B00728" w:rsidRPr="0065668D">
      <w:rPr>
        <w:lang w:val="en-US"/>
      </w:rPr>
      <w:t>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39DF8F" w14:textId="77777777" w:rsidR="0048247D" w:rsidRDefault="0048247D" w:rsidP="00B9737D">
      <w:r>
        <w:separator/>
      </w:r>
    </w:p>
  </w:footnote>
  <w:footnote w:type="continuationSeparator" w:id="0">
    <w:p w14:paraId="0581787C" w14:textId="77777777" w:rsidR="0048247D" w:rsidRDefault="0048247D" w:rsidP="00B973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5EE603" w14:textId="625AED7E" w:rsidR="00C77260" w:rsidRPr="00EC5C1E" w:rsidRDefault="00A34692" w:rsidP="00A4471E">
    <w:pPr>
      <w:pStyle w:val="Header"/>
      <w:spacing w:after="120"/>
      <w:jc w:val="center"/>
      <w:rPr>
        <w:b/>
        <w:noProof/>
        <w:sz w:val="28"/>
        <w:szCs w:val="28"/>
        <w:lang w:val="en-US"/>
      </w:rPr>
    </w:pPr>
    <w:r>
      <w:rPr>
        <w:b/>
        <w:sz w:val="28"/>
        <w:szCs w:val="28"/>
        <w:lang w:val="en-US"/>
      </w:rPr>
      <w:t>The</w:t>
    </w:r>
    <w:r w:rsidR="00FA5FC0">
      <w:rPr>
        <w:b/>
        <w:sz w:val="28"/>
        <w:szCs w:val="28"/>
        <w:lang w:val="en-US"/>
      </w:rPr>
      <w:t xml:space="preserve"> </w:t>
    </w:r>
    <w:r w:rsidR="00C77260">
      <w:rPr>
        <w:b/>
        <w:sz w:val="28"/>
        <w:szCs w:val="28"/>
        <w:lang w:val="en-US"/>
      </w:rPr>
      <w:t xml:space="preserve">Antipsychotic </w:t>
    </w:r>
    <w:r w:rsidR="00FA5FC0">
      <w:rPr>
        <w:b/>
        <w:sz w:val="28"/>
        <w:szCs w:val="28"/>
        <w:lang w:val="en-US"/>
      </w:rPr>
      <w:t>M</w:t>
    </w:r>
    <w:r w:rsidR="00C77260" w:rsidRPr="00EC5C1E">
      <w:rPr>
        <w:b/>
        <w:sz w:val="28"/>
        <w:szCs w:val="28"/>
        <w:lang w:val="en-US"/>
      </w:rPr>
      <w:t>edication</w:t>
    </w:r>
    <w:r>
      <w:rPr>
        <w:b/>
        <w:sz w:val="28"/>
        <w:szCs w:val="28"/>
        <w:lang w:val="en-US"/>
      </w:rPr>
      <w:t xml:space="preserve"> Management F</w:t>
    </w:r>
    <w:r w:rsidRPr="00EC5C1E">
      <w:rPr>
        <w:b/>
        <w:sz w:val="28"/>
        <w:szCs w:val="28"/>
        <w:lang w:val="en-US"/>
      </w:rPr>
      <w:t>idelity</w:t>
    </w:r>
    <w:r>
      <w:rPr>
        <w:b/>
        <w:sz w:val="28"/>
        <w:szCs w:val="28"/>
        <w:lang w:val="en-US"/>
      </w:rPr>
      <w:t xml:space="preserve"> Scale</w:t>
    </w:r>
    <w:r w:rsidR="00FA5FC0">
      <w:rPr>
        <w:b/>
        <w:sz w:val="28"/>
        <w:szCs w:val="28"/>
        <w:lang w:val="en-US"/>
      </w:rPr>
      <w:t xml:space="preserve"> </w:t>
    </w:r>
    <w:r w:rsidR="00C77260">
      <w:rPr>
        <w:b/>
        <w:sz w:val="28"/>
        <w:szCs w:val="28"/>
        <w:lang w:val="en-US"/>
      </w:rPr>
      <w:t>– page</w:t>
    </w:r>
    <w:r w:rsidR="00C77260" w:rsidRPr="00EC5C1E">
      <w:rPr>
        <w:b/>
        <w:sz w:val="28"/>
        <w:szCs w:val="28"/>
        <w:lang w:val="en-US"/>
      </w:rPr>
      <w:t xml:space="preserve"> </w:t>
    </w:r>
    <w:sdt>
      <w:sdtPr>
        <w:rPr>
          <w:b/>
          <w:sz w:val="28"/>
          <w:szCs w:val="28"/>
        </w:rPr>
        <w:id w:val="204764146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C77260" w:rsidRPr="00B36C68">
          <w:rPr>
            <w:b/>
            <w:sz w:val="28"/>
            <w:szCs w:val="28"/>
          </w:rPr>
          <w:fldChar w:fldCharType="begin"/>
        </w:r>
        <w:r w:rsidR="00C77260" w:rsidRPr="00EC5C1E">
          <w:rPr>
            <w:b/>
            <w:sz w:val="28"/>
            <w:szCs w:val="28"/>
            <w:lang w:val="en-US"/>
          </w:rPr>
          <w:instrText xml:space="preserve"> PAGE   \* MERGEFORMAT </w:instrText>
        </w:r>
        <w:r w:rsidR="00C77260" w:rsidRPr="00B36C68">
          <w:rPr>
            <w:b/>
            <w:sz w:val="28"/>
            <w:szCs w:val="28"/>
          </w:rPr>
          <w:fldChar w:fldCharType="separate"/>
        </w:r>
        <w:r w:rsidR="00F5104C">
          <w:rPr>
            <w:b/>
            <w:noProof/>
            <w:sz w:val="28"/>
            <w:szCs w:val="28"/>
            <w:lang w:val="en-US"/>
          </w:rPr>
          <w:t>4</w:t>
        </w:r>
        <w:r w:rsidR="00C77260" w:rsidRPr="00B36C68">
          <w:rPr>
            <w:b/>
            <w:noProof/>
            <w:sz w:val="28"/>
            <w:szCs w:val="28"/>
          </w:rPr>
          <w:fldChar w:fldCharType="end"/>
        </w:r>
      </w:sdtContent>
    </w:sdt>
  </w:p>
  <w:tbl>
    <w:tblPr>
      <w:tblStyle w:val="TableGrid"/>
      <w:tblW w:w="14567" w:type="dxa"/>
      <w:tblLook w:val="04A0" w:firstRow="1" w:lastRow="0" w:firstColumn="1" w:lastColumn="0" w:noHBand="0" w:noVBand="1"/>
    </w:tblPr>
    <w:tblGrid>
      <w:gridCol w:w="3652"/>
      <w:gridCol w:w="1406"/>
      <w:gridCol w:w="1571"/>
      <w:gridCol w:w="7938"/>
    </w:tblGrid>
    <w:tr w:rsidR="00FA5FC0" w:rsidRPr="006A0830" w14:paraId="2396EFCD" w14:textId="77777777" w:rsidTr="009D26E7">
      <w:tc>
        <w:tcPr>
          <w:tcW w:w="3652" w:type="dxa"/>
          <w:shd w:val="clear" w:color="auto" w:fill="D6E3BC" w:themeFill="accent3" w:themeFillTint="66"/>
          <w:vAlign w:val="center"/>
        </w:tcPr>
        <w:p w14:paraId="668638CC" w14:textId="757FD3F7" w:rsidR="00FA5FC0" w:rsidRPr="00FA5FC0" w:rsidRDefault="00FA5FC0" w:rsidP="00FA5FC0">
          <w:pPr>
            <w:spacing w:before="120" w:after="120"/>
            <w:rPr>
              <w:b/>
            </w:rPr>
          </w:pPr>
          <w:r w:rsidRPr="00FA5FC0">
            <w:rPr>
              <w:b/>
            </w:rPr>
            <w:t>Elements of practice</w:t>
          </w:r>
        </w:p>
      </w:tc>
      <w:tc>
        <w:tcPr>
          <w:tcW w:w="1406" w:type="dxa"/>
          <w:shd w:val="clear" w:color="auto" w:fill="D6E3BC" w:themeFill="accent3" w:themeFillTint="66"/>
          <w:vAlign w:val="center"/>
        </w:tcPr>
        <w:p w14:paraId="2DAAD41D" w14:textId="71CCB45D" w:rsidR="00FA5FC0" w:rsidRPr="00FA5FC0" w:rsidRDefault="00FA5FC0" w:rsidP="00FA5FC0">
          <w:pPr>
            <w:spacing w:before="120" w:after="120"/>
            <w:rPr>
              <w:b/>
              <w:lang w:val="en-US"/>
            </w:rPr>
          </w:pPr>
          <w:r w:rsidRPr="00FA5FC0">
            <w:rPr>
              <w:b/>
              <w:lang w:val="en-US"/>
            </w:rPr>
            <w:t>Rating and criteria met</w:t>
          </w:r>
        </w:p>
      </w:tc>
      <w:tc>
        <w:tcPr>
          <w:tcW w:w="1571" w:type="dxa"/>
          <w:shd w:val="clear" w:color="auto" w:fill="D6E3BC" w:themeFill="accent3" w:themeFillTint="66"/>
          <w:vAlign w:val="center"/>
        </w:tcPr>
        <w:p w14:paraId="0D9819E8" w14:textId="3A048361" w:rsidR="00FA5FC0" w:rsidRPr="00FA5FC0" w:rsidRDefault="00FA5FC0" w:rsidP="00FA5FC0">
          <w:pPr>
            <w:spacing w:before="120" w:after="120"/>
            <w:rPr>
              <w:b/>
            </w:rPr>
          </w:pPr>
          <w:r w:rsidRPr="00FA5FC0">
            <w:rPr>
              <w:b/>
            </w:rPr>
            <w:t>Sources of information</w:t>
          </w:r>
        </w:p>
      </w:tc>
      <w:tc>
        <w:tcPr>
          <w:tcW w:w="7938" w:type="dxa"/>
          <w:shd w:val="clear" w:color="auto" w:fill="D6E3BC" w:themeFill="accent3" w:themeFillTint="66"/>
          <w:vAlign w:val="center"/>
        </w:tcPr>
        <w:p w14:paraId="1F2683B1" w14:textId="2352CA50" w:rsidR="00FA5FC0" w:rsidRPr="00FA5FC0" w:rsidRDefault="00FA5FC0" w:rsidP="00FA5FC0">
          <w:pPr>
            <w:spacing w:before="120" w:after="120"/>
            <w:rPr>
              <w:b/>
              <w:lang w:val="en-US"/>
            </w:rPr>
          </w:pPr>
          <w:r w:rsidRPr="00FA5FC0">
            <w:rPr>
              <w:b/>
              <w:lang w:val="en-GB"/>
            </w:rPr>
            <w:t>Criteria for fidelity measure and rating</w:t>
          </w:r>
        </w:p>
      </w:tc>
    </w:tr>
  </w:tbl>
  <w:p w14:paraId="707A3E6C" w14:textId="77777777" w:rsidR="00C77260" w:rsidRPr="0065668D" w:rsidRDefault="00C77260" w:rsidP="002079B6">
    <w:pPr>
      <w:pStyle w:val="Header"/>
      <w:jc w:val="cent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916998"/>
    <w:multiLevelType w:val="hybridMultilevel"/>
    <w:tmpl w:val="31E0C42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B7E1A7B"/>
    <w:multiLevelType w:val="hybridMultilevel"/>
    <w:tmpl w:val="31B2FB74"/>
    <w:lvl w:ilvl="0" w:tplc="0414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EFB7868"/>
    <w:multiLevelType w:val="hybridMultilevel"/>
    <w:tmpl w:val="08B0B4E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FE15217"/>
    <w:multiLevelType w:val="hybridMultilevel"/>
    <w:tmpl w:val="004479B2"/>
    <w:lvl w:ilvl="0" w:tplc="0414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6016747"/>
    <w:multiLevelType w:val="hybridMultilevel"/>
    <w:tmpl w:val="C8D6684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9F7D73"/>
    <w:multiLevelType w:val="hybridMultilevel"/>
    <w:tmpl w:val="0B88C2C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99F2F68"/>
    <w:multiLevelType w:val="hybridMultilevel"/>
    <w:tmpl w:val="DE7E0E92"/>
    <w:lvl w:ilvl="0" w:tplc="04140019">
      <w:start w:val="1"/>
      <w:numFmt w:val="lowerLetter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EA67BF9"/>
    <w:multiLevelType w:val="hybridMultilevel"/>
    <w:tmpl w:val="BFA227E0"/>
    <w:lvl w:ilvl="0" w:tplc="0414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6FA0997"/>
    <w:multiLevelType w:val="hybridMultilevel"/>
    <w:tmpl w:val="1574891A"/>
    <w:lvl w:ilvl="0" w:tplc="0414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DE14F63"/>
    <w:multiLevelType w:val="hybridMultilevel"/>
    <w:tmpl w:val="95D47B6E"/>
    <w:lvl w:ilvl="0" w:tplc="0414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9B21563"/>
    <w:multiLevelType w:val="hybridMultilevel"/>
    <w:tmpl w:val="3522D99C"/>
    <w:lvl w:ilvl="0" w:tplc="0414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24230A8"/>
    <w:multiLevelType w:val="hybridMultilevel"/>
    <w:tmpl w:val="A9DA8C8C"/>
    <w:lvl w:ilvl="0" w:tplc="0414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74F5A3C"/>
    <w:multiLevelType w:val="hybridMultilevel"/>
    <w:tmpl w:val="ED5C9B2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738384F"/>
    <w:multiLevelType w:val="hybridMultilevel"/>
    <w:tmpl w:val="EF682E9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94C730E"/>
    <w:multiLevelType w:val="hybridMultilevel"/>
    <w:tmpl w:val="787CC1D6"/>
    <w:lvl w:ilvl="0" w:tplc="0414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AD44EEB"/>
    <w:multiLevelType w:val="hybridMultilevel"/>
    <w:tmpl w:val="A372B82E"/>
    <w:lvl w:ilvl="0" w:tplc="0414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CE20A42"/>
    <w:multiLevelType w:val="hybridMultilevel"/>
    <w:tmpl w:val="92C86DD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D7F1E90"/>
    <w:multiLevelType w:val="hybridMultilevel"/>
    <w:tmpl w:val="85B4E0D0"/>
    <w:lvl w:ilvl="0" w:tplc="0414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5E966D3"/>
    <w:multiLevelType w:val="hybridMultilevel"/>
    <w:tmpl w:val="13261E60"/>
    <w:lvl w:ilvl="0" w:tplc="0414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63A155D"/>
    <w:multiLevelType w:val="hybridMultilevel"/>
    <w:tmpl w:val="7046A5D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6644FDC"/>
    <w:multiLevelType w:val="hybridMultilevel"/>
    <w:tmpl w:val="D3F4CE4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90417CA"/>
    <w:multiLevelType w:val="hybridMultilevel"/>
    <w:tmpl w:val="BA7A8150"/>
    <w:lvl w:ilvl="0" w:tplc="0414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F915162"/>
    <w:multiLevelType w:val="hybridMultilevel"/>
    <w:tmpl w:val="A20E7AAC"/>
    <w:lvl w:ilvl="0" w:tplc="04140019">
      <w:start w:val="1"/>
      <w:numFmt w:val="lowerLetter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2784943"/>
    <w:multiLevelType w:val="hybridMultilevel"/>
    <w:tmpl w:val="A0DCB952"/>
    <w:lvl w:ilvl="0" w:tplc="0414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3956C0A"/>
    <w:multiLevelType w:val="hybridMultilevel"/>
    <w:tmpl w:val="1D3875CC"/>
    <w:lvl w:ilvl="0" w:tplc="0414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3A970D5"/>
    <w:multiLevelType w:val="hybridMultilevel"/>
    <w:tmpl w:val="DF0EC44A"/>
    <w:lvl w:ilvl="0" w:tplc="04140019">
      <w:start w:val="1"/>
      <w:numFmt w:val="lowerLetter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4F94CD1"/>
    <w:multiLevelType w:val="hybridMultilevel"/>
    <w:tmpl w:val="707E26FE"/>
    <w:lvl w:ilvl="0" w:tplc="0414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5CB3750"/>
    <w:multiLevelType w:val="hybridMultilevel"/>
    <w:tmpl w:val="727C797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7107ED8"/>
    <w:multiLevelType w:val="hybridMultilevel"/>
    <w:tmpl w:val="010CA628"/>
    <w:lvl w:ilvl="0" w:tplc="0414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B2512DD"/>
    <w:multiLevelType w:val="hybridMultilevel"/>
    <w:tmpl w:val="CEE0FD7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BB823B5"/>
    <w:multiLevelType w:val="hybridMultilevel"/>
    <w:tmpl w:val="16368F5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E1C42EF"/>
    <w:multiLevelType w:val="hybridMultilevel"/>
    <w:tmpl w:val="05421BFA"/>
    <w:lvl w:ilvl="0" w:tplc="0414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F623398"/>
    <w:multiLevelType w:val="hybridMultilevel"/>
    <w:tmpl w:val="277C480E"/>
    <w:lvl w:ilvl="0" w:tplc="04140019">
      <w:start w:val="1"/>
      <w:numFmt w:val="lowerLetter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0"/>
  </w:num>
  <w:num w:numId="2">
    <w:abstractNumId w:val="12"/>
  </w:num>
  <w:num w:numId="3">
    <w:abstractNumId w:val="0"/>
  </w:num>
  <w:num w:numId="4">
    <w:abstractNumId w:val="21"/>
  </w:num>
  <w:num w:numId="5">
    <w:abstractNumId w:val="14"/>
  </w:num>
  <w:num w:numId="6">
    <w:abstractNumId w:val="18"/>
  </w:num>
  <w:num w:numId="7">
    <w:abstractNumId w:val="11"/>
  </w:num>
  <w:num w:numId="8">
    <w:abstractNumId w:val="26"/>
  </w:num>
  <w:num w:numId="9">
    <w:abstractNumId w:val="3"/>
  </w:num>
  <w:num w:numId="10">
    <w:abstractNumId w:val="8"/>
  </w:num>
  <w:num w:numId="11">
    <w:abstractNumId w:val="15"/>
  </w:num>
  <w:num w:numId="12">
    <w:abstractNumId w:val="9"/>
  </w:num>
  <w:num w:numId="13">
    <w:abstractNumId w:val="24"/>
  </w:num>
  <w:num w:numId="14">
    <w:abstractNumId w:val="20"/>
  </w:num>
  <w:num w:numId="15">
    <w:abstractNumId w:val="13"/>
  </w:num>
  <w:num w:numId="16">
    <w:abstractNumId w:val="5"/>
  </w:num>
  <w:num w:numId="17">
    <w:abstractNumId w:val="29"/>
  </w:num>
  <w:num w:numId="18">
    <w:abstractNumId w:val="25"/>
  </w:num>
  <w:num w:numId="19">
    <w:abstractNumId w:val="28"/>
  </w:num>
  <w:num w:numId="20">
    <w:abstractNumId w:val="17"/>
  </w:num>
  <w:num w:numId="21">
    <w:abstractNumId w:val="6"/>
  </w:num>
  <w:num w:numId="22">
    <w:abstractNumId w:val="7"/>
  </w:num>
  <w:num w:numId="23">
    <w:abstractNumId w:val="32"/>
  </w:num>
  <w:num w:numId="24">
    <w:abstractNumId w:val="19"/>
  </w:num>
  <w:num w:numId="25">
    <w:abstractNumId w:val="1"/>
  </w:num>
  <w:num w:numId="26">
    <w:abstractNumId w:val="4"/>
  </w:num>
  <w:num w:numId="27">
    <w:abstractNumId w:val="22"/>
  </w:num>
  <w:num w:numId="28">
    <w:abstractNumId w:val="31"/>
  </w:num>
  <w:num w:numId="29">
    <w:abstractNumId w:val="23"/>
  </w:num>
  <w:num w:numId="30">
    <w:abstractNumId w:val="10"/>
  </w:num>
  <w:num w:numId="31">
    <w:abstractNumId w:val="27"/>
  </w:num>
  <w:num w:numId="32">
    <w:abstractNumId w:val="2"/>
  </w:num>
  <w:num w:numId="33">
    <w:abstractNumId w:val="16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041"/>
    <w:rsid w:val="000021C4"/>
    <w:rsid w:val="000301B5"/>
    <w:rsid w:val="00037CBA"/>
    <w:rsid w:val="0005023D"/>
    <w:rsid w:val="00057143"/>
    <w:rsid w:val="00057C3D"/>
    <w:rsid w:val="00067E0D"/>
    <w:rsid w:val="00092970"/>
    <w:rsid w:val="0009477C"/>
    <w:rsid w:val="000A2969"/>
    <w:rsid w:val="000A7D86"/>
    <w:rsid w:val="000B3336"/>
    <w:rsid w:val="000C04C2"/>
    <w:rsid w:val="000C0902"/>
    <w:rsid w:val="000C10DB"/>
    <w:rsid w:val="000C5989"/>
    <w:rsid w:val="000C725A"/>
    <w:rsid w:val="000D6849"/>
    <w:rsid w:val="000E000E"/>
    <w:rsid w:val="000F10BE"/>
    <w:rsid w:val="00100897"/>
    <w:rsid w:val="00102F97"/>
    <w:rsid w:val="00106FE1"/>
    <w:rsid w:val="001111F9"/>
    <w:rsid w:val="00116485"/>
    <w:rsid w:val="00120FE0"/>
    <w:rsid w:val="0012755C"/>
    <w:rsid w:val="00135051"/>
    <w:rsid w:val="00140580"/>
    <w:rsid w:val="00142204"/>
    <w:rsid w:val="00144BF0"/>
    <w:rsid w:val="00152D60"/>
    <w:rsid w:val="001762AA"/>
    <w:rsid w:val="00180740"/>
    <w:rsid w:val="00180925"/>
    <w:rsid w:val="00181049"/>
    <w:rsid w:val="00184FAA"/>
    <w:rsid w:val="00185682"/>
    <w:rsid w:val="00187454"/>
    <w:rsid w:val="00196AA4"/>
    <w:rsid w:val="001A02E2"/>
    <w:rsid w:val="001B38A0"/>
    <w:rsid w:val="001C6D7A"/>
    <w:rsid w:val="001D7F6D"/>
    <w:rsid w:val="001E03ED"/>
    <w:rsid w:val="001E51B6"/>
    <w:rsid w:val="00200530"/>
    <w:rsid w:val="00202130"/>
    <w:rsid w:val="002079B6"/>
    <w:rsid w:val="002119BB"/>
    <w:rsid w:val="00215964"/>
    <w:rsid w:val="0022095B"/>
    <w:rsid w:val="00233B11"/>
    <w:rsid w:val="002375E5"/>
    <w:rsid w:val="00245A35"/>
    <w:rsid w:val="00254204"/>
    <w:rsid w:val="002568FD"/>
    <w:rsid w:val="00256D97"/>
    <w:rsid w:val="00261BA6"/>
    <w:rsid w:val="002642D1"/>
    <w:rsid w:val="002726AE"/>
    <w:rsid w:val="00294761"/>
    <w:rsid w:val="002B5206"/>
    <w:rsid w:val="002B7FE0"/>
    <w:rsid w:val="002C09B1"/>
    <w:rsid w:val="002C1212"/>
    <w:rsid w:val="002C13F8"/>
    <w:rsid w:val="002D164D"/>
    <w:rsid w:val="002D44B4"/>
    <w:rsid w:val="002D6291"/>
    <w:rsid w:val="002D6B59"/>
    <w:rsid w:val="002E0D39"/>
    <w:rsid w:val="002E43CF"/>
    <w:rsid w:val="002F06D2"/>
    <w:rsid w:val="002F188A"/>
    <w:rsid w:val="002F4F9B"/>
    <w:rsid w:val="00304F48"/>
    <w:rsid w:val="00327C93"/>
    <w:rsid w:val="00330354"/>
    <w:rsid w:val="00332883"/>
    <w:rsid w:val="00335062"/>
    <w:rsid w:val="00336079"/>
    <w:rsid w:val="00343A84"/>
    <w:rsid w:val="00363435"/>
    <w:rsid w:val="00370148"/>
    <w:rsid w:val="003802C6"/>
    <w:rsid w:val="0038379B"/>
    <w:rsid w:val="00386550"/>
    <w:rsid w:val="00386642"/>
    <w:rsid w:val="0039432D"/>
    <w:rsid w:val="003948D4"/>
    <w:rsid w:val="00395A0B"/>
    <w:rsid w:val="003A0B53"/>
    <w:rsid w:val="003A0CB6"/>
    <w:rsid w:val="003C09C7"/>
    <w:rsid w:val="003D36B3"/>
    <w:rsid w:val="003D5EF6"/>
    <w:rsid w:val="003E246D"/>
    <w:rsid w:val="003E6BDA"/>
    <w:rsid w:val="00402377"/>
    <w:rsid w:val="0040676F"/>
    <w:rsid w:val="00406E11"/>
    <w:rsid w:val="00410E68"/>
    <w:rsid w:val="00421473"/>
    <w:rsid w:val="0042397A"/>
    <w:rsid w:val="00426647"/>
    <w:rsid w:val="00436F0B"/>
    <w:rsid w:val="00444D7B"/>
    <w:rsid w:val="00450100"/>
    <w:rsid w:val="00452F19"/>
    <w:rsid w:val="00453708"/>
    <w:rsid w:val="0046341E"/>
    <w:rsid w:val="00466398"/>
    <w:rsid w:val="00471E9F"/>
    <w:rsid w:val="004739D7"/>
    <w:rsid w:val="00474D2A"/>
    <w:rsid w:val="0048247D"/>
    <w:rsid w:val="004904CC"/>
    <w:rsid w:val="004923B1"/>
    <w:rsid w:val="004924CC"/>
    <w:rsid w:val="004A1577"/>
    <w:rsid w:val="004A5504"/>
    <w:rsid w:val="004A5802"/>
    <w:rsid w:val="004B2327"/>
    <w:rsid w:val="004C7041"/>
    <w:rsid w:val="004C79FF"/>
    <w:rsid w:val="004F165E"/>
    <w:rsid w:val="004F4524"/>
    <w:rsid w:val="00511A17"/>
    <w:rsid w:val="00512BC3"/>
    <w:rsid w:val="00516982"/>
    <w:rsid w:val="00531A17"/>
    <w:rsid w:val="00537FC8"/>
    <w:rsid w:val="00543368"/>
    <w:rsid w:val="00545853"/>
    <w:rsid w:val="0056496B"/>
    <w:rsid w:val="00570383"/>
    <w:rsid w:val="00573B32"/>
    <w:rsid w:val="005849BF"/>
    <w:rsid w:val="00587172"/>
    <w:rsid w:val="005A26FC"/>
    <w:rsid w:val="005B6EC4"/>
    <w:rsid w:val="005C2490"/>
    <w:rsid w:val="005C60BA"/>
    <w:rsid w:val="005C7C97"/>
    <w:rsid w:val="005C7E0F"/>
    <w:rsid w:val="005D4ACA"/>
    <w:rsid w:val="005D7133"/>
    <w:rsid w:val="005E09F7"/>
    <w:rsid w:val="005E5709"/>
    <w:rsid w:val="005F0A48"/>
    <w:rsid w:val="005F14C1"/>
    <w:rsid w:val="005F2C9B"/>
    <w:rsid w:val="005F37DB"/>
    <w:rsid w:val="0060111D"/>
    <w:rsid w:val="00606324"/>
    <w:rsid w:val="006154BD"/>
    <w:rsid w:val="006215FF"/>
    <w:rsid w:val="00626B03"/>
    <w:rsid w:val="006375D4"/>
    <w:rsid w:val="00640482"/>
    <w:rsid w:val="0064074A"/>
    <w:rsid w:val="006417A7"/>
    <w:rsid w:val="006516BB"/>
    <w:rsid w:val="0065519B"/>
    <w:rsid w:val="0065668D"/>
    <w:rsid w:val="0069335D"/>
    <w:rsid w:val="006A0830"/>
    <w:rsid w:val="006A5FEA"/>
    <w:rsid w:val="006B053A"/>
    <w:rsid w:val="006B76D4"/>
    <w:rsid w:val="006C0BE0"/>
    <w:rsid w:val="006C35CB"/>
    <w:rsid w:val="006C6C2E"/>
    <w:rsid w:val="006D01FA"/>
    <w:rsid w:val="006E04F9"/>
    <w:rsid w:val="006E7B33"/>
    <w:rsid w:val="006F00D2"/>
    <w:rsid w:val="006F255C"/>
    <w:rsid w:val="006F754F"/>
    <w:rsid w:val="00712F94"/>
    <w:rsid w:val="00715054"/>
    <w:rsid w:val="00721359"/>
    <w:rsid w:val="00734490"/>
    <w:rsid w:val="00747F87"/>
    <w:rsid w:val="00755C7A"/>
    <w:rsid w:val="00757033"/>
    <w:rsid w:val="00763D7D"/>
    <w:rsid w:val="00765047"/>
    <w:rsid w:val="00773A4F"/>
    <w:rsid w:val="0077573A"/>
    <w:rsid w:val="00784EED"/>
    <w:rsid w:val="007940DB"/>
    <w:rsid w:val="007970D1"/>
    <w:rsid w:val="00797896"/>
    <w:rsid w:val="007A3C78"/>
    <w:rsid w:val="007A4E2B"/>
    <w:rsid w:val="007B08FD"/>
    <w:rsid w:val="007B4CFB"/>
    <w:rsid w:val="007C4811"/>
    <w:rsid w:val="007C4D87"/>
    <w:rsid w:val="007C5E52"/>
    <w:rsid w:val="007D2BCC"/>
    <w:rsid w:val="007D4BD8"/>
    <w:rsid w:val="007D7ECF"/>
    <w:rsid w:val="007E682A"/>
    <w:rsid w:val="008018A3"/>
    <w:rsid w:val="008155C4"/>
    <w:rsid w:val="0084240D"/>
    <w:rsid w:val="008428B2"/>
    <w:rsid w:val="00843251"/>
    <w:rsid w:val="0085152D"/>
    <w:rsid w:val="0086122B"/>
    <w:rsid w:val="00862A14"/>
    <w:rsid w:val="0086405D"/>
    <w:rsid w:val="0087072B"/>
    <w:rsid w:val="00873650"/>
    <w:rsid w:val="00882BF2"/>
    <w:rsid w:val="008931B1"/>
    <w:rsid w:val="008A177B"/>
    <w:rsid w:val="008B0C88"/>
    <w:rsid w:val="008C0FA1"/>
    <w:rsid w:val="008C7B75"/>
    <w:rsid w:val="008D431B"/>
    <w:rsid w:val="008D7576"/>
    <w:rsid w:val="008F11AF"/>
    <w:rsid w:val="008F2846"/>
    <w:rsid w:val="00906978"/>
    <w:rsid w:val="009113EF"/>
    <w:rsid w:val="0091148E"/>
    <w:rsid w:val="00913D2A"/>
    <w:rsid w:val="00916E96"/>
    <w:rsid w:val="0092623F"/>
    <w:rsid w:val="0093743E"/>
    <w:rsid w:val="00944081"/>
    <w:rsid w:val="00951EED"/>
    <w:rsid w:val="00965450"/>
    <w:rsid w:val="00971D4B"/>
    <w:rsid w:val="00987787"/>
    <w:rsid w:val="00990FE7"/>
    <w:rsid w:val="009965CD"/>
    <w:rsid w:val="009A1347"/>
    <w:rsid w:val="009A6EA1"/>
    <w:rsid w:val="009B75C3"/>
    <w:rsid w:val="009B7BF8"/>
    <w:rsid w:val="009C0D3C"/>
    <w:rsid w:val="009C28C1"/>
    <w:rsid w:val="009C4988"/>
    <w:rsid w:val="009C6758"/>
    <w:rsid w:val="009E19D9"/>
    <w:rsid w:val="009E263D"/>
    <w:rsid w:val="009F0724"/>
    <w:rsid w:val="00A07BDC"/>
    <w:rsid w:val="00A13CE4"/>
    <w:rsid w:val="00A26FB7"/>
    <w:rsid w:val="00A32D50"/>
    <w:rsid w:val="00A3313D"/>
    <w:rsid w:val="00A3401A"/>
    <w:rsid w:val="00A34692"/>
    <w:rsid w:val="00A349EE"/>
    <w:rsid w:val="00A36AEC"/>
    <w:rsid w:val="00A41949"/>
    <w:rsid w:val="00A4471E"/>
    <w:rsid w:val="00A6510D"/>
    <w:rsid w:val="00A74C22"/>
    <w:rsid w:val="00A765FB"/>
    <w:rsid w:val="00A82B2D"/>
    <w:rsid w:val="00AA02BC"/>
    <w:rsid w:val="00AA435C"/>
    <w:rsid w:val="00AA79FD"/>
    <w:rsid w:val="00AB2F33"/>
    <w:rsid w:val="00AB327A"/>
    <w:rsid w:val="00AC5CDA"/>
    <w:rsid w:val="00AE3D75"/>
    <w:rsid w:val="00AE4769"/>
    <w:rsid w:val="00AF38C2"/>
    <w:rsid w:val="00B00728"/>
    <w:rsid w:val="00B00C86"/>
    <w:rsid w:val="00B12A6B"/>
    <w:rsid w:val="00B13838"/>
    <w:rsid w:val="00B334AB"/>
    <w:rsid w:val="00B36006"/>
    <w:rsid w:val="00B36C68"/>
    <w:rsid w:val="00B51690"/>
    <w:rsid w:val="00B5258E"/>
    <w:rsid w:val="00B575E5"/>
    <w:rsid w:val="00B7116E"/>
    <w:rsid w:val="00B76893"/>
    <w:rsid w:val="00B90C82"/>
    <w:rsid w:val="00B96F47"/>
    <w:rsid w:val="00B9737D"/>
    <w:rsid w:val="00BA409B"/>
    <w:rsid w:val="00BA5745"/>
    <w:rsid w:val="00BA5852"/>
    <w:rsid w:val="00BB6ED7"/>
    <w:rsid w:val="00BC0E59"/>
    <w:rsid w:val="00BC415C"/>
    <w:rsid w:val="00BD3561"/>
    <w:rsid w:val="00BE1E92"/>
    <w:rsid w:val="00BE6C7B"/>
    <w:rsid w:val="00BE6FFE"/>
    <w:rsid w:val="00BF5828"/>
    <w:rsid w:val="00BF6010"/>
    <w:rsid w:val="00C0062F"/>
    <w:rsid w:val="00C0378C"/>
    <w:rsid w:val="00C1501F"/>
    <w:rsid w:val="00C22FB8"/>
    <w:rsid w:val="00C2641C"/>
    <w:rsid w:val="00C2695E"/>
    <w:rsid w:val="00C3136B"/>
    <w:rsid w:val="00C40859"/>
    <w:rsid w:val="00C56A73"/>
    <w:rsid w:val="00C629C2"/>
    <w:rsid w:val="00C77260"/>
    <w:rsid w:val="00C91517"/>
    <w:rsid w:val="00C91BF4"/>
    <w:rsid w:val="00C94F32"/>
    <w:rsid w:val="00CC0A04"/>
    <w:rsid w:val="00CD0703"/>
    <w:rsid w:val="00CE7A10"/>
    <w:rsid w:val="00CF3D91"/>
    <w:rsid w:val="00CF419A"/>
    <w:rsid w:val="00D0006F"/>
    <w:rsid w:val="00D02AF4"/>
    <w:rsid w:val="00D13B07"/>
    <w:rsid w:val="00D22FAE"/>
    <w:rsid w:val="00D301C5"/>
    <w:rsid w:val="00D30318"/>
    <w:rsid w:val="00D358EA"/>
    <w:rsid w:val="00D500B0"/>
    <w:rsid w:val="00D518CF"/>
    <w:rsid w:val="00D64B73"/>
    <w:rsid w:val="00D7152E"/>
    <w:rsid w:val="00D71D7E"/>
    <w:rsid w:val="00D771DE"/>
    <w:rsid w:val="00D81DE0"/>
    <w:rsid w:val="00D97CE2"/>
    <w:rsid w:val="00DA6D6C"/>
    <w:rsid w:val="00DA7262"/>
    <w:rsid w:val="00DB69D4"/>
    <w:rsid w:val="00DB6BE0"/>
    <w:rsid w:val="00DB7EB8"/>
    <w:rsid w:val="00DC7380"/>
    <w:rsid w:val="00DD332F"/>
    <w:rsid w:val="00DF2652"/>
    <w:rsid w:val="00E1722B"/>
    <w:rsid w:val="00E3316E"/>
    <w:rsid w:val="00E406B9"/>
    <w:rsid w:val="00E42569"/>
    <w:rsid w:val="00E4409E"/>
    <w:rsid w:val="00E5233E"/>
    <w:rsid w:val="00E745C3"/>
    <w:rsid w:val="00E92BD1"/>
    <w:rsid w:val="00E9388D"/>
    <w:rsid w:val="00E97D9B"/>
    <w:rsid w:val="00EA19D9"/>
    <w:rsid w:val="00EB60F9"/>
    <w:rsid w:val="00EC06B3"/>
    <w:rsid w:val="00EC5C1E"/>
    <w:rsid w:val="00ED1F7A"/>
    <w:rsid w:val="00ED4AA3"/>
    <w:rsid w:val="00EE361E"/>
    <w:rsid w:val="00EF3D64"/>
    <w:rsid w:val="00EF7682"/>
    <w:rsid w:val="00F01088"/>
    <w:rsid w:val="00F02154"/>
    <w:rsid w:val="00F14FBD"/>
    <w:rsid w:val="00F15F83"/>
    <w:rsid w:val="00F23693"/>
    <w:rsid w:val="00F24315"/>
    <w:rsid w:val="00F3150A"/>
    <w:rsid w:val="00F324D5"/>
    <w:rsid w:val="00F35718"/>
    <w:rsid w:val="00F35873"/>
    <w:rsid w:val="00F40C83"/>
    <w:rsid w:val="00F45149"/>
    <w:rsid w:val="00F5104C"/>
    <w:rsid w:val="00F57EDA"/>
    <w:rsid w:val="00F64C4B"/>
    <w:rsid w:val="00F654C9"/>
    <w:rsid w:val="00F73829"/>
    <w:rsid w:val="00F90DF2"/>
    <w:rsid w:val="00F956F7"/>
    <w:rsid w:val="00FA08D5"/>
    <w:rsid w:val="00FA0F36"/>
    <w:rsid w:val="00FA5FC0"/>
    <w:rsid w:val="00FB62B8"/>
    <w:rsid w:val="00FC3181"/>
    <w:rsid w:val="00FE7A16"/>
    <w:rsid w:val="00FF2A3D"/>
    <w:rsid w:val="00FF6992"/>
    <w:rsid w:val="00FF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335FE65"/>
  <w15:docId w15:val="{B7EACD2D-6C50-4469-A764-0B691F84B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82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5152D"/>
    <w:pPr>
      <w:keepNext/>
      <w:keepLines/>
      <w:spacing w:before="240" w:after="12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52D"/>
    <w:pPr>
      <w:keepNext/>
      <w:keepLines/>
      <w:spacing w:before="200"/>
      <w:outlineLvl w:val="1"/>
    </w:pPr>
    <w:rPr>
      <w:rFonts w:eastAsiaTheme="majorEastAsia" w:cstheme="majorBidi"/>
      <w:b/>
      <w:bCs/>
      <w:i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E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737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37D"/>
  </w:style>
  <w:style w:type="paragraph" w:styleId="Footer">
    <w:name w:val="footer"/>
    <w:basedOn w:val="Normal"/>
    <w:link w:val="FooterChar"/>
    <w:unhideWhenUsed/>
    <w:rsid w:val="00B9737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37D"/>
  </w:style>
  <w:style w:type="paragraph" w:styleId="ListParagraph">
    <w:name w:val="List Paragraph"/>
    <w:basedOn w:val="Normal"/>
    <w:uiPriority w:val="34"/>
    <w:qFormat/>
    <w:rsid w:val="00196AA4"/>
    <w:pPr>
      <w:spacing w:after="120"/>
      <w:ind w:left="720"/>
      <w:contextualSpacing/>
    </w:pPr>
    <w:rPr>
      <w:rFonts w:ascii="Times New Roman" w:eastAsiaTheme="minorHAnsi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3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383"/>
    <w:rPr>
      <w:rFonts w:ascii="Tahoma" w:hAnsi="Tahoma" w:cs="Tahoma"/>
      <w:sz w:val="16"/>
      <w:szCs w:val="16"/>
    </w:rPr>
  </w:style>
  <w:style w:type="character" w:customStyle="1" w:styleId="hps">
    <w:name w:val="hps"/>
    <w:basedOn w:val="DefaultParagraphFont"/>
    <w:rsid w:val="00EC5C1E"/>
  </w:style>
  <w:style w:type="paragraph" w:styleId="BodyText2">
    <w:name w:val="Body Text 2"/>
    <w:basedOn w:val="Normal"/>
    <w:link w:val="BodyText2Char"/>
    <w:rsid w:val="00FF7457"/>
    <w:rPr>
      <w:rFonts w:ascii="Times New Roman" w:eastAsia="Times New Roman" w:hAnsi="Times New Roman" w:cs="Times New Roman"/>
      <w:b/>
      <w:i/>
      <w:sz w:val="24"/>
      <w:szCs w:val="20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FF7457"/>
    <w:rPr>
      <w:rFonts w:ascii="Times New Roman" w:eastAsia="Times New Roman" w:hAnsi="Times New Roman" w:cs="Times New Roman"/>
      <w:b/>
      <w:i/>
      <w:sz w:val="24"/>
      <w:szCs w:val="20"/>
      <w:lang w:val="en-US" w:eastAsia="en-US"/>
    </w:rPr>
  </w:style>
  <w:style w:type="paragraph" w:styleId="BodyText3">
    <w:name w:val="Body Text 3"/>
    <w:basedOn w:val="Normal"/>
    <w:link w:val="BodyText3Char"/>
    <w:rsid w:val="00FF7457"/>
    <w:rPr>
      <w:rFonts w:ascii="Times" w:eastAsia="Times" w:hAnsi="Times" w:cs="Times New Roman"/>
      <w:szCs w:val="20"/>
      <w:lang w:val="en-US" w:eastAsia="en-US"/>
    </w:rPr>
  </w:style>
  <w:style w:type="character" w:customStyle="1" w:styleId="BodyText3Char">
    <w:name w:val="Body Text 3 Char"/>
    <w:basedOn w:val="DefaultParagraphFont"/>
    <w:link w:val="BodyText3"/>
    <w:rsid w:val="00FF7457"/>
    <w:rPr>
      <w:rFonts w:ascii="Times" w:eastAsia="Times" w:hAnsi="Times" w:cs="Times New Roman"/>
      <w:szCs w:val="20"/>
      <w:lang w:val="en-US" w:eastAsia="en-US"/>
    </w:rPr>
  </w:style>
  <w:style w:type="paragraph" w:styleId="BodyTextIndent">
    <w:name w:val="Body Text Indent"/>
    <w:basedOn w:val="Normal"/>
    <w:link w:val="BodyTextIndentChar"/>
    <w:rsid w:val="00FF7457"/>
    <w:pPr>
      <w:spacing w:after="120"/>
      <w:ind w:left="360"/>
    </w:pPr>
    <w:rPr>
      <w:rFonts w:ascii="Times" w:eastAsia="Times" w:hAnsi="Times" w:cs="Times New Roman"/>
      <w:sz w:val="24"/>
      <w:szCs w:val="20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FF7457"/>
    <w:rPr>
      <w:rFonts w:ascii="Times" w:eastAsia="Times" w:hAnsi="Times" w:cs="Times New Roman"/>
      <w:sz w:val="24"/>
      <w:szCs w:val="20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5152D"/>
    <w:rPr>
      <w:rFonts w:eastAsiaTheme="majorEastAsia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5152D"/>
    <w:rPr>
      <w:rFonts w:eastAsiaTheme="majorEastAsia" w:cstheme="majorBidi"/>
      <w:b/>
      <w:bCs/>
      <w:i/>
      <w:color w:val="000000" w:themeColor="text1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2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ABA54F-3F17-49D1-899B-84388FDDC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65</Words>
  <Characters>11207</Characters>
  <Application>Microsoft Office Word</Application>
  <DocSecurity>0</DocSecurity>
  <Lines>93</Lines>
  <Paragraphs>2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 RHF</Company>
  <LinksUpToDate>false</LinksUpToDate>
  <CharactersWithSpaces>13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dri</dc:creator>
  <cp:lastModifiedBy>Karthikeyan N.</cp:lastModifiedBy>
  <cp:revision>5</cp:revision>
  <cp:lastPrinted>2018-03-29T10:54:00Z</cp:lastPrinted>
  <dcterms:created xsi:type="dcterms:W3CDTF">2019-07-31T16:18:00Z</dcterms:created>
  <dcterms:modified xsi:type="dcterms:W3CDTF">2020-01-24T12:42:00Z</dcterms:modified>
</cp:coreProperties>
</file>